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FEE" w:rsidRPr="00C476D9" w:rsidRDefault="00A522E4" w:rsidP="00B50580">
      <w:pPr>
        <w:ind w:left="0" w:firstLine="0"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>Early Child Development Care Delivery through Private Clinics in Pakistan</w:t>
      </w:r>
    </w:p>
    <w:p w:rsidR="003F5407" w:rsidRPr="00C476D9" w:rsidRDefault="00A522E4" w:rsidP="00B50580">
      <w:pPr>
        <w:ind w:left="0" w:firstLine="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Trial Process </w:t>
      </w:r>
      <w:r w:rsidR="003F5407" w:rsidRPr="00C476D9">
        <w:rPr>
          <w:rFonts w:ascii="Times New Roman" w:hAnsi="Times New Roman"/>
          <w:b/>
          <w:bCs/>
          <w:sz w:val="32"/>
          <w:szCs w:val="32"/>
        </w:rPr>
        <w:t>Evaluation</w:t>
      </w:r>
    </w:p>
    <w:p w:rsidR="0060268D" w:rsidRPr="00C476D9" w:rsidRDefault="003F5407" w:rsidP="007E2467">
      <w:pPr>
        <w:spacing w:after="120"/>
        <w:ind w:left="0" w:firstLine="0"/>
        <w:jc w:val="center"/>
        <w:rPr>
          <w:rFonts w:ascii="Times New Roman" w:hAnsi="Times New Roman"/>
          <w:b/>
          <w:sz w:val="32"/>
          <w:szCs w:val="32"/>
        </w:rPr>
      </w:pPr>
      <w:r w:rsidRPr="00C476D9">
        <w:rPr>
          <w:rFonts w:ascii="Times New Roman" w:hAnsi="Times New Roman"/>
          <w:b/>
          <w:sz w:val="32"/>
          <w:szCs w:val="32"/>
        </w:rPr>
        <w:t xml:space="preserve">Tool-1: </w:t>
      </w:r>
      <w:r w:rsidR="00EF7FEE" w:rsidRPr="00C476D9">
        <w:rPr>
          <w:rFonts w:ascii="Times New Roman" w:hAnsi="Times New Roman"/>
          <w:b/>
          <w:sz w:val="32"/>
          <w:szCs w:val="32"/>
        </w:rPr>
        <w:t xml:space="preserve">Interview Guidelines – </w:t>
      </w:r>
      <w:r w:rsidR="00081DB1">
        <w:rPr>
          <w:rFonts w:ascii="Times New Roman" w:hAnsi="Times New Roman"/>
          <w:b/>
          <w:sz w:val="32"/>
          <w:szCs w:val="32"/>
        </w:rPr>
        <w:t xml:space="preserve">Facility </w:t>
      </w:r>
      <w:r w:rsidR="00F07FCF">
        <w:rPr>
          <w:rFonts w:ascii="Times New Roman" w:hAnsi="Times New Roman"/>
          <w:b/>
          <w:sz w:val="32"/>
          <w:szCs w:val="32"/>
        </w:rPr>
        <w:t xml:space="preserve">Doctor </w:t>
      </w:r>
    </w:p>
    <w:tbl>
      <w:tblPr>
        <w:tblW w:w="9072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6773"/>
      </w:tblGrid>
      <w:tr w:rsidR="007E2467" w:rsidRPr="00C476D9" w:rsidTr="0033176F">
        <w:tc>
          <w:tcPr>
            <w:tcW w:w="22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E2467" w:rsidRPr="00C476D9" w:rsidRDefault="00081DB1" w:rsidP="00B50580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6773" w:type="dxa"/>
            <w:shd w:val="clear" w:color="auto" w:fill="D9D9D9" w:themeFill="background1" w:themeFillShade="D9"/>
          </w:tcPr>
          <w:p w:rsidR="007E2467" w:rsidRPr="00C476D9" w:rsidRDefault="007E2467" w:rsidP="00B50580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rompts and </w:t>
            </w:r>
            <w:r w:rsidRPr="00C476D9">
              <w:rPr>
                <w:rFonts w:ascii="Times New Roman" w:hAnsi="Times New Roman"/>
                <w:b/>
                <w:sz w:val="24"/>
                <w:szCs w:val="24"/>
              </w:rPr>
              <w:t>Probes</w:t>
            </w:r>
          </w:p>
        </w:tc>
      </w:tr>
      <w:tr w:rsidR="007E2467" w:rsidRPr="00C476D9" w:rsidTr="007E2467">
        <w:tc>
          <w:tcPr>
            <w:tcW w:w="907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7E2467" w:rsidRPr="007E2467" w:rsidRDefault="00A03012" w:rsidP="00FC4A28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paration</w:t>
            </w:r>
            <w:r w:rsidR="00081DB1">
              <w:rPr>
                <w:rFonts w:ascii="Times New Roman" w:hAnsi="Times New Roman"/>
                <w:b/>
                <w:sz w:val="24"/>
                <w:szCs w:val="24"/>
              </w:rPr>
              <w:t xml:space="preserve"> for Care Delivery Process</w:t>
            </w:r>
          </w:p>
        </w:tc>
      </w:tr>
      <w:tr w:rsidR="007E2467" w:rsidRPr="00C476D9" w:rsidTr="0033176F">
        <w:tc>
          <w:tcPr>
            <w:tcW w:w="2299" w:type="dxa"/>
            <w:tcBorders>
              <w:left w:val="single" w:sz="4" w:space="0" w:color="auto"/>
            </w:tcBorders>
          </w:tcPr>
          <w:p w:rsidR="007E2467" w:rsidRDefault="0033176F" w:rsidP="007E2467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 experience of the initial </w:t>
            </w:r>
            <w:r w:rsidRPr="0033176F">
              <w:rPr>
                <w:rFonts w:ascii="Times New Roman" w:hAnsi="Times New Roman"/>
                <w:b/>
                <w:sz w:val="24"/>
                <w:szCs w:val="24"/>
              </w:rPr>
              <w:t>surv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the </w:t>
            </w:r>
            <w:r w:rsidRPr="0033176F">
              <w:rPr>
                <w:rFonts w:ascii="Times New Roman" w:hAnsi="Times New Roman"/>
                <w:b/>
                <w:sz w:val="24"/>
                <w:szCs w:val="24"/>
              </w:rPr>
              <w:t>selec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your clinic in the </w:t>
            </w:r>
            <w:r w:rsidR="003139AD">
              <w:rPr>
                <w:rFonts w:ascii="Times New Roman" w:hAnsi="Times New Roman"/>
                <w:sz w:val="24"/>
                <w:szCs w:val="24"/>
              </w:rPr>
              <w:t>EC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re delivery?</w:t>
            </w:r>
          </w:p>
          <w:p w:rsidR="00A03012" w:rsidRPr="00C476D9" w:rsidRDefault="00A03012" w:rsidP="006711F5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35147E" w:rsidRDefault="0035147E" w:rsidP="0033176F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 your getting informed and participate in the survey for mapping/ selection of clinic (include information content</w:t>
            </w:r>
            <w:r w:rsidR="003139AD">
              <w:rPr>
                <w:rFonts w:ascii="Times New Roman" w:hAnsi="Times New Roman"/>
                <w:sz w:val="24"/>
                <w:szCs w:val="24"/>
              </w:rPr>
              <w:t>, why coopera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? </w:t>
            </w:r>
          </w:p>
          <w:p w:rsidR="001C7857" w:rsidRPr="001C7857" w:rsidRDefault="001C7857" w:rsidP="0033176F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i/>
                <w:sz w:val="24"/>
                <w:szCs w:val="24"/>
              </w:rPr>
            </w:pPr>
            <w:r w:rsidRPr="001C7857">
              <w:rPr>
                <w:rFonts w:ascii="Times New Roman" w:hAnsi="Times New Roman"/>
                <w:i/>
                <w:sz w:val="24"/>
                <w:szCs w:val="24"/>
              </w:rPr>
              <w:t>Probe</w:t>
            </w:r>
            <w:r w:rsidR="00D862E8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1C7857">
              <w:rPr>
                <w:rFonts w:ascii="Times New Roman" w:hAnsi="Times New Roman"/>
                <w:i/>
                <w:sz w:val="24"/>
                <w:szCs w:val="24"/>
              </w:rPr>
              <w:t>:</w:t>
            </w:r>
          </w:p>
          <w:p w:rsidR="0033176F" w:rsidRPr="0033176F" w:rsidRDefault="0033176F" w:rsidP="001C785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33176F">
              <w:rPr>
                <w:rFonts w:ascii="Times New Roman" w:hAnsi="Times New Roman"/>
                <w:sz w:val="24"/>
                <w:szCs w:val="24"/>
              </w:rPr>
              <w:t xml:space="preserve">What (if any) queries did you dislike? and how managed? </w:t>
            </w:r>
          </w:p>
          <w:p w:rsidR="007E2467" w:rsidRPr="00DA102B" w:rsidRDefault="003139AD" w:rsidP="003139AD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33176F" w:rsidRPr="0033176F">
              <w:rPr>
                <w:rFonts w:ascii="Times New Roman" w:hAnsi="Times New Roman"/>
                <w:sz w:val="24"/>
                <w:szCs w:val="24"/>
              </w:rPr>
              <w:t>election of clin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</w:t>
            </w:r>
            <w:r w:rsidRPr="0033176F">
              <w:rPr>
                <w:rFonts w:ascii="Times New Roman" w:hAnsi="Times New Roman"/>
                <w:sz w:val="24"/>
                <w:szCs w:val="24"/>
              </w:rPr>
              <w:t>ransparent</w:t>
            </w:r>
            <w:r w:rsidR="0033176F" w:rsidRPr="0033176F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proofErr w:type="gramStart"/>
            <w:r w:rsidR="0033176F" w:rsidRPr="0033176F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hy</w:t>
            </w:r>
            <w:proofErr w:type="gramEnd"/>
            <w:r w:rsidR="0033176F" w:rsidRPr="0033176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7E2467" w:rsidRPr="00C476D9" w:rsidTr="0033176F">
        <w:trPr>
          <w:trHeight w:val="935"/>
        </w:trPr>
        <w:tc>
          <w:tcPr>
            <w:tcW w:w="2299" w:type="dxa"/>
          </w:tcPr>
          <w:p w:rsidR="00A03012" w:rsidRPr="00C476D9" w:rsidRDefault="001C7857" w:rsidP="00B50580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1C7857">
              <w:rPr>
                <w:rFonts w:ascii="Times New Roman" w:hAnsi="Times New Roman"/>
                <w:b/>
                <w:sz w:val="24"/>
                <w:szCs w:val="24"/>
              </w:rPr>
              <w:t>District Health Office engage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care delivery? </w:t>
            </w:r>
          </w:p>
        </w:tc>
        <w:tc>
          <w:tcPr>
            <w:tcW w:w="6773" w:type="dxa"/>
          </w:tcPr>
          <w:p w:rsidR="001C7857" w:rsidRDefault="003139AD" w:rsidP="001C7857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of </w:t>
            </w:r>
            <w:r w:rsidR="001C7857" w:rsidRPr="001C7857">
              <w:rPr>
                <w:rFonts w:ascii="Times New Roman" w:hAnsi="Times New Roman"/>
                <w:sz w:val="24"/>
                <w:szCs w:val="24"/>
              </w:rPr>
              <w:t>the district hea</w:t>
            </w:r>
            <w:r w:rsidR="001C7857">
              <w:rPr>
                <w:rFonts w:ascii="Times New Roman" w:hAnsi="Times New Roman"/>
                <w:sz w:val="24"/>
                <w:szCs w:val="24"/>
              </w:rPr>
              <w:t xml:space="preserve">lth office engagement </w:t>
            </w:r>
            <w:r>
              <w:rPr>
                <w:rFonts w:ascii="Times New Roman" w:hAnsi="Times New Roman"/>
                <w:sz w:val="24"/>
                <w:szCs w:val="24"/>
              </w:rPr>
              <w:t>in enabling of private clinics for ECD care (include c</w:t>
            </w:r>
            <w:r w:rsidRPr="001C7857">
              <w:rPr>
                <w:rFonts w:ascii="Times New Roman" w:hAnsi="Times New Roman"/>
                <w:sz w:val="24"/>
                <w:szCs w:val="24"/>
              </w:rPr>
              <w:t>halleng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7857">
              <w:rPr>
                <w:rFonts w:ascii="Times New Roman" w:hAnsi="Times New Roman"/>
                <w:sz w:val="24"/>
                <w:szCs w:val="24"/>
              </w:rPr>
              <w:t>and how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anaged)?</w:t>
            </w:r>
          </w:p>
          <w:p w:rsidR="001C7857" w:rsidRPr="001C7857" w:rsidRDefault="001C7857" w:rsidP="001C7857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</w:t>
            </w:r>
            <w:r w:rsidR="00D862E8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:</w:t>
            </w:r>
          </w:p>
          <w:p w:rsidR="001C7857" w:rsidRPr="001C7857" w:rsidRDefault="001C7857" w:rsidP="001C785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1C7857">
              <w:rPr>
                <w:rFonts w:ascii="Times New Roman" w:hAnsi="Times New Roman"/>
                <w:sz w:val="24"/>
                <w:szCs w:val="24"/>
              </w:rPr>
              <w:t xml:space="preserve">Helpful </w:t>
            </w:r>
            <w:r w:rsidR="003139AD">
              <w:rPr>
                <w:rFonts w:ascii="Times New Roman" w:hAnsi="Times New Roman"/>
                <w:sz w:val="24"/>
                <w:szCs w:val="24"/>
              </w:rPr>
              <w:t xml:space="preserve">or Not; </w:t>
            </w:r>
            <w:r w:rsidRPr="001C7857">
              <w:rPr>
                <w:rFonts w:ascii="Times New Roman" w:hAnsi="Times New Roman"/>
                <w:sz w:val="24"/>
                <w:szCs w:val="24"/>
              </w:rPr>
              <w:t>and why?</w:t>
            </w:r>
          </w:p>
          <w:p w:rsidR="000F5581" w:rsidRPr="000F5581" w:rsidRDefault="000F5581" w:rsidP="003139AD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E2467" w:rsidRPr="00C476D9" w:rsidTr="0033176F">
        <w:tc>
          <w:tcPr>
            <w:tcW w:w="2299" w:type="dxa"/>
          </w:tcPr>
          <w:p w:rsidR="007E2467" w:rsidRDefault="00FE0F03" w:rsidP="00B50580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regarding the agreed </w:t>
            </w:r>
            <w:r w:rsidRPr="00FE0F03">
              <w:rPr>
                <w:rFonts w:ascii="Times New Roman" w:hAnsi="Times New Roman"/>
                <w:b/>
                <w:sz w:val="24"/>
                <w:szCs w:val="24"/>
              </w:rPr>
              <w:t>branding/promotion support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A03012" w:rsidRPr="00FE0F03" w:rsidRDefault="00A03012" w:rsidP="006711F5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FE0F03" w:rsidRDefault="00CF17F0" w:rsidP="00FE0F03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ctation of your </w:t>
            </w:r>
            <w:r w:rsidR="00FE0F03">
              <w:rPr>
                <w:rFonts w:ascii="Times New Roman" w:hAnsi="Times New Roman"/>
                <w:sz w:val="24"/>
                <w:szCs w:val="24"/>
              </w:rPr>
              <w:t xml:space="preserve">branding </w:t>
            </w:r>
            <w:r>
              <w:rPr>
                <w:rFonts w:ascii="Times New Roman" w:hAnsi="Times New Roman"/>
                <w:sz w:val="24"/>
                <w:szCs w:val="24"/>
              </w:rPr>
              <w:t>(style and form)</w:t>
            </w:r>
            <w:r w:rsidR="00FE0F03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FE0F03" w:rsidRDefault="00FE0F03" w:rsidP="00FE0F03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E0F03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E0F03" w:rsidRDefault="00CF17F0" w:rsidP="00FE0F03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nding structure and contents</w:t>
            </w:r>
            <w:r w:rsidR="00FE0F03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E0F03" w:rsidRDefault="00CF17F0" w:rsidP="00FE0F03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y has there been a deviation, if any, from the expected branding</w:t>
            </w:r>
            <w:r w:rsidR="00FE0F03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E0F03" w:rsidRPr="00FE0F03" w:rsidRDefault="00FE0F03" w:rsidP="00FE0F03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FE0F03" w:rsidRDefault="00A00013" w:rsidP="00FE0F03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of </w:t>
            </w:r>
            <w:r w:rsidR="00FE0F0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/>
                <w:sz w:val="24"/>
                <w:szCs w:val="24"/>
              </w:rPr>
              <w:t>actual</w:t>
            </w:r>
            <w:r w:rsidR="00FE0F0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inic </w:t>
            </w:r>
            <w:r w:rsidR="00FE0F03">
              <w:rPr>
                <w:rFonts w:ascii="Times New Roman" w:hAnsi="Times New Roman"/>
                <w:sz w:val="24"/>
                <w:szCs w:val="24"/>
              </w:rPr>
              <w:t>brand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ructure and contents (include challenges and how managed)</w:t>
            </w:r>
            <w:r w:rsidR="00FE0F03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E0F03" w:rsidRPr="00FE0F03" w:rsidRDefault="00FE0F03" w:rsidP="00FE0F03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E0F03" w:rsidRDefault="00A00013" w:rsidP="00FE0F03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ucture – feasibility, challenges</w:t>
            </w:r>
            <w:r w:rsidR="00FE0F03" w:rsidRPr="00FE0F03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797BD0" w:rsidRPr="00FE0F03" w:rsidRDefault="00FE0F03" w:rsidP="00A00013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E0F03">
              <w:rPr>
                <w:rFonts w:ascii="Times New Roman" w:hAnsi="Times New Roman"/>
                <w:sz w:val="24"/>
                <w:szCs w:val="24"/>
              </w:rPr>
              <w:t>C</w:t>
            </w:r>
            <w:r w:rsidR="00A00013">
              <w:rPr>
                <w:rFonts w:ascii="Times New Roman" w:hAnsi="Times New Roman"/>
                <w:sz w:val="24"/>
                <w:szCs w:val="24"/>
              </w:rPr>
              <w:t xml:space="preserve">ontents – clarity, visibility, acceptability? </w:t>
            </w:r>
          </w:p>
        </w:tc>
      </w:tr>
      <w:tr w:rsidR="007E2467" w:rsidRPr="00C476D9" w:rsidTr="0033176F">
        <w:tc>
          <w:tcPr>
            <w:tcW w:w="2299" w:type="dxa"/>
          </w:tcPr>
          <w:p w:rsidR="007E2467" w:rsidRDefault="00A03012" w:rsidP="00B50580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uld you kindly share your experience</w:t>
            </w:r>
            <w:r w:rsidR="006711F5">
              <w:rPr>
                <w:rFonts w:ascii="Times New Roman" w:hAnsi="Times New Roman"/>
                <w:sz w:val="24"/>
                <w:szCs w:val="24"/>
              </w:rPr>
              <w:t xml:space="preserve"> regarding the </w:t>
            </w:r>
            <w:r w:rsidR="006711F5" w:rsidRPr="006711F5">
              <w:rPr>
                <w:rFonts w:ascii="Times New Roman" w:hAnsi="Times New Roman"/>
                <w:b/>
                <w:sz w:val="24"/>
                <w:szCs w:val="24"/>
              </w:rPr>
              <w:t>training</w:t>
            </w:r>
            <w:r w:rsidR="006711F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6711F5" w:rsidRPr="006711F5">
              <w:rPr>
                <w:rFonts w:ascii="Times New Roman" w:hAnsi="Times New Roman"/>
                <w:b/>
                <w:sz w:val="24"/>
                <w:szCs w:val="24"/>
              </w:rPr>
              <w:t>Early Child Development Care</w:t>
            </w:r>
            <w:r w:rsidR="006711F5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6711F5" w:rsidRPr="00C476D9" w:rsidRDefault="006711F5" w:rsidP="00B50580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6711F5" w:rsidRDefault="00A00013" w:rsidP="006711F5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r getting trained on ECD care (include challenges and how managed)? </w:t>
            </w:r>
          </w:p>
          <w:p w:rsidR="006711F5" w:rsidRPr="006711F5" w:rsidRDefault="006711F5" w:rsidP="006711F5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6711F5" w:rsidRPr="006711F5" w:rsidRDefault="00A00013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ected</w:t>
            </w:r>
            <w:r w:rsidR="006711F5" w:rsidRPr="006711F5">
              <w:rPr>
                <w:rFonts w:ascii="Times New Roman" w:hAnsi="Times New Roman"/>
                <w:sz w:val="24"/>
                <w:szCs w:val="24"/>
              </w:rPr>
              <w:t xml:space="preserve"> time and </w:t>
            </w:r>
            <w:r>
              <w:rPr>
                <w:rFonts w:ascii="Times New Roman" w:hAnsi="Times New Roman"/>
                <w:sz w:val="24"/>
                <w:szCs w:val="24"/>
              </w:rPr>
              <w:t>venue</w:t>
            </w:r>
            <w:r w:rsidR="006711F5" w:rsidRPr="006711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6711F5" w:rsidRPr="006711F5" w:rsidRDefault="006711F5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Training contents – language, methods, du</w:t>
            </w:r>
            <w:r>
              <w:rPr>
                <w:rFonts w:ascii="Times New Roman" w:hAnsi="Times New Roman"/>
                <w:sz w:val="24"/>
                <w:szCs w:val="24"/>
              </w:rPr>
              <w:t>ration, practical relevance etc?</w:t>
            </w:r>
          </w:p>
          <w:p w:rsidR="006711F5" w:rsidRPr="006711F5" w:rsidRDefault="006711F5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 xml:space="preserve">Trainer’s – knowledge and skill, facilitation ability,   </w:t>
            </w:r>
          </w:p>
          <w:p w:rsidR="006711F5" w:rsidRPr="006711F5" w:rsidRDefault="006711F5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Arrangements – seating, cooling or heating, refreshment, ti</w:t>
            </w:r>
            <w:r>
              <w:rPr>
                <w:rFonts w:ascii="Times New Roman" w:hAnsi="Times New Roman"/>
                <w:sz w:val="24"/>
                <w:szCs w:val="24"/>
              </w:rPr>
              <w:t>me-keeping, house-keeping etc?</w:t>
            </w:r>
          </w:p>
          <w:p w:rsidR="00801CD3" w:rsidRPr="006711F5" w:rsidRDefault="006711F5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Providing feedback on training conduct?</w:t>
            </w:r>
          </w:p>
        </w:tc>
      </w:tr>
      <w:tr w:rsidR="007E2467" w:rsidRPr="00C476D9" w:rsidTr="0033176F">
        <w:tc>
          <w:tcPr>
            <w:tcW w:w="2299" w:type="dxa"/>
          </w:tcPr>
          <w:p w:rsidR="007E2467" w:rsidRPr="00C476D9" w:rsidRDefault="006711F5" w:rsidP="00B50580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you kindly share your experiences of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engaging and working with community advocate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6711F5" w:rsidRDefault="00A00013" w:rsidP="006711F5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ngaging community advocates for ECD care promotion (include challenges and how managed)?</w:t>
            </w:r>
          </w:p>
          <w:p w:rsidR="006711F5" w:rsidRPr="006711F5" w:rsidRDefault="006711F5" w:rsidP="006711F5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6711F5" w:rsidRPr="006711F5" w:rsidRDefault="00646CA8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6711F5" w:rsidRPr="006711F5">
              <w:rPr>
                <w:rFonts w:ascii="Times New Roman" w:hAnsi="Times New Roman"/>
                <w:sz w:val="24"/>
                <w:szCs w:val="24"/>
              </w:rPr>
              <w:t xml:space="preserve">arious types of community advocates? </w:t>
            </w:r>
          </w:p>
          <w:p w:rsidR="006711F5" w:rsidRPr="006711F5" w:rsidRDefault="00646CA8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711F5" w:rsidRPr="006711F5">
              <w:rPr>
                <w:rFonts w:ascii="Times New Roman" w:hAnsi="Times New Roman"/>
                <w:sz w:val="24"/>
                <w:szCs w:val="24"/>
              </w:rPr>
              <w:t>efer</w:t>
            </w:r>
            <w:r w:rsidR="006711F5">
              <w:rPr>
                <w:rFonts w:ascii="Times New Roman" w:hAnsi="Times New Roman"/>
                <w:sz w:val="24"/>
                <w:szCs w:val="24"/>
              </w:rPr>
              <w:t xml:space="preserve">ral </w:t>
            </w:r>
            <w:r>
              <w:rPr>
                <w:rFonts w:ascii="Times New Roman" w:hAnsi="Times New Roman"/>
                <w:sz w:val="24"/>
                <w:szCs w:val="24"/>
              </w:rPr>
              <w:t>arrangements f</w:t>
            </w:r>
            <w:r w:rsidR="006711F5" w:rsidRPr="006711F5">
              <w:rPr>
                <w:rFonts w:ascii="Times New Roman" w:hAnsi="Times New Roman"/>
                <w:sz w:val="24"/>
                <w:szCs w:val="24"/>
              </w:rPr>
              <w:t xml:space="preserve">or ECD care? </w:t>
            </w:r>
          </w:p>
          <w:p w:rsidR="007E2467" w:rsidRPr="006711F5" w:rsidRDefault="006711F5" w:rsidP="006711F5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Suggestion (if any) for future scaling of community advocates?</w:t>
            </w:r>
          </w:p>
        </w:tc>
      </w:tr>
      <w:tr w:rsidR="006711F5" w:rsidRPr="00C476D9" w:rsidTr="006711F5">
        <w:tc>
          <w:tcPr>
            <w:tcW w:w="9072" w:type="dxa"/>
            <w:gridSpan w:val="2"/>
            <w:shd w:val="clear" w:color="auto" w:fill="D9D9D9" w:themeFill="background1" w:themeFillShade="D9"/>
          </w:tcPr>
          <w:p w:rsidR="006711F5" w:rsidRPr="007C17F1" w:rsidRDefault="007C17F1" w:rsidP="006711F5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livering the Intervention</w:t>
            </w:r>
          </w:p>
        </w:tc>
      </w:tr>
      <w:tr w:rsidR="007E2467" w:rsidRPr="00C476D9" w:rsidTr="0033176F">
        <w:tc>
          <w:tcPr>
            <w:tcW w:w="2299" w:type="dxa"/>
          </w:tcPr>
          <w:p w:rsidR="007E2467" w:rsidRPr="00C476D9" w:rsidRDefault="007C17F1" w:rsidP="00114D68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case examination and registrat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7C17F1" w:rsidRDefault="00646CA8" w:rsidP="007C17F1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egistering and examining child for ECD care (include challenges and how managed)?</w:t>
            </w:r>
          </w:p>
          <w:p w:rsidR="007C17F1" w:rsidRPr="007C17F1" w:rsidRDefault="007C17F1" w:rsidP="007C17F1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646CA8" w:rsidRDefault="00646CA8" w:rsidP="00646CA8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C17F1">
              <w:rPr>
                <w:rFonts w:ascii="Times New Roman" w:hAnsi="Times New Roman"/>
                <w:sz w:val="24"/>
                <w:szCs w:val="24"/>
              </w:rPr>
              <w:t>Educating mother to get her child registered for ECD care?</w:t>
            </w:r>
          </w:p>
          <w:p w:rsidR="00114D68" w:rsidRDefault="007C17F1" w:rsidP="008D58F3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C17F1">
              <w:rPr>
                <w:rFonts w:ascii="Times New Roman" w:hAnsi="Times New Roman"/>
                <w:sz w:val="24"/>
                <w:szCs w:val="24"/>
              </w:rPr>
              <w:t>Measuring the weight and length of child?</w:t>
            </w:r>
          </w:p>
          <w:p w:rsidR="008D58F3" w:rsidRPr="008D58F3" w:rsidRDefault="008D58F3" w:rsidP="008D58F3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king for quarterly clinic visit</w:t>
            </w:r>
          </w:p>
        </w:tc>
      </w:tr>
      <w:tr w:rsidR="007E2467" w:rsidRPr="00C476D9" w:rsidTr="0033176F">
        <w:tc>
          <w:tcPr>
            <w:tcW w:w="2299" w:type="dxa"/>
          </w:tcPr>
          <w:p w:rsidR="007E2467" w:rsidRPr="00C476D9" w:rsidRDefault="007C17F1" w:rsidP="00FC4A28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assessing and managing mothers’ dep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73" w:type="dxa"/>
          </w:tcPr>
          <w:p w:rsidR="00D21810" w:rsidRDefault="00D21810" w:rsidP="00D2181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creening and counselling mother for mental health (include challenges and how managed)?</w:t>
            </w:r>
          </w:p>
          <w:p w:rsidR="00A22BE6" w:rsidRPr="00A22BE6" w:rsidRDefault="00A22BE6" w:rsidP="00A22BE6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A22BE6" w:rsidRDefault="00D21810" w:rsidP="00A22BE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A22BE6">
              <w:rPr>
                <w:rFonts w:ascii="Times New Roman" w:hAnsi="Times New Roman"/>
                <w:sz w:val="24"/>
                <w:szCs w:val="24"/>
              </w:rPr>
              <w:t>dministering PHQ-2? Mother responses?</w:t>
            </w:r>
          </w:p>
          <w:p w:rsidR="00A22BE6" w:rsidRPr="00A22BE6" w:rsidRDefault="00D21810" w:rsidP="00A22BE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ministering</w:t>
            </w:r>
            <w:r w:rsidR="00A22BE6">
              <w:rPr>
                <w:rFonts w:ascii="Times New Roman" w:hAnsi="Times New Roman"/>
                <w:sz w:val="24"/>
                <w:szCs w:val="24"/>
              </w:rPr>
              <w:t xml:space="preserve"> counselling? </w:t>
            </w:r>
          </w:p>
          <w:p w:rsidR="00A22BE6" w:rsidRPr="00D21810" w:rsidRDefault="00D21810" w:rsidP="00A22BE6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D21810">
              <w:rPr>
                <w:rFonts w:ascii="Times New Roman" w:hAnsi="Times New Roman"/>
                <w:sz w:val="24"/>
                <w:szCs w:val="24"/>
              </w:rPr>
              <w:t>Experience of diagnosing and managing depression in mothers</w:t>
            </w:r>
            <w:r w:rsidR="008D58F3">
              <w:rPr>
                <w:rFonts w:ascii="Times New Roman" w:hAnsi="Times New Roman"/>
                <w:sz w:val="24"/>
                <w:szCs w:val="24"/>
              </w:rPr>
              <w:t xml:space="preserve"> (include challenges and how managed)?</w:t>
            </w:r>
            <w:r w:rsidRPr="00D2181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22BE6" w:rsidRPr="00A22BE6" w:rsidRDefault="00A22BE6" w:rsidP="00A22BE6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A22BE6" w:rsidRDefault="00D21810" w:rsidP="00A22BE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ministering</w:t>
            </w:r>
            <w:r w:rsidR="00A22BE6">
              <w:rPr>
                <w:rFonts w:ascii="Times New Roman" w:hAnsi="Times New Roman"/>
                <w:sz w:val="24"/>
                <w:szCs w:val="24"/>
              </w:rPr>
              <w:t xml:space="preserve"> all PHQ-9 questions? Mother responses?</w:t>
            </w:r>
          </w:p>
          <w:p w:rsidR="00A22BE6" w:rsidRDefault="00D21810" w:rsidP="00A22BE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A22BE6">
              <w:rPr>
                <w:rFonts w:ascii="Times New Roman" w:hAnsi="Times New Roman"/>
                <w:sz w:val="24"/>
                <w:szCs w:val="24"/>
              </w:rPr>
              <w:t>rescribing anti-depressant?</w:t>
            </w:r>
          </w:p>
          <w:p w:rsidR="007E2467" w:rsidRPr="00114D68" w:rsidRDefault="00D21810" w:rsidP="00D2181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ferring for </w:t>
            </w:r>
            <w:r w:rsidR="00A22BE6">
              <w:rPr>
                <w:rFonts w:ascii="Times New Roman" w:hAnsi="Times New Roman"/>
                <w:sz w:val="24"/>
                <w:szCs w:val="24"/>
              </w:rPr>
              <w:t xml:space="preserve">specialist </w:t>
            </w:r>
            <w:r>
              <w:rPr>
                <w:rFonts w:ascii="Times New Roman" w:hAnsi="Times New Roman"/>
                <w:sz w:val="24"/>
                <w:szCs w:val="24"/>
              </w:rPr>
              <w:t>care (severe depression)</w:t>
            </w:r>
            <w:r w:rsidR="00A22BE6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114D68" w:rsidRPr="00C476D9" w:rsidTr="0033176F">
        <w:tc>
          <w:tcPr>
            <w:tcW w:w="2299" w:type="dxa"/>
          </w:tcPr>
          <w:p w:rsidR="00114D68" w:rsidRPr="00C476D9" w:rsidRDefault="008A7A96" w:rsidP="00B50580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>maintaining record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</w:tc>
        <w:tc>
          <w:tcPr>
            <w:tcW w:w="6773" w:type="dxa"/>
          </w:tcPr>
          <w:p w:rsidR="00114D68" w:rsidRDefault="005629D4" w:rsidP="008A7A96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D21810">
              <w:rPr>
                <w:rFonts w:ascii="Times New Roman" w:hAnsi="Times New Roman"/>
                <w:sz w:val="24"/>
                <w:szCs w:val="24"/>
              </w:rPr>
              <w:t xml:space="preserve">Experience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keeping </w:t>
            </w:r>
            <w:r w:rsidR="008D58F3">
              <w:rPr>
                <w:rFonts w:ascii="Times New Roman" w:hAnsi="Times New Roman"/>
                <w:sz w:val="24"/>
                <w:szCs w:val="24"/>
              </w:rPr>
              <w:t xml:space="preserve">individu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ase records </w:t>
            </w:r>
            <w:r w:rsidR="008A7A96">
              <w:rPr>
                <w:rFonts w:ascii="Times New Roman" w:hAnsi="Times New Roman"/>
                <w:sz w:val="24"/>
                <w:szCs w:val="24"/>
              </w:rPr>
              <w:t>contrary to usual practice</w:t>
            </w:r>
            <w:r w:rsidR="008D58F3">
              <w:rPr>
                <w:rFonts w:ascii="Times New Roman" w:hAnsi="Times New Roman"/>
                <w:sz w:val="24"/>
                <w:szCs w:val="24"/>
              </w:rPr>
              <w:t xml:space="preserve"> (include challenges and how managed)</w:t>
            </w:r>
            <w:r w:rsidR="008A7A96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8A7A96" w:rsidRPr="008A7A96" w:rsidRDefault="008A7A96" w:rsidP="008A7A96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</w:t>
            </w:r>
          </w:p>
          <w:p w:rsidR="008A7A96" w:rsidRPr="008A7A96" w:rsidRDefault="008D58F3" w:rsidP="008A7A9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gistics </w:t>
            </w:r>
            <w:r w:rsidR="009B4E02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4E02">
              <w:rPr>
                <w:rFonts w:ascii="Times New Roman" w:hAnsi="Times New Roman"/>
                <w:sz w:val="24"/>
                <w:szCs w:val="24"/>
              </w:rPr>
              <w:t xml:space="preserve">staff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8A7A96">
              <w:rPr>
                <w:rFonts w:ascii="Times New Roman" w:hAnsi="Times New Roman"/>
                <w:sz w:val="24"/>
                <w:szCs w:val="24"/>
              </w:rPr>
              <w:t>ime, space, clinic routine?</w:t>
            </w:r>
          </w:p>
          <w:p w:rsidR="008A7A96" w:rsidRDefault="008D58F3" w:rsidP="008A7A9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8A7A96" w:rsidRPr="008A7A96">
              <w:rPr>
                <w:rFonts w:ascii="Times New Roman" w:hAnsi="Times New Roman"/>
                <w:sz w:val="24"/>
                <w:szCs w:val="24"/>
              </w:rPr>
              <w:t>otential</w:t>
            </w:r>
            <w:proofErr w:type="gramEnd"/>
            <w:r w:rsidR="008A7A96" w:rsidRPr="008A7A96">
              <w:rPr>
                <w:rFonts w:ascii="Times New Roman" w:hAnsi="Times New Roman"/>
                <w:sz w:val="24"/>
                <w:szCs w:val="24"/>
              </w:rPr>
              <w:t xml:space="preserve"> benefit (e.g. PHC certification)</w:t>
            </w:r>
            <w:r w:rsidR="008A7A96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8A7A96" w:rsidRDefault="008D58F3" w:rsidP="008A7A9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8A7A96">
              <w:rPr>
                <w:rFonts w:ascii="Times New Roman" w:hAnsi="Times New Roman"/>
                <w:sz w:val="24"/>
                <w:szCs w:val="24"/>
              </w:rPr>
              <w:t>ny</w:t>
            </w:r>
            <w:proofErr w:type="gramEnd"/>
            <w:r w:rsidR="008A7A9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A7A96" w:rsidRPr="008A7A96">
              <w:rPr>
                <w:rFonts w:ascii="Times New Roman" w:hAnsi="Times New Roman"/>
                <w:sz w:val="24"/>
                <w:szCs w:val="24"/>
              </w:rPr>
              <w:t>risk (e.g. legal, tax) of maintaining case records</w:t>
            </w:r>
            <w:r w:rsidR="008A7A96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1F6222" w:rsidRPr="00C476D9" w:rsidTr="0033176F">
        <w:tc>
          <w:tcPr>
            <w:tcW w:w="2299" w:type="dxa"/>
          </w:tcPr>
          <w:p w:rsidR="001F6222" w:rsidRDefault="007267BE" w:rsidP="007267BE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267BE">
              <w:rPr>
                <w:rFonts w:ascii="Times New Roman" w:hAnsi="Times New Roman"/>
                <w:b/>
                <w:sz w:val="24"/>
                <w:szCs w:val="24"/>
              </w:rPr>
              <w:t>consultation pay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  <w:p w:rsidR="007267BE" w:rsidRDefault="007267BE" w:rsidP="007267BE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e: Doctor only</w:t>
            </w:r>
          </w:p>
        </w:tc>
        <w:tc>
          <w:tcPr>
            <w:tcW w:w="6773" w:type="dxa"/>
          </w:tcPr>
          <w:p w:rsidR="007267BE" w:rsidRDefault="00BE5048" w:rsidP="007267BE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/ clinic routine of charging patient for routine care (include challenges and how managed)? </w:t>
            </w:r>
          </w:p>
          <w:p w:rsidR="007267BE" w:rsidRDefault="007267BE" w:rsidP="007267BE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7267BE" w:rsidRDefault="00BE5048" w:rsidP="007267BE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arge a fixed amount for </w:t>
            </w:r>
            <w:r w:rsidR="007267BE" w:rsidRPr="007267BE">
              <w:rPr>
                <w:rFonts w:ascii="Times New Roman" w:hAnsi="Times New Roman"/>
                <w:sz w:val="24"/>
                <w:szCs w:val="24"/>
              </w:rPr>
              <w:t xml:space="preserve">consult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and core </w:t>
            </w:r>
            <w:r w:rsidR="007267BE" w:rsidRPr="007267BE">
              <w:rPr>
                <w:rFonts w:ascii="Times New Roman" w:hAnsi="Times New Roman"/>
                <w:sz w:val="24"/>
                <w:szCs w:val="24"/>
              </w:rPr>
              <w:t>drug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7267BE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7267BE" w:rsidRDefault="007267BE" w:rsidP="007267BE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267BE">
              <w:rPr>
                <w:rFonts w:ascii="Times New Roman" w:hAnsi="Times New Roman"/>
                <w:sz w:val="24"/>
                <w:szCs w:val="24"/>
              </w:rPr>
              <w:t>harge separately</w:t>
            </w:r>
            <w:r w:rsidR="00BE5048">
              <w:rPr>
                <w:rFonts w:ascii="Times New Roman" w:hAnsi="Times New Roman"/>
                <w:sz w:val="24"/>
                <w:szCs w:val="24"/>
              </w:rPr>
              <w:t xml:space="preserve"> for consultation and drugs (if any dispense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7267BE" w:rsidRPr="007267BE" w:rsidRDefault="007267BE" w:rsidP="007267BE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7267BE" w:rsidRDefault="00BE5048" w:rsidP="007267BE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726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djusting the clinic charging </w:t>
            </w:r>
            <w:r w:rsidR="007267BE" w:rsidRPr="007267BE">
              <w:rPr>
                <w:rFonts w:ascii="Times New Roman" w:hAnsi="Times New Roman"/>
                <w:sz w:val="24"/>
                <w:szCs w:val="24"/>
              </w:rPr>
              <w:t>for ECD c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nclude challenges and how managed)?</w:t>
            </w:r>
            <w:r w:rsidR="007267BE" w:rsidRPr="00726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267BE" w:rsidRDefault="007267BE" w:rsidP="007267BE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Probes:</w:t>
            </w:r>
          </w:p>
          <w:p w:rsidR="007267BE" w:rsidRDefault="007267BE" w:rsidP="007267BE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bsidized </w:t>
            </w:r>
            <w:r w:rsidR="004A71EC">
              <w:rPr>
                <w:rFonts w:ascii="Times New Roman" w:hAnsi="Times New Roman"/>
                <w:sz w:val="24"/>
                <w:szCs w:val="24"/>
              </w:rPr>
              <w:t>ECD follow-up consultat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F6222" w:rsidRPr="007267BE" w:rsidRDefault="001F6222" w:rsidP="004A71EC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236A" w:rsidRPr="00C476D9" w:rsidTr="0033176F">
        <w:tc>
          <w:tcPr>
            <w:tcW w:w="2299" w:type="dxa"/>
          </w:tcPr>
          <w:p w:rsidR="0029236A" w:rsidRDefault="0029236A" w:rsidP="007267BE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you kindly share your experiences on </w:t>
            </w:r>
            <w:r w:rsidRPr="0029236A">
              <w:rPr>
                <w:rFonts w:ascii="Times New Roman" w:hAnsi="Times New Roman"/>
                <w:b/>
                <w:sz w:val="24"/>
                <w:szCs w:val="24"/>
              </w:rPr>
              <w:t>identifying and referring development delays</w:t>
            </w:r>
            <w:r w:rsidR="006173C7">
              <w:rPr>
                <w:rFonts w:ascii="Times New Roman" w:hAnsi="Times New Roman"/>
                <w:b/>
                <w:sz w:val="24"/>
                <w:szCs w:val="24"/>
              </w:rPr>
              <w:t>/ maternal depress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6173C7" w:rsidRPr="003C729F" w:rsidRDefault="00EC3479" w:rsidP="005148E7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3C729F">
              <w:rPr>
                <w:rFonts w:ascii="Times New Roman" w:hAnsi="Times New Roman"/>
                <w:sz w:val="24"/>
                <w:szCs w:val="24"/>
              </w:rPr>
              <w:t xml:space="preserve">Experiences of </w:t>
            </w:r>
            <w:r w:rsidR="003C729F" w:rsidRPr="003C729F">
              <w:rPr>
                <w:rFonts w:ascii="Times New Roman" w:hAnsi="Times New Roman"/>
                <w:sz w:val="24"/>
                <w:szCs w:val="24"/>
              </w:rPr>
              <w:t xml:space="preserve">identifying and responding to the child development delays (include challenges </w:t>
            </w:r>
            <w:r w:rsidR="003C729F">
              <w:rPr>
                <w:rFonts w:ascii="Times New Roman" w:hAnsi="Times New Roman"/>
                <w:sz w:val="24"/>
                <w:szCs w:val="24"/>
              </w:rPr>
              <w:t>&amp;</w:t>
            </w:r>
            <w:r w:rsidR="003C729F" w:rsidRPr="003C729F">
              <w:rPr>
                <w:rFonts w:ascii="Times New Roman" w:hAnsi="Times New Roman"/>
                <w:sz w:val="24"/>
                <w:szCs w:val="24"/>
              </w:rPr>
              <w:t xml:space="preserve"> how managed)? </w:t>
            </w:r>
          </w:p>
          <w:p w:rsidR="006173C7" w:rsidRPr="006173C7" w:rsidRDefault="006173C7" w:rsidP="006173C7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3C729F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3C729F" w:rsidRDefault="003C729F" w:rsidP="006173C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6173C7">
              <w:rPr>
                <w:rFonts w:ascii="Times New Roman" w:hAnsi="Times New Roman"/>
                <w:sz w:val="24"/>
                <w:szCs w:val="24"/>
              </w:rPr>
              <w:t>dentify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velopment delays</w:t>
            </w:r>
            <w:r w:rsidR="006173C7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3C729F" w:rsidRDefault="003C729F" w:rsidP="006173C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laining mother? (possible reason and action) </w:t>
            </w:r>
          </w:p>
          <w:p w:rsidR="006173C7" w:rsidRDefault="006173C7" w:rsidP="006173C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vincing mother for </w:t>
            </w:r>
            <w:r w:rsidR="005148E7">
              <w:rPr>
                <w:rFonts w:ascii="Times New Roman" w:hAnsi="Times New Roman"/>
                <w:sz w:val="24"/>
                <w:szCs w:val="24"/>
              </w:rPr>
              <w:t xml:space="preserve">specialist care </w:t>
            </w:r>
            <w:r w:rsidR="003C729F">
              <w:rPr>
                <w:rFonts w:ascii="Times New Roman" w:hAnsi="Times New Roman"/>
                <w:sz w:val="24"/>
                <w:szCs w:val="24"/>
              </w:rPr>
              <w:t>need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p-take  </w:t>
            </w:r>
          </w:p>
          <w:p w:rsidR="006173C7" w:rsidRPr="005148E7" w:rsidRDefault="006173C7" w:rsidP="005148E7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5148E7" w:rsidRDefault="005148E7" w:rsidP="006173C7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C729F">
              <w:rPr>
                <w:rFonts w:ascii="Times New Roman" w:hAnsi="Times New Roman"/>
                <w:sz w:val="24"/>
                <w:szCs w:val="24"/>
              </w:rPr>
              <w:t>Experiences of</w:t>
            </w:r>
            <w:r w:rsidRPr="006173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eferring severe depression for specialist care (include </w:t>
            </w:r>
            <w:r w:rsidRPr="003C729F">
              <w:rPr>
                <w:rFonts w:ascii="Times New Roman" w:hAnsi="Times New Roman"/>
                <w:sz w:val="24"/>
                <w:szCs w:val="24"/>
              </w:rPr>
              <w:t xml:space="preserve">challenges </w:t>
            </w:r>
            <w:r>
              <w:rPr>
                <w:rFonts w:ascii="Times New Roman" w:hAnsi="Times New Roman"/>
                <w:sz w:val="24"/>
                <w:szCs w:val="24"/>
              </w:rPr>
              <w:t>&amp;</w:t>
            </w:r>
            <w:r w:rsidRPr="003C729F">
              <w:rPr>
                <w:rFonts w:ascii="Times New Roman" w:hAnsi="Times New Roman"/>
                <w:sz w:val="24"/>
                <w:szCs w:val="24"/>
              </w:rPr>
              <w:t xml:space="preserve"> how manage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6173C7" w:rsidRPr="006173C7" w:rsidRDefault="006173C7" w:rsidP="006173C7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173C7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5148E7" w:rsidRDefault="00375B18" w:rsidP="004A71EC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 d</w:t>
            </w:r>
            <w:r w:rsidR="005148E7">
              <w:rPr>
                <w:rFonts w:ascii="Times New Roman" w:hAnsi="Times New Roman"/>
                <w:sz w:val="24"/>
                <w:szCs w:val="24"/>
              </w:rPr>
              <w:t xml:space="preserve">enying </w:t>
            </w:r>
          </w:p>
          <w:p w:rsidR="00375B18" w:rsidRDefault="00375B18" w:rsidP="004A71EC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 a</w:t>
            </w:r>
            <w:r w:rsidR="005148E7">
              <w:rPr>
                <w:rFonts w:ascii="Times New Roman" w:hAnsi="Times New Roman"/>
                <w:sz w:val="24"/>
                <w:szCs w:val="24"/>
              </w:rPr>
              <w:t xml:space="preserve">ccepting diagnosis </w:t>
            </w:r>
            <w:r>
              <w:rPr>
                <w:rFonts w:ascii="Times New Roman" w:hAnsi="Times New Roman"/>
                <w:sz w:val="24"/>
                <w:szCs w:val="24"/>
              </w:rPr>
              <w:t>but refusing care</w:t>
            </w:r>
          </w:p>
          <w:p w:rsidR="00375B18" w:rsidRDefault="00375B18" w:rsidP="00375B18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ther accessing specialist care </w:t>
            </w:r>
          </w:p>
          <w:p w:rsidR="00375B18" w:rsidRDefault="00375B18" w:rsidP="006173C7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ferred mother continuing ECD care at the clinic </w:t>
            </w:r>
          </w:p>
          <w:p w:rsidR="0029236A" w:rsidRDefault="006173C7" w:rsidP="00375B18">
            <w:pPr>
              <w:spacing w:before="120" w:after="120"/>
              <w:ind w:left="108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173C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F07FCF" w:rsidRDefault="00F07FCF" w:rsidP="00B50580">
      <w:pPr>
        <w:spacing w:before="120" w:after="120"/>
        <w:ind w:left="0" w:firstLine="0"/>
        <w:rPr>
          <w:rFonts w:ascii="Times New Roman" w:hAnsi="Times New Roman"/>
          <w:b/>
          <w:sz w:val="24"/>
          <w:szCs w:val="24"/>
        </w:rPr>
      </w:pPr>
    </w:p>
    <w:p w:rsidR="00F07FCF" w:rsidRDefault="00F07FCF">
      <w:pPr>
        <w:spacing w:after="200" w:line="276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07FCF" w:rsidRPr="00C476D9" w:rsidRDefault="00F07FCF" w:rsidP="00F07FCF">
      <w:pPr>
        <w:ind w:left="0" w:firstLine="0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Early Child Development Care Delivery through Private Clinics in Pakistan</w:t>
      </w:r>
    </w:p>
    <w:p w:rsidR="00F07FCF" w:rsidRPr="00C476D9" w:rsidRDefault="00F07FCF" w:rsidP="00F07FCF">
      <w:pPr>
        <w:ind w:left="0" w:firstLine="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Trial Process </w:t>
      </w:r>
      <w:r w:rsidRPr="00C476D9">
        <w:rPr>
          <w:rFonts w:ascii="Times New Roman" w:hAnsi="Times New Roman"/>
          <w:b/>
          <w:bCs/>
          <w:sz w:val="32"/>
          <w:szCs w:val="32"/>
        </w:rPr>
        <w:t>Evaluation</w:t>
      </w:r>
    </w:p>
    <w:p w:rsidR="00F07FCF" w:rsidRPr="00C476D9" w:rsidRDefault="00F07FCF" w:rsidP="00F07FCF">
      <w:pPr>
        <w:spacing w:after="120"/>
        <w:ind w:left="0" w:firstLine="0"/>
        <w:jc w:val="center"/>
        <w:rPr>
          <w:rFonts w:ascii="Times New Roman" w:hAnsi="Times New Roman"/>
          <w:b/>
          <w:sz w:val="32"/>
          <w:szCs w:val="32"/>
        </w:rPr>
      </w:pPr>
      <w:r w:rsidRPr="00C476D9">
        <w:rPr>
          <w:rFonts w:ascii="Times New Roman" w:hAnsi="Times New Roman"/>
          <w:b/>
          <w:sz w:val="32"/>
          <w:szCs w:val="32"/>
        </w:rPr>
        <w:t xml:space="preserve">Tool-1: Interview Guidelines – </w:t>
      </w:r>
      <w:r w:rsidR="009B4E02">
        <w:rPr>
          <w:rFonts w:ascii="Times New Roman" w:hAnsi="Times New Roman"/>
          <w:b/>
          <w:sz w:val="32"/>
          <w:szCs w:val="32"/>
        </w:rPr>
        <w:t xml:space="preserve">Clinic Assistant </w:t>
      </w:r>
    </w:p>
    <w:tbl>
      <w:tblPr>
        <w:tblW w:w="9072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6773"/>
      </w:tblGrid>
      <w:tr w:rsidR="00F07FCF" w:rsidRPr="00C476D9" w:rsidTr="002D21EA">
        <w:tc>
          <w:tcPr>
            <w:tcW w:w="22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07FCF" w:rsidRPr="00C476D9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6773" w:type="dxa"/>
            <w:shd w:val="clear" w:color="auto" w:fill="D9D9D9" w:themeFill="background1" w:themeFillShade="D9"/>
          </w:tcPr>
          <w:p w:rsidR="00F07FCF" w:rsidRPr="00C476D9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rompts and </w:t>
            </w:r>
            <w:r w:rsidRPr="00C476D9">
              <w:rPr>
                <w:rFonts w:ascii="Times New Roman" w:hAnsi="Times New Roman"/>
                <w:b/>
                <w:sz w:val="24"/>
                <w:szCs w:val="24"/>
              </w:rPr>
              <w:t>Probes</w:t>
            </w:r>
          </w:p>
        </w:tc>
      </w:tr>
      <w:tr w:rsidR="00F07FCF" w:rsidRPr="00C476D9" w:rsidTr="002D21EA">
        <w:tc>
          <w:tcPr>
            <w:tcW w:w="907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07FCF" w:rsidRPr="007E2467" w:rsidRDefault="00F07FCF" w:rsidP="002D21EA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paration for Care Delivery Process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 regarding the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train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Early Child Development C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F07FCF" w:rsidRPr="00C476D9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F07FCF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r getting trained on ECD care (include challenges and how managed)? </w:t>
            </w:r>
          </w:p>
          <w:p w:rsidR="00F07FCF" w:rsidRPr="006711F5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ected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time and </w:t>
            </w:r>
            <w:r>
              <w:rPr>
                <w:rFonts w:ascii="Times New Roman" w:hAnsi="Times New Roman"/>
                <w:sz w:val="24"/>
                <w:szCs w:val="24"/>
              </w:rPr>
              <w:t>venue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Training contents – language, methods, du</w:t>
            </w:r>
            <w:r>
              <w:rPr>
                <w:rFonts w:ascii="Times New Roman" w:hAnsi="Times New Roman"/>
                <w:sz w:val="24"/>
                <w:szCs w:val="24"/>
              </w:rPr>
              <w:t>ration, practical relevance etc?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 xml:space="preserve">Trainer’s – knowledge and skill, facilitation ability,   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Arrangements – seating, cooling or heating, refreshment, ti</w:t>
            </w:r>
            <w:r>
              <w:rPr>
                <w:rFonts w:ascii="Times New Roman" w:hAnsi="Times New Roman"/>
                <w:sz w:val="24"/>
                <w:szCs w:val="24"/>
              </w:rPr>
              <w:t>me-keeping, house-keeping etc?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Providing feedback on training conduct?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Pr="00C476D9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engaging and working with community advocate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F07FCF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engaging community advocates for ECD care promotion (include challenges and how managed)?</w:t>
            </w:r>
          </w:p>
          <w:p w:rsidR="00F07FCF" w:rsidRPr="006711F5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arious types of community advocates? 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>efer</w:t>
            </w:r>
            <w:r>
              <w:rPr>
                <w:rFonts w:ascii="Times New Roman" w:hAnsi="Times New Roman"/>
                <w:sz w:val="24"/>
                <w:szCs w:val="24"/>
              </w:rPr>
              <w:t>ral arrangements 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or ECD care? </w:t>
            </w:r>
          </w:p>
          <w:p w:rsidR="00F07FCF" w:rsidRPr="006711F5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>Suggestion (if any) for future scaling of community advocates?</w:t>
            </w:r>
          </w:p>
        </w:tc>
      </w:tr>
      <w:tr w:rsidR="00F07FCF" w:rsidRPr="00C476D9" w:rsidTr="002D21EA">
        <w:tc>
          <w:tcPr>
            <w:tcW w:w="9072" w:type="dxa"/>
            <w:gridSpan w:val="2"/>
            <w:shd w:val="clear" w:color="auto" w:fill="D9D9D9" w:themeFill="background1" w:themeFillShade="D9"/>
          </w:tcPr>
          <w:p w:rsidR="00F07FCF" w:rsidRPr="007C17F1" w:rsidRDefault="00F07FCF" w:rsidP="002D21EA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livering the Intervention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Pr="00C476D9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case examination and registrat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F07FCF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egistering and examining child for ECD care (include challenges and how managed)?</w:t>
            </w:r>
          </w:p>
          <w:p w:rsidR="00F07FCF" w:rsidRPr="007C17F1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C17F1">
              <w:rPr>
                <w:rFonts w:ascii="Times New Roman" w:hAnsi="Times New Roman"/>
                <w:sz w:val="24"/>
                <w:szCs w:val="24"/>
              </w:rPr>
              <w:t>Educating mother to get her child registered for ECD care?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C17F1">
              <w:rPr>
                <w:rFonts w:ascii="Times New Roman" w:hAnsi="Times New Roman"/>
                <w:sz w:val="24"/>
                <w:szCs w:val="24"/>
              </w:rPr>
              <w:t>Measuring the weight and length of child?</w:t>
            </w:r>
          </w:p>
          <w:p w:rsidR="00F07FCF" w:rsidRPr="008D58F3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king for quarterly clinic visit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Pr="00C476D9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assessing and managing mothers’ dep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73" w:type="dxa"/>
          </w:tcPr>
          <w:p w:rsidR="00F07FCF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creening and counselling mother for mental health (include challenges and how managed)?</w:t>
            </w:r>
          </w:p>
          <w:p w:rsidR="00F07FCF" w:rsidRPr="00A22BE6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ministering PHQ-2? Mother responses?</w:t>
            </w:r>
          </w:p>
          <w:p w:rsidR="00F07FCF" w:rsidRPr="00A22BE6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ministering counselling? </w:t>
            </w:r>
          </w:p>
          <w:p w:rsidR="00F07FCF" w:rsidRPr="00D21810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D21810">
              <w:rPr>
                <w:rFonts w:ascii="Times New Roman" w:hAnsi="Times New Roman"/>
                <w:sz w:val="24"/>
                <w:szCs w:val="24"/>
              </w:rPr>
              <w:t>Experience of diagnosing and managing depression in mothe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nclude challenges and how managed)?</w:t>
            </w:r>
            <w:r w:rsidRPr="00D2181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07FCF" w:rsidRPr="00A22BE6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dministering all PHQ-9 questions? Mother responses?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cribing anti-depressant?</w:t>
            </w:r>
          </w:p>
          <w:p w:rsidR="00F07FCF" w:rsidRPr="00114D68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ring for specialist care (severe depression)?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Pr="009B4E02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you kindly share your experiences of </w:t>
            </w:r>
            <w:r w:rsidRPr="009B4E02">
              <w:rPr>
                <w:rFonts w:ascii="Times New Roman" w:hAnsi="Times New Roman"/>
                <w:b/>
                <w:sz w:val="24"/>
                <w:szCs w:val="24"/>
              </w:rPr>
              <w:t>counselling</w:t>
            </w:r>
            <w:r w:rsidRPr="009B4E02">
              <w:rPr>
                <w:rFonts w:ascii="Times New Roman" w:hAnsi="Times New Roman"/>
                <w:sz w:val="24"/>
                <w:szCs w:val="24"/>
              </w:rPr>
              <w:t xml:space="preserve"> mother for </w:t>
            </w:r>
            <w:r w:rsidRPr="009B4E02">
              <w:rPr>
                <w:rFonts w:ascii="Times New Roman" w:hAnsi="Times New Roman"/>
                <w:b/>
                <w:sz w:val="24"/>
                <w:szCs w:val="24"/>
              </w:rPr>
              <w:t>mental health</w:t>
            </w:r>
            <w:r w:rsidRPr="009B4E02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F07FCF" w:rsidRPr="009B4E02" w:rsidRDefault="00F07FCF" w:rsidP="002D21EA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F07FCF" w:rsidRPr="009B4E02" w:rsidRDefault="009B4E02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counselling mother for mental health (include challenges and how managed)? </w:t>
            </w:r>
          </w:p>
          <w:p w:rsidR="00F07FCF" w:rsidRPr="009B4E02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Arranging session e.g. clinic setting, time?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Conducting a session – women participation, counselling contents, method, time-pressure, clinic care routine?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Suggesting a follow-up session – technical, administrative, social, cost etc?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Suggestion (if any) for future scaling of ECD counselling?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Pr="009B4E02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9B4E02">
              <w:rPr>
                <w:rFonts w:ascii="Times New Roman" w:hAnsi="Times New Roman"/>
                <w:b/>
                <w:sz w:val="24"/>
                <w:szCs w:val="24"/>
              </w:rPr>
              <w:t>maintaining records</w:t>
            </w:r>
            <w:r w:rsidRPr="009B4E02"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</w:tc>
        <w:tc>
          <w:tcPr>
            <w:tcW w:w="6773" w:type="dxa"/>
          </w:tcPr>
          <w:p w:rsidR="00F07FCF" w:rsidRPr="009B4E02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Experience of keeping individual case records contrary to usual practice (include challenges and how managed)?</w:t>
            </w:r>
          </w:p>
          <w:p w:rsidR="00F07FCF" w:rsidRPr="009B4E02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i/>
                <w:sz w:val="24"/>
                <w:szCs w:val="24"/>
              </w:rPr>
              <w:t>Probes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Logistics - time, space, clinic routine?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B4E02">
              <w:rPr>
                <w:rFonts w:ascii="Times New Roman" w:hAnsi="Times New Roman"/>
                <w:sz w:val="24"/>
                <w:szCs w:val="24"/>
              </w:rPr>
              <w:t>potential</w:t>
            </w:r>
            <w:proofErr w:type="gramEnd"/>
            <w:r w:rsidRPr="009B4E02">
              <w:rPr>
                <w:rFonts w:ascii="Times New Roman" w:hAnsi="Times New Roman"/>
                <w:sz w:val="24"/>
                <w:szCs w:val="24"/>
              </w:rPr>
              <w:t xml:space="preserve"> benefit (e.g. PHC certification)?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9B4E02">
              <w:rPr>
                <w:rFonts w:ascii="Times New Roman" w:hAnsi="Times New Roman"/>
                <w:sz w:val="24"/>
                <w:szCs w:val="24"/>
              </w:rPr>
              <w:t>any</w:t>
            </w:r>
            <w:proofErr w:type="gramEnd"/>
            <w:r w:rsidRPr="009B4E02">
              <w:rPr>
                <w:rFonts w:ascii="Times New Roman" w:hAnsi="Times New Roman"/>
                <w:sz w:val="24"/>
                <w:szCs w:val="24"/>
              </w:rPr>
              <w:t xml:space="preserve"> risk (e.g. legal, tax) of maintaining case records?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Pr="009B4E02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mother-child </w:t>
            </w:r>
            <w:r w:rsidRPr="009B4E02">
              <w:rPr>
                <w:rFonts w:ascii="Times New Roman" w:hAnsi="Times New Roman"/>
                <w:b/>
                <w:sz w:val="24"/>
                <w:szCs w:val="24"/>
              </w:rPr>
              <w:t>follow-up delayed visit</w:t>
            </w:r>
            <w:r w:rsidRPr="009B4E02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07FCF" w:rsidRPr="009B4E02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F07FCF" w:rsidRPr="009B4E02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Experience of contacting/convincing mother for follow-up visit (include challenges and how managed)?</w:t>
            </w:r>
          </w:p>
          <w:p w:rsidR="00F07FCF" w:rsidRPr="009B4E02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Identifying delayed visits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Contacting mother or family member</w:t>
            </w:r>
          </w:p>
          <w:p w:rsidR="00F07FCF" w:rsidRPr="009B4E02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9B4E02">
              <w:rPr>
                <w:rFonts w:ascii="Times New Roman" w:hAnsi="Times New Roman"/>
                <w:sz w:val="24"/>
                <w:szCs w:val="24"/>
              </w:rPr>
              <w:t>Convincing mother or family member</w:t>
            </w:r>
          </w:p>
          <w:p w:rsidR="00F07FCF" w:rsidRPr="009B4E02" w:rsidRDefault="00F07FCF" w:rsidP="002D21EA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7FCF" w:rsidRPr="00C476D9" w:rsidTr="002D21EA">
        <w:tc>
          <w:tcPr>
            <w:tcW w:w="2299" w:type="dxa"/>
          </w:tcPr>
          <w:p w:rsidR="00F07FCF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views on </w:t>
            </w:r>
            <w:r w:rsidRPr="0029236A">
              <w:rPr>
                <w:rFonts w:ascii="Times New Roman" w:hAnsi="Times New Roman"/>
                <w:b/>
                <w:sz w:val="24"/>
                <w:szCs w:val="24"/>
              </w:rPr>
              <w:t>mothers’ abili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carry out ECD care at home? </w:t>
            </w:r>
          </w:p>
          <w:p w:rsidR="00F07FCF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F07FCF" w:rsidRDefault="00F07FCF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mothers practicing ECD care ((include challenges and how managed)?  </w:t>
            </w:r>
          </w:p>
          <w:p w:rsidR="00F07FCF" w:rsidRPr="0029236A" w:rsidRDefault="00F07FCF" w:rsidP="002D21E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her feedback</w:t>
            </w:r>
          </w:p>
          <w:p w:rsidR="00F07FCF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 staff response/ suggestion</w:t>
            </w:r>
          </w:p>
          <w:p w:rsidR="00F07FCF" w:rsidRPr="007267BE" w:rsidRDefault="00F07FCF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ggestions for future </w:t>
            </w:r>
          </w:p>
        </w:tc>
      </w:tr>
      <w:tr w:rsidR="00F07FCF" w:rsidRPr="00C476D9" w:rsidTr="002D21EA">
        <w:tc>
          <w:tcPr>
            <w:tcW w:w="9072" w:type="dxa"/>
            <w:gridSpan w:val="2"/>
            <w:shd w:val="clear" w:color="auto" w:fill="D9D9D9" w:themeFill="background1" w:themeFillShade="D9"/>
          </w:tcPr>
          <w:p w:rsidR="00F07FCF" w:rsidRPr="006173C7" w:rsidRDefault="00F07FCF" w:rsidP="002D21EA">
            <w:pPr>
              <w:tabs>
                <w:tab w:val="left" w:pos="4140"/>
              </w:tabs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utcome Measurement of Intervention</w:t>
            </w:r>
          </w:p>
        </w:tc>
      </w:tr>
      <w:tr w:rsidR="00F07FCF" w:rsidRPr="00C476D9" w:rsidTr="002D21EA">
        <w:tc>
          <w:tcPr>
            <w:tcW w:w="2299" w:type="dxa"/>
          </w:tcPr>
          <w:p w:rsidR="00F07FCF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the </w:t>
            </w:r>
            <w:r w:rsidRPr="0008083C">
              <w:rPr>
                <w:rFonts w:ascii="Times New Roman" w:hAnsi="Times New Roman"/>
                <w:b/>
                <w:sz w:val="24"/>
                <w:szCs w:val="24"/>
              </w:rPr>
              <w:t>clinic-based outcome measurement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07FCF" w:rsidRDefault="00F07FCF" w:rsidP="002D21E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F07FCF" w:rsidRDefault="00F07FCF" w:rsidP="002D21EA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Experience of arranging measurement sessions at the clinic (include challenges and how managed)?</w:t>
            </w:r>
          </w:p>
          <w:p w:rsidR="00F07FCF" w:rsidRPr="00162EC9" w:rsidRDefault="00F07FCF" w:rsidP="002D21EA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07FCF" w:rsidRDefault="00F07FCF" w:rsidP="002D21EA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ranging the session? (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rrange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sitting/refreshment, invite/ remind mothers etc.)</w:t>
            </w:r>
          </w:p>
          <w:p w:rsidR="00F07FCF" w:rsidRPr="00855758" w:rsidRDefault="00F07FCF" w:rsidP="002D21EA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62EC9">
              <w:rPr>
                <w:rFonts w:ascii="Times New Roman" w:hAnsi="Times New Roman"/>
                <w:sz w:val="24"/>
                <w:szCs w:val="24"/>
              </w:rPr>
              <w:t xml:space="preserve">Providing environment for </w:t>
            </w:r>
            <w:r>
              <w:rPr>
                <w:rFonts w:ascii="Times New Roman" w:hAnsi="Times New Roman"/>
                <w:sz w:val="24"/>
                <w:szCs w:val="24"/>
              </w:rPr>
              <w:t>making</w:t>
            </w:r>
            <w:r w:rsidRPr="00162EC9">
              <w:rPr>
                <w:rFonts w:ascii="Times New Roman" w:hAnsi="Times New Roman"/>
                <w:sz w:val="24"/>
                <w:szCs w:val="24"/>
              </w:rPr>
              <w:t xml:space="preserve"> queri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mothers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and observing child responses?</w:t>
            </w:r>
          </w:p>
          <w:p w:rsidR="00F07FCF" w:rsidRDefault="00F07FCF" w:rsidP="002D21EA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ducting session (time management, clinic other activities) </w:t>
            </w:r>
          </w:p>
          <w:p w:rsidR="00F07FCF" w:rsidRPr="00162EC9" w:rsidRDefault="00F07FCF" w:rsidP="002D21EA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62EC9">
              <w:rPr>
                <w:rFonts w:ascii="Times New Roman" w:hAnsi="Times New Roman"/>
                <w:sz w:val="24"/>
                <w:szCs w:val="24"/>
              </w:rPr>
              <w:t>Suggestion, if any, for clinic-based measurements in future?</w:t>
            </w:r>
          </w:p>
        </w:tc>
      </w:tr>
    </w:tbl>
    <w:p w:rsidR="00F41A06" w:rsidRDefault="00F41A06" w:rsidP="00B50580">
      <w:pPr>
        <w:spacing w:before="120" w:after="120"/>
        <w:ind w:left="0" w:firstLine="0"/>
        <w:rPr>
          <w:rFonts w:ascii="Times New Roman" w:hAnsi="Times New Roman"/>
          <w:b/>
          <w:sz w:val="24"/>
          <w:szCs w:val="24"/>
        </w:rPr>
      </w:pPr>
    </w:p>
    <w:p w:rsidR="001902D9" w:rsidRDefault="001902D9">
      <w:pPr>
        <w:spacing w:after="200" w:line="276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902D9" w:rsidRPr="00C476D9" w:rsidRDefault="001902D9" w:rsidP="001902D9">
      <w:pPr>
        <w:ind w:left="0" w:firstLine="0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Early Child Development Care Delivery through Private Clinics in Pakistan</w:t>
      </w:r>
    </w:p>
    <w:p w:rsidR="001902D9" w:rsidRPr="00C476D9" w:rsidRDefault="001902D9" w:rsidP="001902D9">
      <w:pPr>
        <w:ind w:left="0" w:firstLine="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Trial Process </w:t>
      </w:r>
      <w:r w:rsidRPr="00C476D9">
        <w:rPr>
          <w:rFonts w:ascii="Times New Roman" w:hAnsi="Times New Roman"/>
          <w:b/>
          <w:bCs/>
          <w:sz w:val="32"/>
          <w:szCs w:val="32"/>
        </w:rPr>
        <w:t>Evaluation</w:t>
      </w:r>
    </w:p>
    <w:p w:rsidR="001902D9" w:rsidRPr="00C476D9" w:rsidRDefault="001902D9" w:rsidP="001902D9">
      <w:pPr>
        <w:spacing w:after="120"/>
        <w:ind w:left="0" w:firstLine="0"/>
        <w:jc w:val="center"/>
        <w:rPr>
          <w:rFonts w:ascii="Times New Roman" w:hAnsi="Times New Roman"/>
          <w:b/>
          <w:sz w:val="32"/>
          <w:szCs w:val="32"/>
        </w:rPr>
      </w:pPr>
      <w:r w:rsidRPr="00C476D9">
        <w:rPr>
          <w:rFonts w:ascii="Times New Roman" w:hAnsi="Times New Roman"/>
          <w:b/>
          <w:sz w:val="32"/>
          <w:szCs w:val="32"/>
        </w:rPr>
        <w:t xml:space="preserve">Tool-1: Interview Guidelines – </w:t>
      </w:r>
      <w:r>
        <w:rPr>
          <w:rFonts w:ascii="Times New Roman" w:hAnsi="Times New Roman"/>
          <w:b/>
          <w:sz w:val="32"/>
          <w:szCs w:val="32"/>
        </w:rPr>
        <w:t>Research Staff</w:t>
      </w:r>
    </w:p>
    <w:tbl>
      <w:tblPr>
        <w:tblW w:w="9072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6773"/>
      </w:tblGrid>
      <w:tr w:rsidR="001902D9" w:rsidRPr="00C476D9" w:rsidTr="004A71EC">
        <w:tc>
          <w:tcPr>
            <w:tcW w:w="22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902D9" w:rsidRPr="00C476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6773" w:type="dxa"/>
            <w:shd w:val="clear" w:color="auto" w:fill="D9D9D9" w:themeFill="background1" w:themeFillShade="D9"/>
          </w:tcPr>
          <w:p w:rsidR="001902D9" w:rsidRPr="00C476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rompts and </w:t>
            </w:r>
            <w:r w:rsidRPr="00C476D9">
              <w:rPr>
                <w:rFonts w:ascii="Times New Roman" w:hAnsi="Times New Roman"/>
                <w:b/>
                <w:sz w:val="24"/>
                <w:szCs w:val="24"/>
              </w:rPr>
              <w:t>Probes</w:t>
            </w:r>
          </w:p>
        </w:tc>
      </w:tr>
      <w:tr w:rsidR="001902D9" w:rsidRPr="00C476D9" w:rsidTr="004A71EC">
        <w:tc>
          <w:tcPr>
            <w:tcW w:w="907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1902D9" w:rsidRPr="007E2467" w:rsidRDefault="001902D9" w:rsidP="004A71EC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paration for Care Delivery Process</w:t>
            </w:r>
          </w:p>
        </w:tc>
      </w:tr>
      <w:tr w:rsidR="007D2B0A" w:rsidRPr="00C476D9" w:rsidTr="004A71EC">
        <w:tc>
          <w:tcPr>
            <w:tcW w:w="2299" w:type="dxa"/>
            <w:tcBorders>
              <w:left w:val="single" w:sz="4" w:space="0" w:color="auto"/>
            </w:tcBorders>
          </w:tcPr>
          <w:p w:rsidR="007D2B0A" w:rsidRDefault="007D2B0A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D2B0A">
              <w:rPr>
                <w:rFonts w:ascii="Times New Roman" w:hAnsi="Times New Roman"/>
                <w:b/>
                <w:sz w:val="24"/>
                <w:szCs w:val="24"/>
              </w:rPr>
              <w:t>conduc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Pr="007D2B0A">
              <w:rPr>
                <w:rFonts w:ascii="Times New Roman" w:hAnsi="Times New Roman"/>
                <w:b/>
                <w:sz w:val="24"/>
                <w:szCs w:val="24"/>
              </w:rPr>
              <w:t>formative researc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</w:tc>
        <w:tc>
          <w:tcPr>
            <w:tcW w:w="6773" w:type="dxa"/>
          </w:tcPr>
          <w:p w:rsidR="007D2B0A" w:rsidRDefault="00110710" w:rsidP="001902D9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of designing and conducting </w:t>
            </w:r>
            <w:r w:rsidR="00FC2C46">
              <w:rPr>
                <w:rFonts w:ascii="Times New Roman" w:hAnsi="Times New Roman"/>
                <w:sz w:val="24"/>
                <w:szCs w:val="24"/>
              </w:rPr>
              <w:t xml:space="preserve">formative research </w:t>
            </w:r>
            <w:r>
              <w:rPr>
                <w:rFonts w:ascii="Times New Roman" w:hAnsi="Times New Roman"/>
                <w:sz w:val="24"/>
                <w:szCs w:val="24"/>
              </w:rPr>
              <w:t>(include challenges and how managed)</w:t>
            </w:r>
            <w:r w:rsidR="00FC2C46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C2C46" w:rsidRPr="00FC2C46" w:rsidRDefault="00FC2C46" w:rsidP="00FC2C46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FC2C46" w:rsidRDefault="00FC2C46" w:rsidP="00FC2C4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110710">
              <w:rPr>
                <w:rFonts w:ascii="Times New Roman" w:hAnsi="Times New Roman"/>
                <w:sz w:val="24"/>
                <w:szCs w:val="24"/>
              </w:rPr>
              <w:t>cope and content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C2C46" w:rsidRDefault="00110710" w:rsidP="00FC2C4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s and t</w:t>
            </w:r>
            <w:r w:rsidR="00FC2C46">
              <w:rPr>
                <w:rFonts w:ascii="Times New Roman" w:hAnsi="Times New Roman"/>
                <w:sz w:val="24"/>
                <w:szCs w:val="24"/>
              </w:rPr>
              <w:t>ools?</w:t>
            </w:r>
          </w:p>
          <w:p w:rsidR="00FC2C46" w:rsidRDefault="00110710" w:rsidP="00FC2C4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FC2C46">
              <w:rPr>
                <w:rFonts w:ascii="Times New Roman" w:hAnsi="Times New Roman"/>
                <w:sz w:val="24"/>
                <w:szCs w:val="24"/>
              </w:rPr>
              <w:t>articipa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="00FC2C46">
              <w:rPr>
                <w:rFonts w:ascii="Times New Roman" w:hAnsi="Times New Roman"/>
                <w:sz w:val="24"/>
                <w:szCs w:val="24"/>
              </w:rPr>
              <w:t>ele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on </w:t>
            </w:r>
            <w:r w:rsidR="00FC2C46">
              <w:rPr>
                <w:rFonts w:ascii="Times New Roman" w:hAnsi="Times New Roman"/>
                <w:sz w:val="24"/>
                <w:szCs w:val="24"/>
              </w:rPr>
              <w:t>and approach</w:t>
            </w:r>
          </w:p>
          <w:p w:rsidR="00110710" w:rsidRDefault="00110710" w:rsidP="00FC2C4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cilitator – skills, language, gender, background</w:t>
            </w:r>
          </w:p>
          <w:p w:rsidR="00FC2C46" w:rsidRPr="00110710" w:rsidRDefault="00110710" w:rsidP="0011071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tting – venue, equipment, time, record taking</w:t>
            </w:r>
          </w:p>
        </w:tc>
      </w:tr>
      <w:tr w:rsidR="007D2B0A" w:rsidRPr="00C476D9" w:rsidTr="004A71EC">
        <w:tc>
          <w:tcPr>
            <w:tcW w:w="2299" w:type="dxa"/>
            <w:tcBorders>
              <w:left w:val="single" w:sz="4" w:space="0" w:color="auto"/>
            </w:tcBorders>
          </w:tcPr>
          <w:p w:rsidR="007D2B0A" w:rsidRDefault="00FC2C46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the </w:t>
            </w:r>
            <w:r w:rsidRPr="00FC2C46">
              <w:rPr>
                <w:rFonts w:ascii="Times New Roman" w:hAnsi="Times New Roman"/>
                <w:b/>
                <w:sz w:val="24"/>
                <w:szCs w:val="24"/>
              </w:rPr>
              <w:t>intervention develop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ocess?</w:t>
            </w:r>
          </w:p>
        </w:tc>
        <w:tc>
          <w:tcPr>
            <w:tcW w:w="6773" w:type="dxa"/>
          </w:tcPr>
          <w:p w:rsidR="007D2B0A" w:rsidRDefault="00110710" w:rsidP="001902D9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of </w:t>
            </w:r>
            <w:r w:rsidR="007F7CF0">
              <w:rPr>
                <w:rFonts w:ascii="Times New Roman" w:hAnsi="Times New Roman"/>
                <w:sz w:val="24"/>
                <w:szCs w:val="24"/>
              </w:rPr>
              <w:t xml:space="preserve">identifying the key milestones and developing messages for ECD care (include challenges and how managed)? </w:t>
            </w:r>
          </w:p>
          <w:p w:rsidR="00E10CED" w:rsidRPr="00E10CED" w:rsidRDefault="00E10CED" w:rsidP="00E10CED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7F7CF0" w:rsidRDefault="007F7CF0" w:rsidP="00E10CED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E10CED" w:rsidRPr="00E10CED">
              <w:rPr>
                <w:rFonts w:ascii="Times New Roman" w:hAnsi="Times New Roman"/>
                <w:sz w:val="24"/>
                <w:szCs w:val="24"/>
              </w:rPr>
              <w:t>ele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on of key development </w:t>
            </w:r>
            <w:r w:rsidR="00E10CED" w:rsidRPr="00E10CED">
              <w:rPr>
                <w:rFonts w:ascii="Times New Roman" w:hAnsi="Times New Roman"/>
                <w:sz w:val="24"/>
                <w:szCs w:val="24"/>
              </w:rPr>
              <w:t xml:space="preserve">milestones </w:t>
            </w:r>
          </w:p>
          <w:p w:rsidR="00E10CED" w:rsidRDefault="007F7CF0" w:rsidP="007F7CF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velopment of </w:t>
            </w:r>
            <w:r w:rsidR="00E10CED" w:rsidRPr="00E10CED">
              <w:rPr>
                <w:rFonts w:ascii="Times New Roman" w:hAnsi="Times New Roman"/>
                <w:sz w:val="24"/>
                <w:szCs w:val="24"/>
              </w:rPr>
              <w:t>messag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</w:t>
            </w:r>
            <w:r w:rsidR="00E10CED" w:rsidRPr="007F7CF0">
              <w:rPr>
                <w:rFonts w:ascii="Times New Roman" w:hAnsi="Times New Roman"/>
                <w:sz w:val="24"/>
                <w:szCs w:val="24"/>
              </w:rPr>
              <w:t xml:space="preserve">each milestone? </w:t>
            </w:r>
          </w:p>
          <w:p w:rsidR="007F7CF0" w:rsidRDefault="007F7CF0" w:rsidP="007F7CF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velopment of pictorial sketches for the messages </w:t>
            </w:r>
          </w:p>
          <w:p w:rsidR="007F7CF0" w:rsidRPr="007F7CF0" w:rsidRDefault="007F7CF0" w:rsidP="007F7CF0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E10CED" w:rsidRDefault="007F7CF0" w:rsidP="00E10CED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of assigning the care-tasks and outlining the care-delivery (include challenges and how managed)? </w:t>
            </w:r>
          </w:p>
          <w:p w:rsidR="00E10CED" w:rsidRPr="00E10CED" w:rsidRDefault="00E10CED" w:rsidP="00E10CED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AD0FD6" w:rsidRDefault="00AD0FD6" w:rsidP="00E10CED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re-task assignment(contextualized) </w:t>
            </w:r>
          </w:p>
          <w:p w:rsidR="00AD0FD6" w:rsidRDefault="00AD0FD6" w:rsidP="00E10CED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are delivery – contents, and methods </w:t>
            </w:r>
          </w:p>
          <w:p w:rsidR="00AD0FD6" w:rsidRDefault="00AD0FD6" w:rsidP="00E10CED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quirements – setting, equipment, staff training</w:t>
            </w:r>
          </w:p>
          <w:p w:rsidR="00E10CED" w:rsidRDefault="00E10CED" w:rsidP="00E10CED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E10CED" w:rsidRPr="00E10CED" w:rsidRDefault="00AD0FD6" w:rsidP="00E10CED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 of</w:t>
            </w:r>
            <w:r w:rsidRPr="00E10C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sessing training needs and developing </w:t>
            </w:r>
            <w:r w:rsidR="00E10CED" w:rsidRPr="00E10C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ining content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d methods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clude challenges and how managed)? </w:t>
            </w:r>
          </w:p>
          <w:p w:rsidR="00E10CED" w:rsidRPr="00E10CED" w:rsidRDefault="00E10CED" w:rsidP="00E10CED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bes:</w:t>
            </w:r>
          </w:p>
          <w:p w:rsidR="00E10CED" w:rsidRPr="00AD0FD6" w:rsidRDefault="00AD0FD6" w:rsidP="00E10CED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aff training needs </w:t>
            </w:r>
          </w:p>
          <w:p w:rsidR="00E10CED" w:rsidRPr="00DD1DE6" w:rsidRDefault="00AD0FD6" w:rsidP="00DD1DE6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aining contents and methods (contextualized)</w:t>
            </w:r>
          </w:p>
        </w:tc>
      </w:tr>
      <w:tr w:rsidR="001902D9" w:rsidRPr="00C476D9" w:rsidTr="004A71EC">
        <w:tc>
          <w:tcPr>
            <w:tcW w:w="2299" w:type="dxa"/>
            <w:tcBorders>
              <w:left w:val="single" w:sz="4" w:space="0" w:color="auto"/>
            </w:tcBorders>
          </w:tcPr>
          <w:p w:rsidR="001902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uld you kindly share you</w:t>
            </w:r>
            <w:r w:rsidR="007D2B0A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xperience of the initial </w:t>
            </w:r>
            <w:r w:rsidRPr="0033176F">
              <w:rPr>
                <w:rFonts w:ascii="Times New Roman" w:hAnsi="Times New Roman"/>
                <w:b/>
                <w:sz w:val="24"/>
                <w:szCs w:val="24"/>
              </w:rPr>
              <w:t>surve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the </w:t>
            </w:r>
            <w:r w:rsidRPr="0033176F">
              <w:rPr>
                <w:rFonts w:ascii="Times New Roman" w:hAnsi="Times New Roman"/>
                <w:b/>
                <w:sz w:val="24"/>
                <w:szCs w:val="24"/>
              </w:rPr>
              <w:t>selec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your clinic in the new care delivery?</w:t>
            </w:r>
          </w:p>
          <w:p w:rsidR="001902D9" w:rsidRPr="00C476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D862E8" w:rsidRDefault="00DD1DE6" w:rsidP="00D862E8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Experiences of </w:t>
            </w:r>
            <w:r w:rsidR="00D862E8" w:rsidRPr="00D862E8">
              <w:rPr>
                <w:rFonts w:ascii="Times New Roman" w:hAnsi="Times New Roman"/>
                <w:sz w:val="24"/>
                <w:szCs w:val="24"/>
              </w:rPr>
              <w:t>identifying poor urban localities</w:t>
            </w:r>
            <w:r w:rsidR="00C425FB">
              <w:rPr>
                <w:rFonts w:ascii="Times New Roman" w:hAnsi="Times New Roman"/>
                <w:sz w:val="24"/>
                <w:szCs w:val="24"/>
              </w:rPr>
              <w:t>;</w:t>
            </w:r>
            <w:r w:rsidR="00D862E8" w:rsidRPr="00D862E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apping and surveying</w:t>
            </w:r>
            <w:r w:rsidR="00C425FB">
              <w:rPr>
                <w:rFonts w:ascii="Times New Roman" w:hAnsi="Times New Roman"/>
                <w:sz w:val="24"/>
                <w:szCs w:val="24"/>
              </w:rPr>
              <w:t>; select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862E8">
              <w:rPr>
                <w:rFonts w:ascii="Times New Roman" w:hAnsi="Times New Roman"/>
                <w:sz w:val="24"/>
                <w:szCs w:val="24"/>
              </w:rPr>
              <w:t xml:space="preserve">private clinic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include challenges and </w:t>
            </w:r>
            <w:r w:rsidR="00D862E8" w:rsidRPr="00D862E8">
              <w:rPr>
                <w:rFonts w:ascii="Times New Roman" w:hAnsi="Times New Roman"/>
                <w:sz w:val="24"/>
                <w:szCs w:val="24"/>
              </w:rPr>
              <w:t>how manage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D862E8" w:rsidRPr="00D862E8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D862E8" w:rsidRPr="00D862E8" w:rsidRDefault="00D862E8" w:rsidP="00D862E8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D862E8" w:rsidRDefault="00C425FB" w:rsidP="00D862E8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 urban localities – i</w:t>
            </w:r>
            <w:r w:rsidR="00D862E8">
              <w:rPr>
                <w:rFonts w:ascii="Times New Roman" w:hAnsi="Times New Roman"/>
                <w:sz w:val="24"/>
                <w:szCs w:val="24"/>
              </w:rPr>
              <w:t>ndicators</w:t>
            </w:r>
            <w:r>
              <w:rPr>
                <w:rFonts w:ascii="Times New Roman" w:hAnsi="Times New Roman"/>
                <w:sz w:val="24"/>
                <w:szCs w:val="24"/>
              </w:rPr>
              <w:t>, sources, use, limits</w:t>
            </w:r>
            <w:r w:rsidR="00D862E8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C425FB" w:rsidRDefault="00C425FB" w:rsidP="00D862E8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pping and surveying clinics – cooperation, data collected, data use, </w:t>
            </w:r>
          </w:p>
          <w:p w:rsidR="00C425FB" w:rsidRDefault="00C425FB" w:rsidP="00D862E8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ecting – transparency, clinic acceptance</w:t>
            </w:r>
          </w:p>
          <w:p w:rsidR="001902D9" w:rsidRPr="00C425FB" w:rsidRDefault="00C425FB" w:rsidP="00C425FB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Future suggestions    </w:t>
            </w:r>
          </w:p>
        </w:tc>
      </w:tr>
      <w:tr w:rsidR="001902D9" w:rsidRPr="00C476D9" w:rsidTr="004A71EC">
        <w:trPr>
          <w:trHeight w:val="935"/>
        </w:trPr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you kindly share your experiences of </w:t>
            </w:r>
            <w:r w:rsidRPr="001C7857">
              <w:rPr>
                <w:rFonts w:ascii="Times New Roman" w:hAnsi="Times New Roman"/>
                <w:b/>
                <w:sz w:val="24"/>
                <w:szCs w:val="24"/>
              </w:rPr>
              <w:t>District Health Office engage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r w:rsidR="00A36748">
              <w:rPr>
                <w:rFonts w:ascii="Times New Roman" w:hAnsi="Times New Roman"/>
                <w:sz w:val="24"/>
                <w:szCs w:val="24"/>
              </w:rPr>
              <w:t xml:space="preserve">EC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are </w:t>
            </w:r>
            <w:r w:rsidR="00A36748">
              <w:rPr>
                <w:rFonts w:ascii="Times New Roman" w:hAnsi="Times New Roman"/>
                <w:sz w:val="24"/>
                <w:szCs w:val="24"/>
              </w:rPr>
              <w:t>tri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1902D9" w:rsidRPr="00C476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D862E8" w:rsidRDefault="00C425FB" w:rsidP="00D862E8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approaching and engaging </w:t>
            </w:r>
            <w:r w:rsidR="00D862E8">
              <w:rPr>
                <w:rFonts w:ascii="Times New Roman" w:hAnsi="Times New Roman"/>
                <w:sz w:val="24"/>
                <w:szCs w:val="24"/>
              </w:rPr>
              <w:t>district health off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862E8"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CD </w:t>
            </w:r>
            <w:r w:rsidR="00D862E8">
              <w:rPr>
                <w:rFonts w:ascii="Times New Roman" w:hAnsi="Times New Roman"/>
                <w:sz w:val="24"/>
                <w:szCs w:val="24"/>
              </w:rPr>
              <w:t xml:space="preserve">care </w:t>
            </w:r>
            <w:r>
              <w:rPr>
                <w:rFonts w:ascii="Times New Roman" w:hAnsi="Times New Roman"/>
                <w:sz w:val="24"/>
                <w:szCs w:val="24"/>
              </w:rPr>
              <w:t>trial</w:t>
            </w:r>
            <w:r w:rsidR="00A36748">
              <w:rPr>
                <w:rFonts w:ascii="Times New Roman" w:hAnsi="Times New Roman"/>
                <w:sz w:val="24"/>
                <w:szCs w:val="24"/>
              </w:rPr>
              <w:t xml:space="preserve"> (include challenges and how managed)</w:t>
            </w:r>
            <w:r w:rsidR="00D862E8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D862E8" w:rsidRPr="00D862E8" w:rsidRDefault="00D862E8" w:rsidP="00D862E8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A36748" w:rsidRDefault="00A36748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gagement level (who) and modality (how, what information pack)  </w:t>
            </w:r>
          </w:p>
          <w:p w:rsidR="00A36748" w:rsidRDefault="00A36748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vention and product development </w:t>
            </w:r>
          </w:p>
          <w:p w:rsidR="00A36748" w:rsidRDefault="00A36748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 selection and support</w:t>
            </w:r>
          </w:p>
          <w:p w:rsidR="00A36748" w:rsidRDefault="00A36748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lementation and monitoring</w:t>
            </w:r>
          </w:p>
          <w:p w:rsidR="00A36748" w:rsidRDefault="00A36748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aluation and dissemination</w:t>
            </w:r>
          </w:p>
          <w:p w:rsidR="001902D9" w:rsidRPr="00A36748" w:rsidRDefault="00A36748" w:rsidP="00A36748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713FC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ggestions for bett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uture </w:t>
            </w:r>
            <w:r w:rsidRPr="00713FCF">
              <w:rPr>
                <w:rFonts w:ascii="Times New Roman" w:hAnsi="Times New Roman"/>
                <w:sz w:val="24"/>
                <w:szCs w:val="24"/>
                <w:lang w:val="en-US"/>
              </w:rPr>
              <w:t>engagement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regarding the agreed </w:t>
            </w:r>
            <w:r w:rsidRPr="00FE0F03">
              <w:rPr>
                <w:rFonts w:ascii="Times New Roman" w:hAnsi="Times New Roman"/>
                <w:b/>
                <w:sz w:val="24"/>
                <w:szCs w:val="24"/>
              </w:rPr>
              <w:t>branding/promotion support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902D9" w:rsidRPr="00FE0F03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e: Doctor only</w:t>
            </w:r>
          </w:p>
        </w:tc>
        <w:tc>
          <w:tcPr>
            <w:tcW w:w="6773" w:type="dxa"/>
          </w:tcPr>
          <w:p w:rsidR="001902D9" w:rsidRDefault="00A36748" w:rsidP="001902D9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developing and offering b</w:t>
            </w:r>
            <w:r w:rsidR="001902D9">
              <w:rPr>
                <w:rFonts w:ascii="Times New Roman" w:hAnsi="Times New Roman"/>
                <w:sz w:val="24"/>
                <w:szCs w:val="24"/>
              </w:rPr>
              <w:t>randing suppo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nclude challenges and how managed)</w:t>
            </w:r>
            <w:r w:rsidR="001902D9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1902D9" w:rsidRDefault="001902D9" w:rsidP="001902D9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FE0F03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8538CA" w:rsidRDefault="008538CA" w:rsidP="00713FCF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veloping structure (brand size, material) </w:t>
            </w:r>
          </w:p>
          <w:p w:rsidR="008538CA" w:rsidRDefault="008538CA" w:rsidP="00713FCF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veloping contents for brand materials</w:t>
            </w:r>
          </w:p>
          <w:p w:rsidR="008538CA" w:rsidRDefault="008538CA" w:rsidP="00713FCF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lementing the clinic branding</w:t>
            </w:r>
          </w:p>
          <w:p w:rsidR="00713FCF" w:rsidRDefault="008538CA" w:rsidP="008538C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ived benefits and disadvantages </w:t>
            </w:r>
          </w:p>
          <w:p w:rsidR="008538CA" w:rsidRPr="008538CA" w:rsidRDefault="008538CA" w:rsidP="008538C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ggestions for future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 regarding the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train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Early Child Development C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1902D9" w:rsidRPr="00C476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713FCF" w:rsidRPr="008538CA" w:rsidRDefault="008538CA" w:rsidP="008538C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arranging and conducting training of clinic staff (include challenges and how managed)? </w:t>
            </w:r>
          </w:p>
          <w:p w:rsidR="00713FCF" w:rsidRPr="00713FCF" w:rsidRDefault="00713FCF" w:rsidP="00713FCF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713FCF" w:rsidRPr="00713FCF" w:rsidRDefault="002353FC" w:rsidP="002353F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713FCF">
              <w:rPr>
                <w:rFonts w:ascii="Times New Roman" w:hAnsi="Times New Roman"/>
                <w:sz w:val="24"/>
                <w:szCs w:val="24"/>
              </w:rPr>
              <w:t>rranging</w:t>
            </w:r>
            <w:r w:rsidR="00713FCF" w:rsidRPr="00713FCF">
              <w:rPr>
                <w:rFonts w:ascii="Times New Roman" w:hAnsi="Times New Roman"/>
                <w:sz w:val="24"/>
                <w:szCs w:val="24"/>
              </w:rPr>
              <w:t xml:space="preserve"> training events </w:t>
            </w:r>
            <w:r w:rsidR="008538CA">
              <w:rPr>
                <w:rFonts w:ascii="Times New Roman" w:hAnsi="Times New Roman"/>
                <w:sz w:val="24"/>
                <w:szCs w:val="24"/>
              </w:rPr>
              <w:t xml:space="preserve">– venue, </w:t>
            </w:r>
            <w:r w:rsidR="00713FCF" w:rsidRPr="00713FCF">
              <w:rPr>
                <w:rFonts w:ascii="Times New Roman" w:hAnsi="Times New Roman"/>
                <w:sz w:val="24"/>
                <w:szCs w:val="24"/>
              </w:rPr>
              <w:t>tim</w:t>
            </w:r>
            <w:r w:rsidR="008538CA">
              <w:rPr>
                <w:rFonts w:ascii="Times New Roman" w:hAnsi="Times New Roman"/>
                <w:sz w:val="24"/>
                <w:szCs w:val="24"/>
              </w:rPr>
              <w:t xml:space="preserve">ing, facilitators, trainees </w:t>
            </w:r>
          </w:p>
          <w:p w:rsidR="008538CA" w:rsidRDefault="008538CA" w:rsidP="002353F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ducting training events – adher</w:t>
            </w:r>
            <w:r w:rsidR="00B32122">
              <w:rPr>
                <w:rFonts w:ascii="Times New Roman" w:hAnsi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the design, </w:t>
            </w:r>
            <w:r w:rsidR="00B32122">
              <w:rPr>
                <w:rFonts w:ascii="Times New Roman" w:hAnsi="Times New Roman"/>
                <w:sz w:val="24"/>
                <w:szCs w:val="24"/>
              </w:rPr>
              <w:t xml:space="preserve">duration and participation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acilitator-dependence (explanations), </w:t>
            </w:r>
            <w:r w:rsidR="00B32122">
              <w:rPr>
                <w:rFonts w:ascii="Times New Roman" w:hAnsi="Times New Roman"/>
                <w:sz w:val="24"/>
                <w:szCs w:val="24"/>
              </w:rPr>
              <w:t>event/trainee assessment, post-training performance</w:t>
            </w:r>
          </w:p>
          <w:p w:rsidR="001902D9" w:rsidRPr="006711F5" w:rsidRDefault="002353FC" w:rsidP="00B32122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713FCF" w:rsidRPr="00713FCF">
              <w:rPr>
                <w:rFonts w:ascii="Times New Roman" w:hAnsi="Times New Roman"/>
                <w:sz w:val="24"/>
                <w:szCs w:val="24"/>
              </w:rPr>
              <w:t>uggestion for future ECD training?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Pr="00C476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6711F5">
              <w:rPr>
                <w:rFonts w:ascii="Times New Roman" w:hAnsi="Times New Roman"/>
                <w:b/>
                <w:sz w:val="24"/>
                <w:szCs w:val="24"/>
              </w:rPr>
              <w:t>engaging and working with community advocate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1902D9" w:rsidRDefault="00B32122" w:rsidP="001902D9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selecting and engaging </w:t>
            </w:r>
            <w:r w:rsidR="005A54AD">
              <w:rPr>
                <w:rFonts w:ascii="Times New Roman" w:hAnsi="Times New Roman"/>
                <w:sz w:val="24"/>
                <w:szCs w:val="24"/>
              </w:rPr>
              <w:t>community advocat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5A54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n ECD care promotion</w:t>
            </w:r>
            <w:r w:rsidR="001902D9" w:rsidRPr="006711F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include challenges and how managed)?</w:t>
            </w:r>
          </w:p>
          <w:p w:rsidR="001902D9" w:rsidRPr="006711F5" w:rsidRDefault="001902D9" w:rsidP="001902D9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B32122" w:rsidRPr="005A54AD" w:rsidRDefault="00B32122" w:rsidP="00B32122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5A54AD">
              <w:rPr>
                <w:rFonts w:ascii="Times New Roman" w:hAnsi="Times New Roman"/>
                <w:sz w:val="24"/>
                <w:szCs w:val="24"/>
              </w:rPr>
              <w:t>Selecting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5A54AD">
              <w:rPr>
                <w:rFonts w:ascii="Times New Roman" w:hAnsi="Times New Roman"/>
                <w:sz w:val="24"/>
                <w:szCs w:val="24"/>
              </w:rPr>
              <w:t xml:space="preserve"> orient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engaging various types of </w:t>
            </w:r>
            <w:r w:rsidRPr="005A54AD">
              <w:rPr>
                <w:rFonts w:ascii="Times New Roman" w:hAnsi="Times New Roman"/>
                <w:sz w:val="24"/>
                <w:szCs w:val="24"/>
              </w:rPr>
              <w:t>community advocat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ECD care promotion</w:t>
            </w:r>
            <w:r w:rsidRPr="005A54AD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B32122" w:rsidRDefault="00B32122" w:rsidP="001902D9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vocate referral of mother 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>for ECD c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 the clinic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902D9" w:rsidRDefault="001902D9" w:rsidP="001902D9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6711F5">
              <w:rPr>
                <w:rFonts w:ascii="Times New Roman" w:hAnsi="Times New Roman"/>
                <w:sz w:val="24"/>
                <w:szCs w:val="24"/>
              </w:rPr>
              <w:t xml:space="preserve">Suggestion (if any) for future </w:t>
            </w:r>
            <w:r w:rsidR="00B32122">
              <w:rPr>
                <w:rFonts w:ascii="Times New Roman" w:hAnsi="Times New Roman"/>
                <w:sz w:val="24"/>
                <w:szCs w:val="24"/>
              </w:rPr>
              <w:t xml:space="preserve">engagement </w:t>
            </w:r>
            <w:r w:rsidRPr="006711F5">
              <w:rPr>
                <w:rFonts w:ascii="Times New Roman" w:hAnsi="Times New Roman"/>
                <w:sz w:val="24"/>
                <w:szCs w:val="24"/>
              </w:rPr>
              <w:t>of community advocates?</w:t>
            </w:r>
          </w:p>
          <w:p w:rsidR="005A54AD" w:rsidRPr="005A54AD" w:rsidRDefault="005A54AD" w:rsidP="00B32122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B32122" w:rsidRDefault="00B32122">
      <w:r>
        <w:br w:type="page"/>
      </w:r>
    </w:p>
    <w:tbl>
      <w:tblPr>
        <w:tblW w:w="9072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6773"/>
      </w:tblGrid>
      <w:tr w:rsidR="001902D9" w:rsidRPr="00C476D9" w:rsidTr="004A71EC">
        <w:tc>
          <w:tcPr>
            <w:tcW w:w="9072" w:type="dxa"/>
            <w:gridSpan w:val="2"/>
            <w:shd w:val="clear" w:color="auto" w:fill="D9D9D9" w:themeFill="background1" w:themeFillShade="D9"/>
          </w:tcPr>
          <w:p w:rsidR="001902D9" w:rsidRPr="007C17F1" w:rsidRDefault="001902D9" w:rsidP="004A71EC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Delivering the Intervention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Pr="00C476D9" w:rsidRDefault="001902D9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case examination and registrat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1902D9" w:rsidRDefault="00E24E91" w:rsidP="001902D9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clinic staff </w:t>
            </w:r>
            <w:r w:rsidR="001902D9">
              <w:rPr>
                <w:rFonts w:ascii="Times New Roman" w:hAnsi="Times New Roman"/>
                <w:sz w:val="24"/>
                <w:szCs w:val="24"/>
              </w:rPr>
              <w:t>examinin</w:t>
            </w:r>
            <w:r>
              <w:rPr>
                <w:rFonts w:ascii="Times New Roman" w:hAnsi="Times New Roman"/>
                <w:sz w:val="24"/>
                <w:szCs w:val="24"/>
              </w:rPr>
              <w:t>g and registering newborns for ECD care (include challenges and h</w:t>
            </w:r>
            <w:r w:rsidR="001902D9" w:rsidRPr="007C17F1">
              <w:rPr>
                <w:rFonts w:ascii="Times New Roman" w:hAnsi="Times New Roman"/>
                <w:sz w:val="24"/>
                <w:szCs w:val="24"/>
              </w:rPr>
              <w:t>ow managed)</w:t>
            </w:r>
            <w:r w:rsidR="001902D9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902D9" w:rsidRPr="007C17F1" w:rsidRDefault="001902D9" w:rsidP="001902D9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E24E91" w:rsidRDefault="00E24CDA" w:rsidP="00E24CD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E24CDA">
              <w:rPr>
                <w:rFonts w:ascii="Times New Roman" w:hAnsi="Times New Roman"/>
                <w:sz w:val="24"/>
                <w:szCs w:val="24"/>
              </w:rPr>
              <w:t>eight and height examin</w:t>
            </w:r>
            <w:r w:rsidR="00E24E91">
              <w:rPr>
                <w:rFonts w:ascii="Times New Roman" w:hAnsi="Times New Roman"/>
                <w:sz w:val="24"/>
                <w:szCs w:val="24"/>
              </w:rPr>
              <w:t>ation (</w:t>
            </w:r>
            <w:r w:rsidRPr="00E24CDA">
              <w:rPr>
                <w:rFonts w:ascii="Times New Roman" w:hAnsi="Times New Roman"/>
                <w:sz w:val="24"/>
                <w:szCs w:val="24"/>
              </w:rPr>
              <w:t>record</w:t>
            </w:r>
            <w:r w:rsidR="00E24E91">
              <w:rPr>
                <w:rFonts w:ascii="Times New Roman" w:hAnsi="Times New Roman"/>
                <w:sz w:val="24"/>
                <w:szCs w:val="24"/>
              </w:rPr>
              <w:t>ing)</w:t>
            </w:r>
            <w:r w:rsidRPr="00E24C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24E91">
              <w:rPr>
                <w:rFonts w:ascii="Times New Roman" w:hAnsi="Times New Roman"/>
                <w:sz w:val="24"/>
                <w:szCs w:val="24"/>
              </w:rPr>
              <w:t xml:space="preserve">practices </w:t>
            </w:r>
          </w:p>
          <w:p w:rsidR="001902D9" w:rsidRPr="00E24CDA" w:rsidRDefault="00E24CDA" w:rsidP="00E24CD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E24CDA">
              <w:rPr>
                <w:rFonts w:ascii="Times New Roman" w:hAnsi="Times New Roman"/>
                <w:sz w:val="24"/>
                <w:szCs w:val="24"/>
              </w:rPr>
              <w:t xml:space="preserve">eriodic calibration of equipment  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Pr="00C476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assessing and managing mothers’ dep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73" w:type="dxa"/>
          </w:tcPr>
          <w:p w:rsidR="00E24CDA" w:rsidRDefault="00E24E91" w:rsidP="00E24CD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clinic staff</w:t>
            </w:r>
            <w:r w:rsidRPr="00E24C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24CDA">
              <w:rPr>
                <w:rFonts w:ascii="Times New Roman" w:hAnsi="Times New Roman"/>
                <w:sz w:val="24"/>
                <w:szCs w:val="24"/>
              </w:rPr>
              <w:t>assessing and managing mothers’ dep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nclude challenges and h</w:t>
            </w:r>
            <w:r w:rsidRPr="007C17F1">
              <w:rPr>
                <w:rFonts w:ascii="Times New Roman" w:hAnsi="Times New Roman"/>
                <w:sz w:val="24"/>
                <w:szCs w:val="24"/>
              </w:rPr>
              <w:t>ow managed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E24CDA" w:rsidRPr="00E24CDA" w:rsidRDefault="00E24CDA" w:rsidP="00E24CD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E24E91" w:rsidRDefault="00E24E91" w:rsidP="00E24CD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ministering PHQ-2 and PHQ-9 at the clinic </w:t>
            </w:r>
          </w:p>
          <w:p w:rsidR="00E24E91" w:rsidRDefault="00E24E91" w:rsidP="00E24CD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unselling mothers for depression</w:t>
            </w:r>
          </w:p>
          <w:p w:rsidR="00E24E91" w:rsidRDefault="00E24E91" w:rsidP="00E24CD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dentifying and treating moderate depression </w:t>
            </w:r>
          </w:p>
          <w:p w:rsidR="001902D9" w:rsidRPr="00240E80" w:rsidRDefault="00E24E91" w:rsidP="00240E8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dentifying and referring severe depression 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Pr="00C476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>maintaining record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</w:tc>
        <w:tc>
          <w:tcPr>
            <w:tcW w:w="6773" w:type="dxa"/>
          </w:tcPr>
          <w:p w:rsidR="00E24CDA" w:rsidRDefault="00240E80" w:rsidP="00E24CDA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clinic staff</w:t>
            </w:r>
            <w:r w:rsidRPr="00E24CD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keeping the case </w:t>
            </w:r>
            <w:r w:rsidR="00E24CDA">
              <w:rPr>
                <w:rFonts w:ascii="Times New Roman" w:hAnsi="Times New Roman"/>
                <w:sz w:val="24"/>
                <w:szCs w:val="24"/>
              </w:rPr>
              <w:t>record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E24CDA">
              <w:rPr>
                <w:rFonts w:ascii="Times New Roman" w:hAnsi="Times New Roman"/>
                <w:sz w:val="24"/>
                <w:szCs w:val="24"/>
              </w:rPr>
              <w:t xml:space="preserve"> at clinic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nclude challenges and h</w:t>
            </w:r>
            <w:r w:rsidRPr="007C17F1">
              <w:rPr>
                <w:rFonts w:ascii="Times New Roman" w:hAnsi="Times New Roman"/>
                <w:sz w:val="24"/>
                <w:szCs w:val="24"/>
              </w:rPr>
              <w:t>ow managed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E24CDA" w:rsidRPr="00E24CDA" w:rsidRDefault="00E24CDA" w:rsidP="00E24CDA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1902D9" w:rsidRDefault="00240E80" w:rsidP="00240E8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ing</w:t>
            </w:r>
            <w:r w:rsidR="00E24CDA" w:rsidRPr="00E24CDA">
              <w:rPr>
                <w:rFonts w:ascii="Times New Roman" w:hAnsi="Times New Roman"/>
                <w:sz w:val="24"/>
                <w:szCs w:val="24"/>
              </w:rPr>
              <w:t xml:space="preserve"> individual case record</w:t>
            </w:r>
            <w:r>
              <w:rPr>
                <w:rFonts w:ascii="Times New Roman" w:hAnsi="Times New Roman"/>
                <w:sz w:val="24"/>
                <w:szCs w:val="24"/>
              </w:rPr>
              <w:t>s and m</w:t>
            </w:r>
            <w:r w:rsidR="00E24CDA" w:rsidRPr="00E24CDA">
              <w:rPr>
                <w:rFonts w:ascii="Times New Roman" w:hAnsi="Times New Roman"/>
                <w:sz w:val="24"/>
                <w:szCs w:val="24"/>
              </w:rPr>
              <w:t>aintaining the quality of records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mother-child 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 xml:space="preserve">follow-up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delayed 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>visit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1902D9" w:rsidRDefault="00240E80" w:rsidP="001902D9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clinic staff</w:t>
            </w:r>
            <w:r w:rsidRPr="007267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902D9" w:rsidRPr="007267BE">
              <w:rPr>
                <w:rFonts w:ascii="Times New Roman" w:hAnsi="Times New Roman"/>
                <w:sz w:val="24"/>
                <w:szCs w:val="24"/>
              </w:rPr>
              <w:t>con</w:t>
            </w:r>
            <w:r>
              <w:rPr>
                <w:rFonts w:ascii="Times New Roman" w:hAnsi="Times New Roman"/>
                <w:sz w:val="24"/>
                <w:szCs w:val="24"/>
              </w:rPr>
              <w:t>tacting and con</w:t>
            </w:r>
            <w:r w:rsidR="001902D9" w:rsidRPr="007267BE">
              <w:rPr>
                <w:rFonts w:ascii="Times New Roman" w:hAnsi="Times New Roman"/>
                <w:sz w:val="24"/>
                <w:szCs w:val="24"/>
              </w:rPr>
              <w:t>vincing moth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1902D9" w:rsidRPr="007267BE">
              <w:rPr>
                <w:rFonts w:ascii="Times New Roman" w:hAnsi="Times New Roman"/>
                <w:sz w:val="24"/>
                <w:szCs w:val="24"/>
              </w:rPr>
              <w:t xml:space="preserve"> for follow-up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CD </w:t>
            </w:r>
            <w:r w:rsidR="001902D9" w:rsidRPr="007267BE">
              <w:rPr>
                <w:rFonts w:ascii="Times New Roman" w:hAnsi="Times New Roman"/>
                <w:sz w:val="24"/>
                <w:szCs w:val="24"/>
              </w:rPr>
              <w:t>visi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nclude challenges and h</w:t>
            </w:r>
            <w:r w:rsidRPr="007C17F1">
              <w:rPr>
                <w:rFonts w:ascii="Times New Roman" w:hAnsi="Times New Roman"/>
                <w:sz w:val="24"/>
                <w:szCs w:val="24"/>
              </w:rPr>
              <w:t>ow managed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902D9" w:rsidRPr="007267BE" w:rsidRDefault="001902D9" w:rsidP="001902D9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1902D9" w:rsidRDefault="00240E80" w:rsidP="001902D9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1902D9">
              <w:rPr>
                <w:rFonts w:ascii="Times New Roman" w:hAnsi="Times New Roman"/>
                <w:sz w:val="24"/>
                <w:szCs w:val="24"/>
              </w:rPr>
              <w:t>dentifying delayed visits?</w:t>
            </w:r>
          </w:p>
          <w:p w:rsidR="00240E80" w:rsidRDefault="00240E80" w:rsidP="001902D9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acting the delayed mothers</w:t>
            </w:r>
          </w:p>
          <w:p w:rsidR="001902D9" w:rsidRPr="007267BE" w:rsidRDefault="00240E80" w:rsidP="00240E8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vincing </w:t>
            </w:r>
            <w:r w:rsidR="001902D9">
              <w:rPr>
                <w:rFonts w:ascii="Times New Roman" w:hAnsi="Times New Roman"/>
                <w:sz w:val="24"/>
                <w:szCs w:val="24"/>
              </w:rPr>
              <w:t>mother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1902D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 w:rsidR="001902D9">
              <w:rPr>
                <w:rFonts w:ascii="Times New Roman" w:hAnsi="Times New Roman"/>
                <w:sz w:val="24"/>
                <w:szCs w:val="24"/>
              </w:rPr>
              <w:t xml:space="preserve">come for </w:t>
            </w:r>
            <w:r>
              <w:rPr>
                <w:rFonts w:ascii="Times New Roman" w:hAnsi="Times New Roman"/>
                <w:sz w:val="24"/>
                <w:szCs w:val="24"/>
              </w:rPr>
              <w:t>ECD care</w:t>
            </w:r>
            <w:r w:rsidR="001902D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7267BE">
              <w:rPr>
                <w:rFonts w:ascii="Times New Roman" w:hAnsi="Times New Roman"/>
                <w:b/>
                <w:sz w:val="24"/>
                <w:szCs w:val="24"/>
              </w:rPr>
              <w:t>consultation pay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</w:tc>
        <w:tc>
          <w:tcPr>
            <w:tcW w:w="6773" w:type="dxa"/>
          </w:tcPr>
          <w:p w:rsidR="00240E80" w:rsidRDefault="00240E80" w:rsidP="00240E8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private clinics charging mothers for ECD consultation (include challenges and h</w:t>
            </w:r>
            <w:r w:rsidRPr="007C17F1">
              <w:rPr>
                <w:rFonts w:ascii="Times New Roman" w:hAnsi="Times New Roman"/>
                <w:sz w:val="24"/>
                <w:szCs w:val="24"/>
              </w:rPr>
              <w:t>ow managed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240E80" w:rsidRPr="007267BE" w:rsidRDefault="00240E80" w:rsidP="00240E80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240E80" w:rsidRDefault="00240E80" w:rsidP="00240E8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 motives and constraints?</w:t>
            </w:r>
          </w:p>
          <w:p w:rsidR="001902D9" w:rsidRPr="00240E80" w:rsidRDefault="00240E80" w:rsidP="00240E8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ther responses and limitations 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Pr="00550B6C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550B6C"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n </w:t>
            </w:r>
            <w:r w:rsidRPr="00550B6C">
              <w:rPr>
                <w:rFonts w:ascii="Times New Roman" w:hAnsi="Times New Roman"/>
                <w:b/>
                <w:sz w:val="24"/>
                <w:szCs w:val="24"/>
              </w:rPr>
              <w:t>identifying and referring development delays/ maternal depression</w:t>
            </w:r>
            <w:r w:rsidRPr="00550B6C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240E80" w:rsidRPr="00550B6C" w:rsidRDefault="00240E80" w:rsidP="00240E8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550B6C">
              <w:rPr>
                <w:rFonts w:ascii="Times New Roman" w:hAnsi="Times New Roman"/>
                <w:sz w:val="24"/>
                <w:szCs w:val="24"/>
              </w:rPr>
              <w:t>Experiences of private clinic referring the severely delayed child and depressed mothers for specialist care (include challenges and how managed)?</w:t>
            </w:r>
          </w:p>
          <w:p w:rsidR="001902D9" w:rsidRPr="00550B6C" w:rsidRDefault="001902D9" w:rsidP="001902D9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550B6C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566364" w:rsidRPr="00550B6C" w:rsidRDefault="00566364" w:rsidP="00566364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550B6C">
              <w:rPr>
                <w:rFonts w:ascii="Times New Roman" w:hAnsi="Times New Roman"/>
                <w:sz w:val="24"/>
                <w:szCs w:val="24"/>
              </w:rPr>
              <w:t>R</w:t>
            </w:r>
            <w:r w:rsidR="00386C99" w:rsidRPr="00550B6C">
              <w:rPr>
                <w:rFonts w:ascii="Times New Roman" w:hAnsi="Times New Roman"/>
                <w:sz w:val="24"/>
                <w:szCs w:val="24"/>
              </w:rPr>
              <w:t xml:space="preserve">eferral </w:t>
            </w:r>
            <w:r w:rsidRPr="00550B6C">
              <w:rPr>
                <w:rFonts w:ascii="Times New Roman" w:hAnsi="Times New Roman"/>
                <w:sz w:val="24"/>
                <w:szCs w:val="24"/>
              </w:rPr>
              <w:t>arrangements – institution and referral process,</w:t>
            </w:r>
          </w:p>
          <w:p w:rsidR="001902D9" w:rsidRPr="00550B6C" w:rsidRDefault="00550B6C" w:rsidP="00550B6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ral p</w:t>
            </w:r>
            <w:r w:rsidR="00566364" w:rsidRPr="00550B6C">
              <w:rPr>
                <w:rFonts w:ascii="Times New Roman" w:hAnsi="Times New Roman"/>
                <w:sz w:val="24"/>
                <w:szCs w:val="24"/>
              </w:rPr>
              <w:t>ractic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  <w:r w:rsidR="00566364" w:rsidRPr="00550B6C">
              <w:rPr>
                <w:rFonts w:ascii="Times New Roman" w:hAnsi="Times New Roman"/>
                <w:sz w:val="24"/>
                <w:szCs w:val="24"/>
              </w:rPr>
              <w:t xml:space="preserve"> – clinic and mother perspectives </w:t>
            </w:r>
          </w:p>
        </w:tc>
      </w:tr>
      <w:tr w:rsidR="001902D9" w:rsidRPr="00C476D9" w:rsidTr="004A71EC">
        <w:tc>
          <w:tcPr>
            <w:tcW w:w="9072" w:type="dxa"/>
            <w:gridSpan w:val="2"/>
            <w:shd w:val="clear" w:color="auto" w:fill="D9D9D9" w:themeFill="background1" w:themeFillShade="D9"/>
          </w:tcPr>
          <w:p w:rsidR="001902D9" w:rsidRPr="006173C7" w:rsidRDefault="001902D9" w:rsidP="004A71EC">
            <w:pPr>
              <w:tabs>
                <w:tab w:val="left" w:pos="4140"/>
              </w:tabs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Outcome Measurement of Intervention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the </w:t>
            </w:r>
            <w:r w:rsidRPr="0008083C">
              <w:rPr>
                <w:rFonts w:ascii="Times New Roman" w:hAnsi="Times New Roman"/>
                <w:b/>
                <w:sz w:val="24"/>
                <w:szCs w:val="24"/>
              </w:rPr>
              <w:t>clinic-based outcome measurement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386C99" w:rsidRDefault="002D7CAF" w:rsidP="00386C99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arranging and conducting clinic-based outcome measurements (include challenges and how managed)?</w:t>
            </w:r>
          </w:p>
          <w:p w:rsidR="00386C99" w:rsidRPr="00386C99" w:rsidRDefault="00386C99" w:rsidP="00386C99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386C99" w:rsidRPr="00386C99" w:rsidRDefault="00386C99" w:rsidP="00386C99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386C99">
              <w:rPr>
                <w:rFonts w:ascii="Times New Roman" w:hAnsi="Times New Roman"/>
                <w:sz w:val="24"/>
                <w:szCs w:val="24"/>
              </w:rPr>
              <w:t>esigning and planning clinic-based measurement sessions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386C99" w:rsidRPr="00386C99" w:rsidRDefault="00386C99" w:rsidP="00386C99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>Arranging measurement sessions at respective clinics?</w:t>
            </w:r>
          </w:p>
          <w:p w:rsidR="00386C99" w:rsidRPr="00386C99" w:rsidRDefault="00386C99" w:rsidP="00386C99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 xml:space="preserve">Inviting mothers to measurement sessions? </w:t>
            </w:r>
          </w:p>
          <w:p w:rsidR="00386C99" w:rsidRPr="00386C99" w:rsidRDefault="00386C99" w:rsidP="00386C99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 xml:space="preserve">Sequencing various measurements e.g. child development, mother depression, social survey etc.  </w:t>
            </w:r>
          </w:p>
          <w:p w:rsidR="00386C99" w:rsidRPr="00386C99" w:rsidRDefault="00386C99" w:rsidP="00386C99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386C99">
              <w:rPr>
                <w:rFonts w:ascii="Times New Roman" w:hAnsi="Times New Roman"/>
                <w:sz w:val="24"/>
                <w:szCs w:val="24"/>
              </w:rPr>
              <w:t xml:space="preserve">aking multiple measurements at each session </w:t>
            </w:r>
          </w:p>
          <w:p w:rsidR="001902D9" w:rsidRPr="00162EC9" w:rsidRDefault="00386C99" w:rsidP="00386C99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>Suggestion, if any, for clinic-based measurements in future?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162EC9">
              <w:rPr>
                <w:rFonts w:ascii="Times New Roman" w:hAnsi="Times New Roman"/>
                <w:b/>
                <w:sz w:val="24"/>
                <w:szCs w:val="24"/>
              </w:rPr>
              <w:t>mothers’ observation respons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ing outcome measurement? </w:t>
            </w:r>
          </w:p>
        </w:tc>
        <w:tc>
          <w:tcPr>
            <w:tcW w:w="6773" w:type="dxa"/>
          </w:tcPr>
          <w:p w:rsidR="00386C99" w:rsidRDefault="002D7CAF" w:rsidP="00386C99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s of getting mother’s observation on various child development measures (include challenges and </w:t>
            </w:r>
            <w:r w:rsidR="00386C99" w:rsidRPr="00386C99">
              <w:rPr>
                <w:rFonts w:ascii="Times New Roman" w:hAnsi="Times New Roman"/>
                <w:sz w:val="24"/>
                <w:szCs w:val="24"/>
              </w:rPr>
              <w:t>how managed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  <w:r w:rsidR="00386C99" w:rsidRPr="00386C9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75FFB" w:rsidRPr="00375FFB" w:rsidRDefault="00375FFB" w:rsidP="00375FFB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386C99" w:rsidRPr="00386C99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>Making</w:t>
            </w:r>
            <w:r w:rsidR="00386C99" w:rsidRPr="00386C99">
              <w:rPr>
                <w:rFonts w:ascii="Times New Roman" w:hAnsi="Times New Roman"/>
                <w:sz w:val="24"/>
                <w:szCs w:val="24"/>
              </w:rPr>
              <w:t xml:space="preserve"> mother understand each query? (include asking if not clear)</w:t>
            </w:r>
          </w:p>
          <w:p w:rsidR="00386C99" w:rsidRPr="00386C99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>Getting</w:t>
            </w:r>
            <w:r w:rsidR="00386C99" w:rsidRPr="00386C99">
              <w:rPr>
                <w:rFonts w:ascii="Times New Roman" w:hAnsi="Times New Roman"/>
                <w:sz w:val="24"/>
                <w:szCs w:val="24"/>
              </w:rPr>
              <w:t xml:space="preserve"> and recording valid response to each query?</w:t>
            </w:r>
          </w:p>
          <w:p w:rsidR="00386C99" w:rsidRPr="00386C99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386C99" w:rsidRPr="00386C99">
              <w:rPr>
                <w:rFonts w:ascii="Times New Roman" w:hAnsi="Times New Roman"/>
                <w:sz w:val="24"/>
                <w:szCs w:val="24"/>
              </w:rPr>
              <w:t>aking assessor to follow the query protocol</w:t>
            </w:r>
          </w:p>
          <w:p w:rsidR="001902D9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86C99">
              <w:rPr>
                <w:rFonts w:ascii="Times New Roman" w:hAnsi="Times New Roman"/>
                <w:sz w:val="24"/>
                <w:szCs w:val="24"/>
              </w:rPr>
              <w:t>Managing</w:t>
            </w:r>
            <w:r w:rsidR="00386C99" w:rsidRPr="00386C99">
              <w:rPr>
                <w:rFonts w:ascii="Times New Roman" w:hAnsi="Times New Roman"/>
                <w:sz w:val="24"/>
                <w:szCs w:val="24"/>
              </w:rPr>
              <w:t xml:space="preserve"> the time for each set of queries?</w:t>
            </w:r>
          </w:p>
        </w:tc>
      </w:tr>
      <w:tr w:rsidR="001902D9" w:rsidRPr="00C476D9" w:rsidTr="004A71EC">
        <w:tc>
          <w:tcPr>
            <w:tcW w:w="2299" w:type="dxa"/>
          </w:tcPr>
          <w:p w:rsidR="001902D9" w:rsidRDefault="001902D9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the </w:t>
            </w:r>
            <w:r w:rsidRPr="00162EC9">
              <w:rPr>
                <w:rFonts w:ascii="Times New Roman" w:hAnsi="Times New Roman"/>
                <w:b/>
                <w:sz w:val="24"/>
                <w:szCs w:val="24"/>
              </w:rPr>
              <w:t>on-site observ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ing the outcome measurement?</w:t>
            </w:r>
          </w:p>
        </w:tc>
        <w:tc>
          <w:tcPr>
            <w:tcW w:w="6773" w:type="dxa"/>
          </w:tcPr>
          <w:p w:rsidR="00375FFB" w:rsidRPr="00375FFB" w:rsidRDefault="002D7CAF" w:rsidP="00375FFB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 of getting assessor</w:t>
            </w:r>
            <w:r w:rsidR="00A0687C">
              <w:rPr>
                <w:rFonts w:ascii="Times New Roman" w:hAnsi="Times New Roman"/>
                <w:sz w:val="24"/>
                <w:szCs w:val="24"/>
              </w:rPr>
              <w:t>’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bservation on various child development measures (include challenges and </w:t>
            </w:r>
            <w:r w:rsidRPr="00386C99">
              <w:rPr>
                <w:rFonts w:ascii="Times New Roman" w:hAnsi="Times New Roman"/>
                <w:sz w:val="24"/>
                <w:szCs w:val="24"/>
              </w:rPr>
              <w:t>how managed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375FFB" w:rsidRPr="00375FFB" w:rsidRDefault="00375FFB" w:rsidP="00375FFB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375FFB"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375FFB" w:rsidRPr="00375FFB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FFB">
              <w:rPr>
                <w:rFonts w:ascii="Times New Roman" w:hAnsi="Times New Roman"/>
                <w:sz w:val="24"/>
                <w:szCs w:val="24"/>
              </w:rPr>
              <w:t xml:space="preserve">Maintaining environment for child comfort (for on-site observation)? </w:t>
            </w:r>
          </w:p>
          <w:p w:rsidR="00375FFB" w:rsidRPr="00375FFB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FFB">
              <w:rPr>
                <w:rFonts w:ascii="Times New Roman" w:hAnsi="Times New Roman"/>
                <w:sz w:val="24"/>
                <w:szCs w:val="24"/>
              </w:rPr>
              <w:t xml:space="preserve">Making assessor tell mother what act to ask the child to perform? </w:t>
            </w:r>
          </w:p>
          <w:p w:rsidR="00375FFB" w:rsidRPr="00375FFB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FFB">
              <w:rPr>
                <w:rFonts w:ascii="Times New Roman" w:hAnsi="Times New Roman"/>
                <w:sz w:val="24"/>
                <w:szCs w:val="24"/>
              </w:rPr>
              <w:t xml:space="preserve">Promoting child carryout various acts?  </w:t>
            </w:r>
          </w:p>
          <w:p w:rsidR="00375FFB" w:rsidRPr="00375FFB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FFB">
              <w:rPr>
                <w:rFonts w:ascii="Times New Roman" w:hAnsi="Times New Roman"/>
                <w:sz w:val="24"/>
                <w:szCs w:val="24"/>
              </w:rPr>
              <w:t>Recording valid observation on each act?</w:t>
            </w:r>
          </w:p>
          <w:p w:rsidR="00375FFB" w:rsidRPr="00375FFB" w:rsidRDefault="00375FFB" w:rsidP="002D7CAF">
            <w:pPr>
              <w:numPr>
                <w:ilvl w:val="2"/>
                <w:numId w:val="13"/>
              </w:numPr>
              <w:spacing w:before="120" w:after="120"/>
              <w:ind w:right="-9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FFB">
              <w:rPr>
                <w:rFonts w:ascii="Times New Roman" w:hAnsi="Times New Roman"/>
                <w:sz w:val="24"/>
                <w:szCs w:val="24"/>
              </w:rPr>
              <w:t>Managing discrepancy in mother and onsite observation?</w:t>
            </w:r>
          </w:p>
          <w:p w:rsidR="001902D9" w:rsidRPr="00162EC9" w:rsidRDefault="00375FFB" w:rsidP="00375FFB">
            <w:pPr>
              <w:numPr>
                <w:ilvl w:val="2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FFB">
              <w:rPr>
                <w:rFonts w:ascii="Times New Roman" w:hAnsi="Times New Roman"/>
                <w:sz w:val="24"/>
                <w:szCs w:val="24"/>
              </w:rPr>
              <w:t>Managing time for each set of acts?</w:t>
            </w:r>
          </w:p>
        </w:tc>
      </w:tr>
    </w:tbl>
    <w:p w:rsidR="001902D9" w:rsidRDefault="001902D9" w:rsidP="001902D9">
      <w:pPr>
        <w:spacing w:before="120" w:after="120"/>
        <w:ind w:left="0" w:firstLine="0"/>
        <w:rPr>
          <w:rFonts w:ascii="Times New Roman" w:hAnsi="Times New Roman"/>
          <w:b/>
          <w:sz w:val="24"/>
          <w:szCs w:val="24"/>
        </w:rPr>
      </w:pPr>
    </w:p>
    <w:p w:rsidR="001902D9" w:rsidRDefault="001902D9" w:rsidP="001902D9">
      <w:pPr>
        <w:tabs>
          <w:tab w:val="left" w:pos="7785"/>
        </w:tabs>
        <w:ind w:left="0" w:firstLine="0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:rsidR="00F8558F" w:rsidRDefault="003337AA" w:rsidP="003337AA">
      <w:pPr>
        <w:tabs>
          <w:tab w:val="left" w:pos="7785"/>
        </w:tabs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:rsidR="00F8558F" w:rsidRDefault="00F8558F">
      <w:pPr>
        <w:spacing w:after="200" w:line="276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8558F" w:rsidRPr="00C476D9" w:rsidRDefault="00F8558F" w:rsidP="00F8558F">
      <w:pPr>
        <w:ind w:left="0" w:firstLine="0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Early Child Development Care Delivery through Private Clinics in Pakistan</w:t>
      </w:r>
    </w:p>
    <w:p w:rsidR="00F8558F" w:rsidRPr="00C476D9" w:rsidRDefault="00F8558F" w:rsidP="00F8558F">
      <w:pPr>
        <w:ind w:left="0" w:firstLine="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Trial Process </w:t>
      </w:r>
      <w:r w:rsidRPr="00C476D9">
        <w:rPr>
          <w:rFonts w:ascii="Times New Roman" w:hAnsi="Times New Roman"/>
          <w:b/>
          <w:bCs/>
          <w:sz w:val="32"/>
          <w:szCs w:val="32"/>
        </w:rPr>
        <w:t>Evaluation</w:t>
      </w:r>
    </w:p>
    <w:p w:rsidR="00F8558F" w:rsidRPr="00C476D9" w:rsidRDefault="00F8558F" w:rsidP="00F8558F">
      <w:pPr>
        <w:spacing w:after="120"/>
        <w:ind w:left="0" w:firstLine="0"/>
        <w:jc w:val="center"/>
        <w:rPr>
          <w:rFonts w:ascii="Times New Roman" w:hAnsi="Times New Roman"/>
          <w:b/>
          <w:sz w:val="32"/>
          <w:szCs w:val="32"/>
        </w:rPr>
      </w:pPr>
      <w:r w:rsidRPr="00C476D9">
        <w:rPr>
          <w:rFonts w:ascii="Times New Roman" w:hAnsi="Times New Roman"/>
          <w:b/>
          <w:sz w:val="32"/>
          <w:szCs w:val="32"/>
        </w:rPr>
        <w:t xml:space="preserve">Tool-1: </w:t>
      </w:r>
      <w:r>
        <w:rPr>
          <w:rFonts w:ascii="Times New Roman" w:hAnsi="Times New Roman"/>
          <w:b/>
          <w:sz w:val="32"/>
          <w:szCs w:val="32"/>
        </w:rPr>
        <w:t>Interview Guidelines – Client (Mother)</w:t>
      </w:r>
    </w:p>
    <w:tbl>
      <w:tblPr>
        <w:tblW w:w="9072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6773"/>
      </w:tblGrid>
      <w:tr w:rsidR="00F8558F" w:rsidRPr="00C476D9" w:rsidTr="004A71EC">
        <w:tc>
          <w:tcPr>
            <w:tcW w:w="22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558F" w:rsidRPr="00C476D9" w:rsidRDefault="00F8558F" w:rsidP="004A71EC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6773" w:type="dxa"/>
            <w:shd w:val="clear" w:color="auto" w:fill="D9D9D9" w:themeFill="background1" w:themeFillShade="D9"/>
          </w:tcPr>
          <w:p w:rsidR="00F8558F" w:rsidRPr="00C476D9" w:rsidRDefault="00F8558F" w:rsidP="004A71EC">
            <w:pPr>
              <w:spacing w:before="120" w:after="120"/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rompts and </w:t>
            </w:r>
            <w:r w:rsidRPr="00C476D9">
              <w:rPr>
                <w:rFonts w:ascii="Times New Roman" w:hAnsi="Times New Roman"/>
                <w:b/>
                <w:sz w:val="24"/>
                <w:szCs w:val="24"/>
              </w:rPr>
              <w:t>Probes</w:t>
            </w:r>
          </w:p>
        </w:tc>
      </w:tr>
      <w:tr w:rsidR="00F8558F" w:rsidRPr="00C476D9" w:rsidTr="004A71EC">
        <w:tc>
          <w:tcPr>
            <w:tcW w:w="907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F8558F" w:rsidRPr="007E2467" w:rsidRDefault="00F8558F" w:rsidP="004A71EC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eparation for Care Delivery Process</w:t>
            </w:r>
          </w:p>
        </w:tc>
      </w:tr>
      <w:tr w:rsidR="00F8558F" w:rsidRPr="00C476D9" w:rsidTr="004A71EC">
        <w:trPr>
          <w:trHeight w:val="935"/>
        </w:trPr>
        <w:tc>
          <w:tcPr>
            <w:tcW w:w="2299" w:type="dxa"/>
          </w:tcPr>
          <w:p w:rsidR="00F8558F" w:rsidRPr="00C476D9" w:rsidRDefault="00F8558F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your experiences of </w:t>
            </w:r>
            <w:r w:rsidRPr="001C7857">
              <w:rPr>
                <w:rFonts w:ascii="Times New Roman" w:hAnsi="Times New Roman"/>
                <w:b/>
                <w:sz w:val="24"/>
                <w:szCs w:val="24"/>
              </w:rPr>
              <w:t>District Health Office engageme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care delivery? </w:t>
            </w:r>
          </w:p>
        </w:tc>
        <w:tc>
          <w:tcPr>
            <w:tcW w:w="6773" w:type="dxa"/>
          </w:tcPr>
          <w:p w:rsidR="00F8558F" w:rsidRDefault="00A0687C" w:rsidP="009655BC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es </w:t>
            </w:r>
            <w:r w:rsidR="009655BC" w:rsidRPr="009655BC">
              <w:rPr>
                <w:rFonts w:ascii="Times New Roman" w:hAnsi="Times New Roman"/>
                <w:sz w:val="24"/>
                <w:szCs w:val="24"/>
              </w:rPr>
              <w:t xml:space="preserve">public endorsement </w:t>
            </w:r>
            <w:r w:rsidR="009655BC">
              <w:rPr>
                <w:rFonts w:ascii="Times New Roman" w:hAnsi="Times New Roman"/>
                <w:sz w:val="24"/>
                <w:szCs w:val="24"/>
              </w:rPr>
              <w:t xml:space="preserve">of a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vate </w:t>
            </w:r>
            <w:r w:rsidR="009655BC">
              <w:rPr>
                <w:rFonts w:ascii="Times New Roman" w:hAnsi="Times New Roman"/>
                <w:sz w:val="24"/>
                <w:szCs w:val="24"/>
              </w:rPr>
              <w:t>clinic ma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y difference </w:t>
            </w:r>
            <w:r w:rsidR="009655BC">
              <w:rPr>
                <w:rFonts w:ascii="Times New Roman" w:hAnsi="Times New Roman"/>
                <w:sz w:val="24"/>
                <w:szCs w:val="24"/>
              </w:rPr>
              <w:t>for a client</w:t>
            </w:r>
            <w:r w:rsidR="009655BC" w:rsidRPr="009655BC">
              <w:rPr>
                <w:rFonts w:ascii="Times New Roman" w:hAnsi="Times New Roman"/>
                <w:sz w:val="24"/>
                <w:szCs w:val="24"/>
              </w:rPr>
              <w:t>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D731C">
              <w:rPr>
                <w:rFonts w:ascii="Times New Roman" w:hAnsi="Times New Roman"/>
                <w:sz w:val="24"/>
                <w:szCs w:val="24"/>
              </w:rPr>
              <w:t>If yes; w</w:t>
            </w:r>
            <w:r w:rsidRPr="009655BC">
              <w:rPr>
                <w:rFonts w:ascii="Times New Roman" w:hAnsi="Times New Roman"/>
                <w:sz w:val="24"/>
                <w:szCs w:val="24"/>
              </w:rPr>
              <w:t xml:space="preserve">hat </w:t>
            </w:r>
            <w:r w:rsidR="004D731C">
              <w:rPr>
                <w:rFonts w:ascii="Times New Roman" w:hAnsi="Times New Roman"/>
                <w:sz w:val="24"/>
                <w:szCs w:val="24"/>
              </w:rPr>
              <w:t xml:space="preserve">and why? </w:t>
            </w:r>
          </w:p>
          <w:p w:rsidR="009655BC" w:rsidRPr="009655BC" w:rsidRDefault="009655BC" w:rsidP="009655BC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4D731C" w:rsidRDefault="004D731C" w:rsidP="009655B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st of care? </w:t>
            </w:r>
          </w:p>
          <w:p w:rsidR="004D731C" w:rsidRDefault="004D731C" w:rsidP="009655B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ality of care? </w:t>
            </w:r>
          </w:p>
          <w:p w:rsidR="009655BC" w:rsidRPr="000F5581" w:rsidRDefault="004D731C" w:rsidP="004D731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blic accountability</w:t>
            </w:r>
            <w:r w:rsidR="009655BC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Pr="00FE0F03" w:rsidRDefault="00F8558F" w:rsidP="00E86EAB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</w:t>
            </w:r>
            <w:r w:rsidR="00E86EAB">
              <w:rPr>
                <w:rFonts w:ascii="Times New Roman" w:hAnsi="Times New Roman"/>
                <w:sz w:val="24"/>
                <w:szCs w:val="24"/>
              </w:rPr>
              <w:t xml:space="preserve">of contacting a </w:t>
            </w:r>
            <w:r w:rsidR="00E86EAB" w:rsidRPr="00E86EAB">
              <w:rPr>
                <w:rFonts w:ascii="Times New Roman" w:hAnsi="Times New Roman"/>
                <w:b/>
                <w:sz w:val="24"/>
                <w:szCs w:val="24"/>
              </w:rPr>
              <w:t>branded clinic</w:t>
            </w:r>
            <w:r w:rsidR="00E86EAB">
              <w:rPr>
                <w:rFonts w:ascii="Times New Roman" w:hAnsi="Times New Roman"/>
                <w:sz w:val="24"/>
                <w:szCs w:val="24"/>
              </w:rPr>
              <w:t xml:space="preserve"> for ECD care? </w:t>
            </w:r>
          </w:p>
        </w:tc>
        <w:tc>
          <w:tcPr>
            <w:tcW w:w="6773" w:type="dxa"/>
          </w:tcPr>
          <w:p w:rsidR="009655BC" w:rsidRDefault="00B35B49" w:rsidP="009655BC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our experience of contacting a branded clinic for ECD care? </w:t>
            </w:r>
          </w:p>
          <w:p w:rsidR="009655BC" w:rsidRDefault="00782A67" w:rsidP="009655BC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B35B49" w:rsidRDefault="00B35B49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ticed the branding?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hy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topic, presentation, other)?</w:t>
            </w:r>
          </w:p>
          <w:p w:rsidR="00B35B49" w:rsidRDefault="00B35B49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le in your decision to attend ECD care or the clinic? </w:t>
            </w:r>
          </w:p>
          <w:p w:rsidR="00782A67" w:rsidRDefault="00B35B49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="009655BC" w:rsidRPr="009655BC">
              <w:rPr>
                <w:rFonts w:ascii="Times New Roman" w:hAnsi="Times New Roman"/>
                <w:sz w:val="24"/>
                <w:szCs w:val="24"/>
              </w:rPr>
              <w:t xml:space="preserve">nform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at </w:t>
            </w:r>
            <w:r w:rsidR="00782A67">
              <w:rPr>
                <w:rFonts w:ascii="Times New Roman" w:hAnsi="Times New Roman"/>
                <w:sz w:val="24"/>
                <w:szCs w:val="24"/>
              </w:rPr>
              <w:t>was found</w:t>
            </w:r>
            <w:r w:rsidR="009655BC" w:rsidRPr="009655BC">
              <w:rPr>
                <w:rFonts w:ascii="Times New Roman" w:hAnsi="Times New Roman"/>
                <w:sz w:val="24"/>
                <w:szCs w:val="24"/>
              </w:rPr>
              <w:t xml:space="preserve"> more relevant and useful? </w:t>
            </w:r>
          </w:p>
          <w:p w:rsidR="00F8558F" w:rsidRPr="00FE0F03" w:rsidRDefault="00B35B49" w:rsidP="00B35B49">
            <w:pPr>
              <w:pStyle w:val="ListParagraph"/>
              <w:numPr>
                <w:ilvl w:val="2"/>
                <w:numId w:val="13"/>
              </w:numPr>
              <w:spacing w:before="120" w:after="120"/>
              <w:ind w:right="-9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9655BC" w:rsidRPr="009655BC">
              <w:rPr>
                <w:rFonts w:ascii="Times New Roman" w:hAnsi="Times New Roman"/>
                <w:sz w:val="24"/>
                <w:szCs w:val="24"/>
              </w:rPr>
              <w:t>uggestion to improve branding contents and/ or display?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Pr="00C476D9" w:rsidRDefault="00F8558F" w:rsidP="00E86EAB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E86EAB">
              <w:rPr>
                <w:rFonts w:ascii="Times New Roman" w:hAnsi="Times New Roman"/>
                <w:sz w:val="24"/>
                <w:szCs w:val="24"/>
              </w:rPr>
              <w:t>your</w:t>
            </w:r>
            <w:r w:rsidR="00E86EAB" w:rsidRPr="006711F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E86EAB" w:rsidRPr="00E86EAB">
              <w:rPr>
                <w:rFonts w:ascii="Times New Roman" w:hAnsi="Times New Roman"/>
                <w:sz w:val="24"/>
                <w:szCs w:val="24"/>
              </w:rPr>
              <w:t xml:space="preserve">getting </w:t>
            </w:r>
            <w:r w:rsidR="00E86EAB">
              <w:rPr>
                <w:rFonts w:ascii="Times New Roman" w:hAnsi="Times New Roman"/>
                <w:b/>
                <w:sz w:val="24"/>
                <w:szCs w:val="24"/>
              </w:rPr>
              <w:t xml:space="preserve">informed/ referred </w:t>
            </w:r>
            <w:r w:rsidR="00E86EAB" w:rsidRPr="00E86EAB">
              <w:rPr>
                <w:rFonts w:ascii="Times New Roman" w:hAnsi="Times New Roman"/>
                <w:sz w:val="24"/>
                <w:szCs w:val="24"/>
              </w:rPr>
              <w:t>for ECD care?</w:t>
            </w:r>
            <w:r w:rsidR="00E86E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773" w:type="dxa"/>
          </w:tcPr>
          <w:p w:rsidR="00782A67" w:rsidRDefault="00B35B49" w:rsidP="00782A67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="00782A67" w:rsidRPr="00782A67">
              <w:rPr>
                <w:rFonts w:ascii="Times New Roman" w:hAnsi="Times New Roman"/>
                <w:sz w:val="24"/>
                <w:szCs w:val="24"/>
              </w:rPr>
              <w:t xml:space="preserve">oes the community advocate engagemen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fluences </w:t>
            </w:r>
            <w:r w:rsidR="00782A67" w:rsidRPr="00782A67">
              <w:rPr>
                <w:rFonts w:ascii="Times New Roman" w:hAnsi="Times New Roman"/>
                <w:sz w:val="24"/>
                <w:szCs w:val="24"/>
              </w:rPr>
              <w:t>mother</w:t>
            </w:r>
            <w:r>
              <w:rPr>
                <w:rFonts w:ascii="Times New Roman" w:hAnsi="Times New Roman"/>
                <w:sz w:val="24"/>
                <w:szCs w:val="24"/>
              </w:rPr>
              <w:t>’s</w:t>
            </w:r>
            <w:r w:rsidR="00782A67" w:rsidRPr="00782A67">
              <w:rPr>
                <w:rFonts w:ascii="Times New Roman" w:hAnsi="Times New Roman"/>
                <w:sz w:val="24"/>
                <w:szCs w:val="24"/>
              </w:rPr>
              <w:t xml:space="preserve"> uptake of ECD care?</w:t>
            </w:r>
          </w:p>
          <w:p w:rsidR="00B35B49" w:rsidRDefault="00B35B49" w:rsidP="00B35B49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B35B49" w:rsidRDefault="00B35B49" w:rsidP="00B35B49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at influence?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an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why?</w:t>
            </w:r>
          </w:p>
          <w:p w:rsidR="00B35B49" w:rsidRPr="00782A67" w:rsidRDefault="00B35B49" w:rsidP="00B35B49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ggestions for future engagement of community advocates (type of advocate, ECD knowledge, referral) </w:t>
            </w:r>
          </w:p>
          <w:p w:rsidR="00B35B49" w:rsidRPr="00782A67" w:rsidRDefault="00B35B49" w:rsidP="00B35B49">
            <w:pPr>
              <w:pStyle w:val="ListParagraph"/>
              <w:spacing w:before="120" w:after="120"/>
              <w:ind w:left="36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558F" w:rsidRPr="00C476D9" w:rsidTr="004A71EC">
        <w:tc>
          <w:tcPr>
            <w:tcW w:w="9072" w:type="dxa"/>
            <w:gridSpan w:val="2"/>
            <w:shd w:val="clear" w:color="auto" w:fill="D9D9D9" w:themeFill="background1" w:themeFillShade="D9"/>
          </w:tcPr>
          <w:p w:rsidR="00F8558F" w:rsidRPr="007C17F1" w:rsidRDefault="00F8558F" w:rsidP="004A71EC">
            <w:pPr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livering the Intervention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Pr="00C476D9" w:rsidRDefault="00F8558F" w:rsidP="00E86EAB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E86EAB">
              <w:rPr>
                <w:rFonts w:ascii="Times New Roman" w:hAnsi="Times New Roman"/>
                <w:sz w:val="24"/>
                <w:szCs w:val="24"/>
              </w:rPr>
              <w:t xml:space="preserve">getting your child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examin</w:t>
            </w:r>
            <w:r w:rsidR="00E86EAB">
              <w:rPr>
                <w:rFonts w:ascii="Times New Roman" w:hAnsi="Times New Roman"/>
                <w:b/>
                <w:sz w:val="24"/>
                <w:szCs w:val="24"/>
              </w:rPr>
              <w:t>ed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E86EAB">
              <w:rPr>
                <w:rFonts w:ascii="Times New Roman" w:hAnsi="Times New Roman"/>
                <w:sz w:val="24"/>
                <w:szCs w:val="24"/>
              </w:rPr>
              <w:t>and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 xml:space="preserve"> regist</w:t>
            </w:r>
            <w:r w:rsidR="00E86EAB">
              <w:rPr>
                <w:rFonts w:ascii="Times New Roman" w:hAnsi="Times New Roman"/>
                <w:b/>
                <w:sz w:val="24"/>
                <w:szCs w:val="24"/>
              </w:rPr>
              <w:t xml:space="preserve">ered </w:t>
            </w:r>
            <w:r w:rsidR="00E86EAB" w:rsidRPr="00E86EAB">
              <w:rPr>
                <w:rFonts w:ascii="Times New Roman" w:hAnsi="Times New Roman"/>
                <w:sz w:val="24"/>
                <w:szCs w:val="24"/>
              </w:rPr>
              <w:t>for ECD care</w:t>
            </w:r>
            <w:r w:rsidRPr="00E86EAB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782A67" w:rsidRDefault="002D21EA" w:rsidP="00782A67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782A67">
              <w:rPr>
                <w:rFonts w:ascii="Times New Roman" w:hAnsi="Times New Roman"/>
                <w:sz w:val="24"/>
                <w:szCs w:val="24"/>
              </w:rPr>
              <w:t xml:space="preserve">xperience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etting the </w:t>
            </w:r>
            <w:r w:rsidR="00782A67">
              <w:rPr>
                <w:rFonts w:ascii="Times New Roman" w:hAnsi="Times New Roman"/>
                <w:sz w:val="24"/>
                <w:szCs w:val="24"/>
              </w:rPr>
              <w:t xml:space="preserve">firs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CD care </w:t>
            </w:r>
            <w:r w:rsidR="00782A67">
              <w:rPr>
                <w:rFonts w:ascii="Times New Roman" w:hAnsi="Times New Roman"/>
                <w:sz w:val="24"/>
                <w:szCs w:val="24"/>
              </w:rPr>
              <w:t xml:space="preserve">examination and registr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t the clinic? </w:t>
            </w:r>
          </w:p>
          <w:p w:rsidR="00782A67" w:rsidRDefault="00782A67" w:rsidP="00782A67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782A67" w:rsidRPr="00782A67" w:rsidRDefault="00782A67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 xml:space="preserve">ho and how explained her the need for ECD care? </w:t>
            </w:r>
          </w:p>
          <w:p w:rsidR="00F8558F" w:rsidRDefault="00782A67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82A67">
              <w:rPr>
                <w:rFonts w:ascii="Times New Roman" w:hAnsi="Times New Roman"/>
                <w:sz w:val="24"/>
                <w:szCs w:val="24"/>
              </w:rPr>
              <w:t>Wh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d you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 xml:space="preserve"> get </w:t>
            </w:r>
            <w:r w:rsidR="002D21EA">
              <w:rPr>
                <w:rFonts w:ascii="Times New Roman" w:hAnsi="Times New Roman"/>
                <w:sz w:val="24"/>
                <w:szCs w:val="24"/>
              </w:rPr>
              <w:t>you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>r child registered?</w:t>
            </w:r>
          </w:p>
          <w:p w:rsidR="002D21EA" w:rsidRPr="00782A67" w:rsidRDefault="002D21EA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 xml:space="preserve">ny concern about her child getting measured? </w:t>
            </w:r>
          </w:p>
          <w:p w:rsidR="002D21EA" w:rsidRPr="00114D68" w:rsidRDefault="002D21EA" w:rsidP="002D21E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ggestion for future ECD care?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Pr="00C476D9" w:rsidRDefault="00F8558F" w:rsidP="00DE1D45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DE1D45">
              <w:rPr>
                <w:rFonts w:ascii="Times New Roman" w:hAnsi="Times New Roman"/>
                <w:sz w:val="24"/>
                <w:szCs w:val="24"/>
              </w:rPr>
              <w:t xml:space="preserve">your </w:t>
            </w:r>
            <w:r w:rsidR="002374D7">
              <w:rPr>
                <w:rFonts w:ascii="Times New Roman" w:hAnsi="Times New Roman"/>
                <w:sz w:val="24"/>
                <w:szCs w:val="24"/>
              </w:rPr>
              <w:t xml:space="preserve">getting 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>assess</w:t>
            </w:r>
            <w:r w:rsidR="002374D7">
              <w:rPr>
                <w:rFonts w:ascii="Times New Roman" w:hAnsi="Times New Roman"/>
                <w:b/>
                <w:sz w:val="24"/>
                <w:szCs w:val="24"/>
              </w:rPr>
              <w:t>ed</w:t>
            </w:r>
            <w:r w:rsidRPr="007C17F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DE1D45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="002374D7">
              <w:rPr>
                <w:rFonts w:ascii="Times New Roman" w:hAnsi="Times New Roman"/>
                <w:b/>
                <w:sz w:val="24"/>
                <w:szCs w:val="24"/>
              </w:rPr>
              <w:t xml:space="preserve">treated </w:t>
            </w:r>
            <w:r w:rsidR="002374D7" w:rsidRPr="00DE1D45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Pr="00DE1D45">
              <w:rPr>
                <w:rFonts w:ascii="Times New Roman" w:hAnsi="Times New Roman"/>
                <w:sz w:val="24"/>
                <w:szCs w:val="24"/>
              </w:rPr>
              <w:t>depression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73" w:type="dxa"/>
          </w:tcPr>
          <w:p w:rsidR="00F8558F" w:rsidRDefault="002D21EA" w:rsidP="002D21EA">
            <w:pPr>
              <w:pStyle w:val="ListParagraph"/>
              <w:numPr>
                <w:ilvl w:val="0"/>
                <w:numId w:val="13"/>
              </w:numPr>
              <w:spacing w:before="120" w:after="120"/>
              <w:ind w:right="-9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782A67">
              <w:rPr>
                <w:rFonts w:ascii="Times New Roman" w:hAnsi="Times New Roman"/>
                <w:sz w:val="24"/>
                <w:szCs w:val="24"/>
              </w:rPr>
              <w:t xml:space="preserve">xperience of </w:t>
            </w:r>
            <w:r>
              <w:rPr>
                <w:rFonts w:ascii="Times New Roman" w:hAnsi="Times New Roman"/>
                <w:sz w:val="24"/>
                <w:szCs w:val="24"/>
              </w:rPr>
              <w:t>gett</w:t>
            </w:r>
            <w:r w:rsidR="00782A67">
              <w:rPr>
                <w:rFonts w:ascii="Times New Roman" w:hAnsi="Times New Roman"/>
                <w:sz w:val="24"/>
                <w:szCs w:val="24"/>
              </w:rPr>
              <w:t>ing screen</w:t>
            </w:r>
            <w:r>
              <w:rPr>
                <w:rFonts w:ascii="Times New Roman" w:hAnsi="Times New Roman"/>
                <w:sz w:val="24"/>
                <w:szCs w:val="24"/>
              </w:rPr>
              <w:t>ed</w:t>
            </w:r>
            <w:r w:rsidR="00782A67">
              <w:rPr>
                <w:rFonts w:ascii="Times New Roman" w:hAnsi="Times New Roman"/>
                <w:sz w:val="24"/>
                <w:szCs w:val="24"/>
              </w:rPr>
              <w:t xml:space="preserve"> and counselled for </w:t>
            </w:r>
            <w:r w:rsidR="00F8558F">
              <w:rPr>
                <w:rFonts w:ascii="Times New Roman" w:hAnsi="Times New Roman"/>
                <w:sz w:val="24"/>
                <w:szCs w:val="24"/>
              </w:rPr>
              <w:t>mental health</w:t>
            </w:r>
            <w:r w:rsidR="002374D7">
              <w:rPr>
                <w:rFonts w:ascii="Times New Roman" w:hAnsi="Times New Roman"/>
                <w:sz w:val="24"/>
                <w:szCs w:val="24"/>
              </w:rPr>
              <w:t xml:space="preserve"> (include challenges and how managed)</w:t>
            </w:r>
            <w:r w:rsidR="00F8558F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8558F" w:rsidRPr="00A22BE6" w:rsidRDefault="00F8558F" w:rsidP="004A71EC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2D21EA" w:rsidRDefault="002D21EA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essment for depression (i.e. administering of PHQ-2 and PHQ-9) – understand and respond questions</w:t>
            </w:r>
            <w:r w:rsidR="00782A67" w:rsidRPr="00782A67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2374D7" w:rsidRDefault="002374D7" w:rsidP="002374D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tting labelled and prescribed drugs (for depression)</w:t>
            </w:r>
          </w:p>
          <w:p w:rsidR="002374D7" w:rsidRDefault="002374D7" w:rsidP="002374D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Disclosing the diagnosis and taking anti-depressant drugs?</w:t>
            </w:r>
          </w:p>
          <w:p w:rsidR="00F8558F" w:rsidRPr="00114D68" w:rsidRDefault="002374D7" w:rsidP="002374D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tting referred for </w:t>
            </w:r>
            <w:r w:rsidR="00F8558F">
              <w:rPr>
                <w:rFonts w:ascii="Times New Roman" w:hAnsi="Times New Roman"/>
                <w:sz w:val="24"/>
                <w:szCs w:val="24"/>
              </w:rPr>
              <w:t xml:space="preserve">specialist </w:t>
            </w:r>
            <w:r>
              <w:rPr>
                <w:rFonts w:ascii="Times New Roman" w:hAnsi="Times New Roman"/>
                <w:sz w:val="24"/>
                <w:szCs w:val="24"/>
              </w:rPr>
              <w:t>consultation (depression care)</w:t>
            </w:r>
            <w:r w:rsidR="00F8558F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you kindly share experiences of </w:t>
            </w:r>
            <w:r w:rsidR="00DE1D45">
              <w:rPr>
                <w:rFonts w:ascii="Times New Roman" w:hAnsi="Times New Roman"/>
                <w:sz w:val="24"/>
                <w:szCs w:val="24"/>
              </w:rPr>
              <w:t xml:space="preserve">your </w:t>
            </w:r>
            <w:r w:rsidR="002374D7">
              <w:rPr>
                <w:rFonts w:ascii="Times New Roman" w:hAnsi="Times New Roman"/>
                <w:sz w:val="24"/>
                <w:szCs w:val="24"/>
              </w:rPr>
              <w:t xml:space="preserve">getting </w:t>
            </w:r>
            <w:r w:rsidRPr="00A22BE6">
              <w:rPr>
                <w:rFonts w:ascii="Times New Roman" w:hAnsi="Times New Roman"/>
                <w:b/>
                <w:sz w:val="24"/>
                <w:szCs w:val="24"/>
              </w:rPr>
              <w:t>counsell</w:t>
            </w:r>
            <w:r w:rsidR="002374D7">
              <w:rPr>
                <w:rFonts w:ascii="Times New Roman" w:hAnsi="Times New Roman"/>
                <w:b/>
                <w:sz w:val="24"/>
                <w:szCs w:val="24"/>
              </w:rPr>
              <w:t>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</w:t>
            </w:r>
            <w:r w:rsidRPr="00DE1D45">
              <w:rPr>
                <w:rFonts w:ascii="Times New Roman" w:hAnsi="Times New Roman"/>
                <w:sz w:val="24"/>
                <w:szCs w:val="24"/>
              </w:rPr>
              <w:t>mental heal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F8558F" w:rsidRPr="00C476D9" w:rsidRDefault="00F8558F" w:rsidP="004A71EC">
            <w:pPr>
              <w:spacing w:before="120" w:after="12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782A67" w:rsidRDefault="002374D7" w:rsidP="00782A67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782A67">
              <w:rPr>
                <w:rFonts w:ascii="Times New Roman" w:hAnsi="Times New Roman"/>
                <w:sz w:val="24"/>
                <w:szCs w:val="24"/>
              </w:rPr>
              <w:t xml:space="preserve">xperience of </w:t>
            </w:r>
            <w:r>
              <w:rPr>
                <w:rFonts w:ascii="Times New Roman" w:hAnsi="Times New Roman"/>
                <w:sz w:val="24"/>
                <w:szCs w:val="24"/>
              </w:rPr>
              <w:t>getting counselled for mental health</w:t>
            </w:r>
            <w:r w:rsidR="00782A67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8558F" w:rsidRPr="008A7A96" w:rsidRDefault="00F8558F" w:rsidP="004A71EC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782A67" w:rsidRPr="00782A67" w:rsidRDefault="00782A67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82A67">
              <w:rPr>
                <w:rFonts w:ascii="Times New Roman" w:hAnsi="Times New Roman"/>
                <w:sz w:val="24"/>
                <w:szCs w:val="24"/>
              </w:rPr>
              <w:t>Clinic setting for counselling?</w:t>
            </w:r>
          </w:p>
          <w:p w:rsidR="00782A67" w:rsidRPr="00782A67" w:rsidRDefault="00782A67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82A67">
              <w:rPr>
                <w:rFonts w:ascii="Times New Roman" w:hAnsi="Times New Roman"/>
                <w:sz w:val="24"/>
                <w:szCs w:val="24"/>
              </w:rPr>
              <w:t xml:space="preserve">counselling contents i.e. </w:t>
            </w:r>
            <w:r w:rsidR="002374D7">
              <w:rPr>
                <w:rFonts w:ascii="Times New Roman" w:hAnsi="Times New Roman"/>
                <w:sz w:val="24"/>
                <w:szCs w:val="24"/>
              </w:rPr>
              <w:t xml:space="preserve">relevant, 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 xml:space="preserve">practical, acceptable, understandable, </w:t>
            </w:r>
          </w:p>
          <w:p w:rsidR="00782A67" w:rsidRPr="00782A67" w:rsidRDefault="00782A67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 xml:space="preserve">ethods i.e. pictorial tool assisted, interactive, </w:t>
            </w:r>
          </w:p>
          <w:p w:rsidR="00782A67" w:rsidRPr="00782A67" w:rsidRDefault="00782A67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>eed for quarterly follow-up sessions i.e. worth for a repeat visit - time, cost, effort</w:t>
            </w:r>
          </w:p>
          <w:p w:rsidR="00F8558F" w:rsidRPr="005212B9" w:rsidRDefault="00782A67" w:rsidP="00782A67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82A67">
              <w:rPr>
                <w:rFonts w:ascii="Times New Roman" w:hAnsi="Times New Roman"/>
                <w:sz w:val="24"/>
                <w:szCs w:val="24"/>
              </w:rPr>
              <w:t>Suggestion (if any) for future scaling of ECD counselling?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Pr="00C476D9" w:rsidRDefault="00F8558F" w:rsidP="00DE1D45">
            <w:pPr>
              <w:pStyle w:val="ListParagraph"/>
              <w:spacing w:before="120" w:after="120"/>
              <w:ind w:left="0" w:right="-95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 of </w:t>
            </w:r>
            <w:r w:rsidR="00DE1D45">
              <w:rPr>
                <w:rFonts w:ascii="Times New Roman" w:hAnsi="Times New Roman"/>
                <w:sz w:val="24"/>
                <w:szCs w:val="24"/>
              </w:rPr>
              <w:t xml:space="preserve">the clinic 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 xml:space="preserve">maintaining </w:t>
            </w:r>
            <w:r w:rsidR="00DE1D45" w:rsidRPr="00DE1D45">
              <w:rPr>
                <w:rFonts w:ascii="Times New Roman" w:hAnsi="Times New Roman"/>
                <w:sz w:val="24"/>
                <w:szCs w:val="24"/>
              </w:rPr>
              <w:t>your</w:t>
            </w:r>
            <w:r w:rsidR="00DE1D45">
              <w:rPr>
                <w:rFonts w:ascii="Times New Roman" w:hAnsi="Times New Roman"/>
                <w:sz w:val="24"/>
                <w:szCs w:val="24"/>
              </w:rPr>
              <w:t xml:space="preserve"> (&amp; child)</w:t>
            </w:r>
            <w:r w:rsidR="00DE1D4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>record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CD care?</w:t>
            </w:r>
          </w:p>
        </w:tc>
        <w:tc>
          <w:tcPr>
            <w:tcW w:w="6773" w:type="dxa"/>
          </w:tcPr>
          <w:p w:rsidR="00F8558F" w:rsidRDefault="00DE1D45" w:rsidP="004A71EC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erience of the clinic keeping your </w:t>
            </w:r>
            <w:r w:rsidR="00F8558F">
              <w:rPr>
                <w:rFonts w:ascii="Times New Roman" w:hAnsi="Times New Roman"/>
                <w:sz w:val="24"/>
                <w:szCs w:val="24"/>
              </w:rPr>
              <w:t>recor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 w:rsidR="0048636A">
              <w:rPr>
                <w:rFonts w:ascii="Times New Roman" w:hAnsi="Times New Roman"/>
                <w:sz w:val="24"/>
                <w:szCs w:val="24"/>
              </w:rPr>
              <w:t xml:space="preserve">i.e. </w:t>
            </w:r>
            <w:r>
              <w:rPr>
                <w:rFonts w:ascii="Times New Roman" w:hAnsi="Times New Roman"/>
                <w:sz w:val="24"/>
                <w:szCs w:val="24"/>
              </w:rPr>
              <w:t>child and m</w:t>
            </w:r>
            <w:r w:rsidR="0048636A">
              <w:rPr>
                <w:rFonts w:ascii="Times New Roman" w:hAnsi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ealth</w:t>
            </w:r>
            <w:r w:rsidR="0048636A">
              <w:rPr>
                <w:rFonts w:ascii="Times New Roman" w:hAnsi="Times New Roman"/>
                <w:sz w:val="24"/>
                <w:szCs w:val="24"/>
              </w:rPr>
              <w:t xml:space="preserve"> (include challenges and how managed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782A67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8558F" w:rsidRPr="008A7A96" w:rsidRDefault="00F8558F" w:rsidP="004A71EC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</w:t>
            </w:r>
          </w:p>
          <w:p w:rsidR="0048636A" w:rsidRDefault="0048636A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inic practices </w:t>
            </w:r>
          </w:p>
          <w:p w:rsidR="00782A67" w:rsidRPr="00782A67" w:rsidRDefault="00782A67" w:rsidP="004A71EC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82A67">
              <w:rPr>
                <w:rFonts w:ascii="Times New Roman" w:hAnsi="Times New Roman"/>
                <w:sz w:val="24"/>
                <w:szCs w:val="24"/>
              </w:rPr>
              <w:t>Concerns</w:t>
            </w:r>
            <w:r w:rsidR="0048636A">
              <w:rPr>
                <w:rFonts w:ascii="Times New Roman" w:hAnsi="Times New Roman"/>
                <w:sz w:val="24"/>
                <w:szCs w:val="24"/>
              </w:rPr>
              <w:t>,</w:t>
            </w:r>
            <w:r w:rsidRPr="00782A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8636A">
              <w:rPr>
                <w:rFonts w:ascii="Times New Roman" w:hAnsi="Times New Roman"/>
                <w:sz w:val="24"/>
                <w:szCs w:val="24"/>
              </w:rPr>
              <w:t>if any</w:t>
            </w:r>
          </w:p>
          <w:p w:rsidR="00F8558F" w:rsidRDefault="00782A67" w:rsidP="0048636A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782A67">
              <w:rPr>
                <w:rFonts w:ascii="Times New Roman" w:hAnsi="Times New Roman"/>
                <w:sz w:val="24"/>
                <w:szCs w:val="24"/>
              </w:rPr>
              <w:t>Suggestion  for future scaling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48636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48636A">
              <w:rPr>
                <w:rFonts w:ascii="Times New Roman" w:hAnsi="Times New Roman"/>
                <w:sz w:val="24"/>
                <w:szCs w:val="24"/>
              </w:rPr>
              <w:t>your visiting clinic for continued ECD care (also getting contacted, by clinic staff, for a reminder to</w:t>
            </w:r>
            <w:r w:rsidRPr="008A7A9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48636A">
              <w:rPr>
                <w:rFonts w:ascii="Times New Roman" w:hAnsi="Times New Roman"/>
                <w:sz w:val="24"/>
                <w:szCs w:val="24"/>
              </w:rPr>
              <w:t>visit</w:t>
            </w:r>
            <w:r w:rsidR="0048636A" w:rsidRPr="0048636A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73" w:type="dxa"/>
          </w:tcPr>
          <w:p w:rsidR="00CF3E50" w:rsidRDefault="0048636A" w:rsidP="00CF3E5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 your visiting the clinic every quarter for continued ECD car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include challenges and how managed)? </w:t>
            </w:r>
          </w:p>
          <w:p w:rsidR="00AF0770" w:rsidRPr="008A7A96" w:rsidRDefault="00AF0770" w:rsidP="00AF0770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</w:t>
            </w:r>
          </w:p>
          <w:p w:rsidR="00AF0770" w:rsidRDefault="00AF0770" w:rsidP="00AF077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ocial and cultural  </w:t>
            </w:r>
          </w:p>
          <w:p w:rsidR="00AF0770" w:rsidRDefault="00AF0770" w:rsidP="00AF077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ancial</w:t>
            </w:r>
          </w:p>
          <w:p w:rsidR="00AF0770" w:rsidRPr="00782A67" w:rsidRDefault="00AF0770" w:rsidP="00AF077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</w:p>
          <w:p w:rsidR="00AF0770" w:rsidRDefault="0048636A" w:rsidP="00CF3E5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 your getting contacted</w:t>
            </w:r>
            <w:r w:rsidR="00AF0770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y clinic staff</w:t>
            </w:r>
            <w:r w:rsidR="00AF0770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a delayed </w:t>
            </w:r>
            <w:r w:rsidR="00AF0770">
              <w:rPr>
                <w:rFonts w:ascii="Times New Roman" w:hAnsi="Times New Roman"/>
                <w:sz w:val="24"/>
                <w:szCs w:val="24"/>
              </w:rPr>
              <w:t xml:space="preserve">ECD care 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follow-up visit </w:t>
            </w:r>
          </w:p>
          <w:p w:rsidR="00AF0770" w:rsidRPr="008A7A96" w:rsidRDefault="00AF0770" w:rsidP="00AF0770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</w:t>
            </w:r>
          </w:p>
          <w:p w:rsidR="00AF0770" w:rsidRDefault="00AF0770" w:rsidP="00AF077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ess</w:t>
            </w:r>
          </w:p>
          <w:p w:rsidR="00AF0770" w:rsidRDefault="00AF0770" w:rsidP="00AF077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ocial and cultural  </w:t>
            </w:r>
          </w:p>
          <w:p w:rsidR="00F8558F" w:rsidRPr="007267BE" w:rsidRDefault="00AF0770" w:rsidP="00AF077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teracy and others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AF0770">
              <w:rPr>
                <w:rFonts w:ascii="Times New Roman" w:hAnsi="Times New Roman"/>
                <w:sz w:val="24"/>
                <w:szCs w:val="24"/>
              </w:rPr>
              <w:t>your</w:t>
            </w:r>
            <w:r w:rsidR="00AF0770" w:rsidRPr="007267BE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F0770" w:rsidRPr="00AF0770">
              <w:rPr>
                <w:rFonts w:ascii="Times New Roman" w:hAnsi="Times New Roman"/>
                <w:sz w:val="24"/>
                <w:szCs w:val="24"/>
              </w:rPr>
              <w:t>paying</w:t>
            </w:r>
            <w:r w:rsidR="00AF0770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="00AF0770">
              <w:rPr>
                <w:rFonts w:ascii="Times New Roman" w:hAnsi="Times New Roman"/>
                <w:b/>
                <w:sz w:val="24"/>
                <w:szCs w:val="24"/>
              </w:rPr>
              <w:t xml:space="preserve"> fe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="00AF0770">
              <w:rPr>
                <w:rFonts w:ascii="Times New Roman" w:hAnsi="Times New Roman"/>
                <w:sz w:val="24"/>
                <w:szCs w:val="24"/>
              </w:rPr>
              <w:t xml:space="preserve">child development </w:t>
            </w:r>
            <w:r w:rsidR="00AF0770" w:rsidRPr="007267BE">
              <w:rPr>
                <w:rFonts w:ascii="Times New Roman" w:hAnsi="Times New Roman"/>
                <w:b/>
                <w:sz w:val="24"/>
                <w:szCs w:val="24"/>
              </w:rPr>
              <w:t>consultation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8558F" w:rsidRDefault="00F8558F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CF3E50" w:rsidRDefault="00523229" w:rsidP="00CF3E5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your </w:t>
            </w:r>
            <w:r w:rsidR="007F5932">
              <w:rPr>
                <w:rFonts w:ascii="Times New Roman" w:hAnsi="Times New Roman"/>
                <w:sz w:val="24"/>
                <w:szCs w:val="24"/>
              </w:rPr>
              <w:t xml:space="preserve">requiring a clinic 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>visit when child is not ill</w:t>
            </w:r>
            <w:r w:rsidR="007F5932">
              <w:rPr>
                <w:rFonts w:ascii="Times New Roman" w:hAnsi="Times New Roman"/>
                <w:sz w:val="24"/>
                <w:szCs w:val="24"/>
              </w:rPr>
              <w:t xml:space="preserve"> (include challenges and how managed)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CF3E50" w:rsidRPr="00CF3E50" w:rsidRDefault="00CF3E50" w:rsidP="00CF3E50">
            <w:pPr>
              <w:pStyle w:val="ListParagraph"/>
              <w:spacing w:before="120" w:after="120"/>
              <w:ind w:left="360" w:firstLine="0"/>
              <w:rPr>
                <w:rFonts w:ascii="Times New Roman" w:hAnsi="Times New Roman"/>
                <w:sz w:val="24"/>
                <w:szCs w:val="24"/>
              </w:rPr>
            </w:pPr>
          </w:p>
          <w:p w:rsidR="007F5932" w:rsidRDefault="007F5932" w:rsidP="007F5932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 your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paying for ECD </w:t>
            </w:r>
            <w:r>
              <w:rPr>
                <w:rFonts w:ascii="Times New Roman" w:hAnsi="Times New Roman"/>
                <w:sz w:val="24"/>
                <w:szCs w:val="24"/>
              </w:rPr>
              <w:t>consultation (include challenges and how managed)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CF3E50" w:rsidRPr="00CF3E50" w:rsidRDefault="00CF3E50" w:rsidP="00CF3E50">
            <w:pPr>
              <w:pStyle w:val="ListParagraph"/>
              <w:numPr>
                <w:ilvl w:val="1"/>
                <w:numId w:val="13"/>
              </w:numPr>
              <w:spacing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CF3E50" w:rsidRPr="00CF3E50" w:rsidRDefault="007F5932" w:rsidP="00CF3E5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 xml:space="preserve"> facilit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>e.g. subsidy</w:t>
            </w:r>
            <w:r>
              <w:rPr>
                <w:rFonts w:ascii="Times New Roman" w:hAnsi="Times New Roman"/>
                <w:sz w:val="24"/>
                <w:szCs w:val="24"/>
              </w:rPr>
              <w:t>, exempt queue etc.</w:t>
            </w:r>
          </w:p>
          <w:p w:rsidR="007F5932" w:rsidRDefault="007F5932" w:rsidP="00CF3E50">
            <w:pPr>
              <w:pStyle w:val="ListParagraph"/>
              <w:numPr>
                <w:ilvl w:val="2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ther response – e.g. acceptable; helpful; </w:t>
            </w:r>
          </w:p>
          <w:p w:rsidR="00F8558F" w:rsidRPr="007267BE" w:rsidRDefault="00F8558F" w:rsidP="007F5932">
            <w:pPr>
              <w:pStyle w:val="ListParagraph"/>
              <w:spacing w:before="120" w:after="120"/>
              <w:ind w:left="108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0D3E2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Would you kindly share </w:t>
            </w:r>
            <w:r w:rsidR="000D3E2A">
              <w:rPr>
                <w:rFonts w:ascii="Times New Roman" w:hAnsi="Times New Roman"/>
                <w:sz w:val="24"/>
                <w:szCs w:val="24"/>
              </w:rPr>
              <w:t xml:space="preserve">experiences of your </w:t>
            </w:r>
            <w:r w:rsidR="000D3E2A" w:rsidRPr="000D3E2A">
              <w:rPr>
                <w:rFonts w:ascii="Times New Roman" w:hAnsi="Times New Roman"/>
                <w:b/>
                <w:sz w:val="24"/>
                <w:szCs w:val="24"/>
              </w:rPr>
              <w:t xml:space="preserve">practicing </w:t>
            </w:r>
            <w:r w:rsidRPr="000D3E2A">
              <w:rPr>
                <w:rFonts w:ascii="Times New Roman" w:hAnsi="Times New Roman"/>
                <w:b/>
                <w:sz w:val="24"/>
                <w:szCs w:val="24"/>
              </w:rPr>
              <w:t>EC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re at home? </w:t>
            </w:r>
          </w:p>
        </w:tc>
        <w:tc>
          <w:tcPr>
            <w:tcW w:w="6773" w:type="dxa"/>
          </w:tcPr>
          <w:p w:rsidR="00CF3E50" w:rsidRPr="00CF3E50" w:rsidRDefault="007F5932" w:rsidP="00CF3E5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your </w:t>
            </w:r>
            <w:r w:rsidR="000D3E2A">
              <w:rPr>
                <w:rFonts w:ascii="Times New Roman" w:hAnsi="Times New Roman"/>
                <w:sz w:val="24"/>
                <w:szCs w:val="24"/>
              </w:rPr>
              <w:t>practic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>ECD care activit</w:t>
            </w:r>
            <w:r w:rsidR="000D3E2A">
              <w:rPr>
                <w:rFonts w:ascii="Times New Roman" w:hAnsi="Times New Roman"/>
                <w:sz w:val="24"/>
                <w:szCs w:val="24"/>
              </w:rPr>
              <w:t>ies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 xml:space="preserve"> at home</w:t>
            </w:r>
            <w:r w:rsidR="000D3E2A">
              <w:rPr>
                <w:rFonts w:ascii="Times New Roman" w:hAnsi="Times New Roman"/>
                <w:sz w:val="24"/>
                <w:szCs w:val="24"/>
              </w:rPr>
              <w:t xml:space="preserve"> (include challenges and how managed)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CF3E50" w:rsidRDefault="00CF3E50" w:rsidP="00CF3E50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0D3E2A" w:rsidRDefault="000D3E2A" w:rsidP="000D3E2A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ceptable and feasible – 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>time, energy, skills, environment</w:t>
            </w:r>
          </w:p>
          <w:p w:rsidR="000D3E2A" w:rsidRDefault="000D3E2A" w:rsidP="000D3E2A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seful – help child development </w:t>
            </w:r>
          </w:p>
          <w:p w:rsidR="00F8558F" w:rsidRPr="007267BE" w:rsidRDefault="000D3E2A" w:rsidP="000D3E2A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ggestions for future</w:t>
            </w:r>
            <w:r w:rsidR="00CF3E50"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0D3E2A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</w:t>
            </w:r>
            <w:r w:rsidR="000D3E2A">
              <w:rPr>
                <w:rFonts w:ascii="Times New Roman" w:hAnsi="Times New Roman"/>
                <w:sz w:val="24"/>
                <w:szCs w:val="24"/>
              </w:rPr>
              <w:t xml:space="preserve">share experiences of your getting </w:t>
            </w:r>
            <w:r w:rsidRPr="0029236A">
              <w:rPr>
                <w:rFonts w:ascii="Times New Roman" w:hAnsi="Times New Roman"/>
                <w:b/>
                <w:sz w:val="24"/>
                <w:szCs w:val="24"/>
              </w:rPr>
              <w:t>referr</w:t>
            </w:r>
            <w:r w:rsidR="000D3E2A">
              <w:rPr>
                <w:rFonts w:ascii="Times New Roman" w:hAnsi="Times New Roman"/>
                <w:b/>
                <w:sz w:val="24"/>
                <w:szCs w:val="24"/>
              </w:rPr>
              <w:t xml:space="preserve">ed </w:t>
            </w:r>
            <w:r w:rsidR="000D3E2A" w:rsidRPr="000D3E2A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="000D3E2A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0D3E2A" w:rsidRPr="000D3E2A">
              <w:rPr>
                <w:rFonts w:ascii="Times New Roman" w:hAnsi="Times New Roman"/>
                <w:sz w:val="24"/>
                <w:szCs w:val="24"/>
              </w:rPr>
              <w:t>delay in child</w:t>
            </w:r>
            <w:r w:rsidRPr="000D3E2A">
              <w:rPr>
                <w:rFonts w:ascii="Times New Roman" w:hAnsi="Times New Roman"/>
                <w:sz w:val="24"/>
                <w:szCs w:val="24"/>
              </w:rPr>
              <w:t xml:space="preserve"> development </w:t>
            </w:r>
            <w:r w:rsidR="000D3E2A" w:rsidRPr="000D3E2A">
              <w:rPr>
                <w:rFonts w:ascii="Times New Roman" w:hAnsi="Times New Roman"/>
                <w:sz w:val="24"/>
                <w:szCs w:val="24"/>
              </w:rPr>
              <w:t xml:space="preserve">and/or </w:t>
            </w:r>
            <w:r w:rsidRPr="000D3E2A">
              <w:rPr>
                <w:rFonts w:ascii="Times New Roman" w:hAnsi="Times New Roman"/>
                <w:sz w:val="24"/>
                <w:szCs w:val="24"/>
              </w:rPr>
              <w:t>maternal depression?</w:t>
            </w:r>
          </w:p>
        </w:tc>
        <w:tc>
          <w:tcPr>
            <w:tcW w:w="6773" w:type="dxa"/>
          </w:tcPr>
          <w:p w:rsidR="000D3E2A" w:rsidRDefault="000D3E2A" w:rsidP="00CF3E50">
            <w:pPr>
              <w:pStyle w:val="ListParagraph"/>
              <w:numPr>
                <w:ilvl w:val="0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s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 your getting referred for specialist consultation (include challenges and how managed)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CF3E50" w:rsidRPr="00CF3E50" w:rsidRDefault="00CF3E50" w:rsidP="00CF3E50">
            <w:pPr>
              <w:pStyle w:val="ListParagraph"/>
              <w:numPr>
                <w:ilvl w:val="1"/>
                <w:numId w:val="13"/>
              </w:num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CF3E50" w:rsidRPr="00CF3E50" w:rsidRDefault="00CF3E50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>etting labelled as severely ill - needing referral care?</w:t>
            </w:r>
          </w:p>
          <w:p w:rsidR="00CF3E50" w:rsidRPr="00CF3E50" w:rsidRDefault="00CF3E50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CF3E50">
              <w:rPr>
                <w:rFonts w:ascii="Times New Roman" w:hAnsi="Times New Roman"/>
                <w:sz w:val="24"/>
                <w:szCs w:val="24"/>
              </w:rPr>
              <w:t>Accessing the referral care (e.g. distance, timing, cost, repeated visits etc.)</w:t>
            </w:r>
          </w:p>
          <w:p w:rsidR="00F8558F" w:rsidRDefault="00CF3E50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CF3E50">
              <w:rPr>
                <w:rFonts w:ascii="Times New Roman" w:hAnsi="Times New Roman"/>
                <w:sz w:val="24"/>
                <w:szCs w:val="24"/>
              </w:rPr>
              <w:t>Availing the referral care (e.g. specialist consultation, added investigations, getting problem solved)?</w:t>
            </w:r>
          </w:p>
        </w:tc>
      </w:tr>
      <w:tr w:rsidR="00F8558F" w:rsidRPr="00C476D9" w:rsidTr="004A71EC">
        <w:tc>
          <w:tcPr>
            <w:tcW w:w="9072" w:type="dxa"/>
            <w:gridSpan w:val="2"/>
            <w:shd w:val="clear" w:color="auto" w:fill="D9D9D9" w:themeFill="background1" w:themeFillShade="D9"/>
          </w:tcPr>
          <w:p w:rsidR="00F8558F" w:rsidRPr="006173C7" w:rsidRDefault="00F8558F" w:rsidP="004A71EC">
            <w:pPr>
              <w:tabs>
                <w:tab w:val="left" w:pos="4140"/>
              </w:tabs>
              <w:spacing w:before="120" w:after="120"/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utcome Measurement of Intervention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834F44">
              <w:rPr>
                <w:rFonts w:ascii="Times New Roman" w:hAnsi="Times New Roman"/>
                <w:sz w:val="24"/>
                <w:szCs w:val="24"/>
              </w:rPr>
              <w:t xml:space="preserve">getting your child assessed a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08083C">
              <w:rPr>
                <w:rFonts w:ascii="Times New Roman" w:hAnsi="Times New Roman"/>
                <w:b/>
                <w:sz w:val="24"/>
                <w:szCs w:val="24"/>
              </w:rPr>
              <w:t>clinic</w:t>
            </w:r>
            <w:r w:rsidR="00834F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834F44" w:rsidRPr="00834F44">
              <w:rPr>
                <w:rFonts w:ascii="Times New Roman" w:hAnsi="Times New Roman"/>
                <w:sz w:val="24"/>
                <w:szCs w:val="24"/>
              </w:rPr>
              <w:t>(at completion of one year)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F8558F" w:rsidRDefault="00F8558F" w:rsidP="004A71EC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73" w:type="dxa"/>
          </w:tcPr>
          <w:p w:rsidR="00834F44" w:rsidRDefault="00834F44" w:rsidP="00461F56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getting your (one-year old) child assessed at the respective clinic (include challenges and how managed)? </w:t>
            </w:r>
          </w:p>
          <w:p w:rsidR="00461F56" w:rsidRPr="00461F56" w:rsidRDefault="00461F56" w:rsidP="00461F56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461F56" w:rsidRPr="00461F56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461F56" w:rsidRPr="00461F56">
              <w:rPr>
                <w:rFonts w:ascii="Times New Roman" w:hAnsi="Times New Roman"/>
                <w:sz w:val="24"/>
                <w:szCs w:val="24"/>
              </w:rPr>
              <w:t xml:space="preserve">ttending the clinic-based </w:t>
            </w:r>
            <w:r w:rsidR="00834F44">
              <w:rPr>
                <w:rFonts w:ascii="Times New Roman" w:hAnsi="Times New Roman"/>
                <w:sz w:val="24"/>
                <w:szCs w:val="24"/>
              </w:rPr>
              <w:t>assess</w:t>
            </w:r>
            <w:r w:rsidR="00461F56" w:rsidRPr="00461F56">
              <w:rPr>
                <w:rFonts w:ascii="Times New Roman" w:hAnsi="Times New Roman"/>
                <w:sz w:val="24"/>
                <w:szCs w:val="24"/>
              </w:rPr>
              <w:t xml:space="preserve">ment </w:t>
            </w:r>
            <w:r w:rsidR="00834F44">
              <w:rPr>
                <w:rFonts w:ascii="Times New Roman" w:hAnsi="Times New Roman"/>
                <w:sz w:val="24"/>
                <w:szCs w:val="24"/>
              </w:rPr>
              <w:t xml:space="preserve">– date/ time, venue, information </w:t>
            </w:r>
          </w:p>
          <w:p w:rsidR="00461F56" w:rsidRDefault="00834F44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tting </w:t>
            </w:r>
            <w:r w:rsidR="007911E5">
              <w:rPr>
                <w:rFonts w:ascii="Times New Roman" w:hAnsi="Times New Roman"/>
                <w:sz w:val="24"/>
                <w:szCs w:val="24"/>
              </w:rPr>
              <w:t>your</w:t>
            </w:r>
            <w:r w:rsidR="00461F56" w:rsidRPr="00461F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hild development assessed – setting, time required, arrangements, assessment team, </w:t>
            </w:r>
          </w:p>
          <w:p w:rsidR="00834F44" w:rsidRPr="00461F56" w:rsidRDefault="00834F44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etting your mental health assessed </w:t>
            </w:r>
          </w:p>
          <w:p w:rsidR="00F8558F" w:rsidRPr="00162EC9" w:rsidRDefault="00461F56" w:rsidP="007911E5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461F56">
              <w:rPr>
                <w:rFonts w:ascii="Times New Roman" w:hAnsi="Times New Roman"/>
                <w:sz w:val="24"/>
                <w:szCs w:val="24"/>
              </w:rPr>
              <w:t xml:space="preserve">Suggestion for clinic-based </w:t>
            </w:r>
            <w:r w:rsidR="007911E5">
              <w:rPr>
                <w:rFonts w:ascii="Times New Roman" w:hAnsi="Times New Roman"/>
                <w:sz w:val="24"/>
                <w:szCs w:val="24"/>
              </w:rPr>
              <w:t>assess</w:t>
            </w:r>
            <w:r w:rsidRPr="00461F56">
              <w:rPr>
                <w:rFonts w:ascii="Times New Roman" w:hAnsi="Times New Roman"/>
                <w:sz w:val="24"/>
                <w:szCs w:val="24"/>
              </w:rPr>
              <w:t>ments in future?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7911E5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7911E5">
              <w:rPr>
                <w:rFonts w:ascii="Times New Roman" w:hAnsi="Times New Roman"/>
                <w:sz w:val="24"/>
                <w:szCs w:val="24"/>
              </w:rPr>
              <w:t>your</w:t>
            </w:r>
            <w:r w:rsidR="007911E5" w:rsidRPr="00162EC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162EC9">
              <w:rPr>
                <w:rFonts w:ascii="Times New Roman" w:hAnsi="Times New Roman"/>
                <w:b/>
                <w:sz w:val="24"/>
                <w:szCs w:val="24"/>
              </w:rPr>
              <w:t>observation respons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ing </w:t>
            </w:r>
            <w:r w:rsidR="007911E5">
              <w:rPr>
                <w:rFonts w:ascii="Times New Roman" w:hAnsi="Times New Roman"/>
                <w:sz w:val="24"/>
                <w:szCs w:val="24"/>
              </w:rPr>
              <w:t>the child development asse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ent? </w:t>
            </w:r>
          </w:p>
        </w:tc>
        <w:tc>
          <w:tcPr>
            <w:tcW w:w="6773" w:type="dxa"/>
          </w:tcPr>
          <w:p w:rsidR="004767DE" w:rsidRDefault="007911E5" w:rsidP="009F4FF2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sharing your </w:t>
            </w:r>
            <w:r w:rsidR="004767DE">
              <w:rPr>
                <w:rFonts w:ascii="Times New Roman" w:hAnsi="Times New Roman"/>
                <w:sz w:val="24"/>
                <w:szCs w:val="24"/>
              </w:rPr>
              <w:t xml:space="preserve">observations on child development (include challenges and how managed)? </w:t>
            </w:r>
          </w:p>
          <w:p w:rsidR="009F4FF2" w:rsidRPr="009F4FF2" w:rsidRDefault="009F4FF2" w:rsidP="009F4FF2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9F4FF2" w:rsidRPr="009F4FF2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</w:t>
            </w:r>
            <w:r w:rsidRPr="009F4FF2">
              <w:rPr>
                <w:rFonts w:ascii="Times New Roman" w:hAnsi="Times New Roman"/>
                <w:sz w:val="24"/>
                <w:szCs w:val="24"/>
              </w:rPr>
              <w:t>nderstanding the queries? (include asking if unclear)</w:t>
            </w:r>
          </w:p>
          <w:p w:rsidR="009F4FF2" w:rsidRPr="009F4FF2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9F4FF2">
              <w:rPr>
                <w:rFonts w:ascii="Times New Roman" w:hAnsi="Times New Roman"/>
                <w:sz w:val="24"/>
                <w:szCs w:val="24"/>
              </w:rPr>
              <w:t>Responding to the queries?</w:t>
            </w:r>
          </w:p>
          <w:p w:rsidR="009F4FF2" w:rsidRPr="009F4FF2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9F4FF2">
              <w:rPr>
                <w:rFonts w:ascii="Times New Roman" w:hAnsi="Times New Roman"/>
                <w:sz w:val="24"/>
                <w:szCs w:val="24"/>
              </w:rPr>
              <w:t xml:space="preserve">Getting informed about child development progress? </w:t>
            </w:r>
          </w:p>
          <w:p w:rsidR="009F4FF2" w:rsidRPr="009F4FF2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9F4FF2">
              <w:rPr>
                <w:rFonts w:ascii="Times New Roman" w:hAnsi="Times New Roman"/>
                <w:sz w:val="24"/>
                <w:szCs w:val="24"/>
              </w:rPr>
              <w:t>ssessor’s recording the measurements</w:t>
            </w:r>
          </w:p>
          <w:p w:rsidR="00F8558F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9F4FF2">
              <w:rPr>
                <w:rFonts w:ascii="Times New Roman" w:hAnsi="Times New Roman"/>
                <w:sz w:val="24"/>
                <w:szCs w:val="24"/>
              </w:rPr>
              <w:t>Any coercion or influence to modify your response?</w:t>
            </w:r>
          </w:p>
        </w:tc>
      </w:tr>
      <w:tr w:rsidR="00F8558F" w:rsidRPr="00C476D9" w:rsidTr="004A71EC">
        <w:tc>
          <w:tcPr>
            <w:tcW w:w="2299" w:type="dxa"/>
          </w:tcPr>
          <w:p w:rsidR="00F8558F" w:rsidRDefault="00F8558F" w:rsidP="004767DE">
            <w:pPr>
              <w:pStyle w:val="ListParagraph"/>
              <w:spacing w:before="120" w:after="120"/>
              <w:ind w:left="0" w:firstLine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uld you kindly share experiences of </w:t>
            </w:r>
            <w:r w:rsidR="004767DE">
              <w:rPr>
                <w:rFonts w:ascii="Times New Roman" w:hAnsi="Times New Roman"/>
                <w:sz w:val="24"/>
                <w:szCs w:val="24"/>
              </w:rPr>
              <w:t xml:space="preserve">assessor making </w:t>
            </w:r>
            <w:r w:rsidRPr="00162EC9">
              <w:rPr>
                <w:rFonts w:ascii="Times New Roman" w:hAnsi="Times New Roman"/>
                <w:b/>
                <w:sz w:val="24"/>
                <w:szCs w:val="24"/>
              </w:rPr>
              <w:t>on-site observ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uring </w:t>
            </w:r>
            <w:r w:rsidR="004767DE">
              <w:rPr>
                <w:rFonts w:ascii="Times New Roman" w:hAnsi="Times New Roman"/>
                <w:sz w:val="24"/>
                <w:szCs w:val="24"/>
              </w:rPr>
              <w:t>the child development assessment?</w:t>
            </w:r>
          </w:p>
        </w:tc>
        <w:tc>
          <w:tcPr>
            <w:tcW w:w="6773" w:type="dxa"/>
          </w:tcPr>
          <w:p w:rsidR="004767DE" w:rsidRDefault="004767DE" w:rsidP="004767DE">
            <w:pPr>
              <w:numPr>
                <w:ilvl w:val="0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CF3E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f</w:t>
            </w:r>
            <w:r w:rsidRPr="00162E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ssessor making an on-site observations</w:t>
            </w:r>
            <w:r w:rsidRPr="00162EC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your child development (include challenges and how managed)? </w:t>
            </w:r>
          </w:p>
          <w:p w:rsidR="00F8558F" w:rsidRPr="00162EC9" w:rsidRDefault="00F8558F" w:rsidP="004A71EC">
            <w:pPr>
              <w:numPr>
                <w:ilvl w:val="1"/>
                <w:numId w:val="13"/>
              </w:numPr>
              <w:spacing w:before="120" w:after="12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robes:</w:t>
            </w:r>
          </w:p>
          <w:p w:rsidR="009F4FF2" w:rsidRPr="009F4FF2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9F4FF2">
              <w:rPr>
                <w:rFonts w:ascii="Times New Roman" w:hAnsi="Times New Roman"/>
                <w:sz w:val="24"/>
                <w:szCs w:val="24"/>
              </w:rPr>
              <w:t xml:space="preserve">Understanding the asked child acts? </w:t>
            </w:r>
          </w:p>
          <w:p w:rsidR="009F4FF2" w:rsidRPr="009F4FF2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9F4FF2">
              <w:rPr>
                <w:rFonts w:ascii="Times New Roman" w:hAnsi="Times New Roman"/>
                <w:sz w:val="24"/>
                <w:szCs w:val="24"/>
              </w:rPr>
              <w:t>Making child responding to the asked acts?</w:t>
            </w:r>
          </w:p>
          <w:p w:rsidR="00F8558F" w:rsidRPr="00162EC9" w:rsidRDefault="009F4FF2" w:rsidP="00AE71F3">
            <w:pPr>
              <w:pStyle w:val="ListParagraph"/>
              <w:numPr>
                <w:ilvl w:val="2"/>
                <w:numId w:val="13"/>
              </w:numPr>
              <w:spacing w:before="120" w:after="120"/>
              <w:ind w:left="914" w:right="-126" w:hanging="189"/>
              <w:rPr>
                <w:rFonts w:ascii="Times New Roman" w:hAnsi="Times New Roman"/>
                <w:sz w:val="24"/>
                <w:szCs w:val="24"/>
              </w:rPr>
            </w:pPr>
            <w:r w:rsidRPr="009F4FF2">
              <w:rPr>
                <w:rFonts w:ascii="Times New Roman" w:hAnsi="Times New Roman"/>
                <w:sz w:val="24"/>
                <w:szCs w:val="24"/>
              </w:rPr>
              <w:t>Getting explained about child non-performance and/or any observation discrepancy?</w:t>
            </w:r>
          </w:p>
        </w:tc>
      </w:tr>
    </w:tbl>
    <w:p w:rsidR="00843D43" w:rsidRPr="00D53746" w:rsidRDefault="00843D43" w:rsidP="00D53746">
      <w:pPr>
        <w:spacing w:after="200" w:line="276" w:lineRule="auto"/>
        <w:ind w:left="0" w:firstLine="0"/>
        <w:rPr>
          <w:rFonts w:ascii="Times New Roman" w:hAnsi="Times New Roman"/>
          <w:b/>
          <w:sz w:val="24"/>
          <w:szCs w:val="24"/>
        </w:rPr>
      </w:pPr>
    </w:p>
    <w:sectPr w:rsidR="00843D43" w:rsidRPr="00D53746" w:rsidSect="00884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73F9B"/>
    <w:multiLevelType w:val="hybridMultilevel"/>
    <w:tmpl w:val="AD74AB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3580B"/>
    <w:multiLevelType w:val="hybridMultilevel"/>
    <w:tmpl w:val="D722D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7F5210"/>
    <w:multiLevelType w:val="hybridMultilevel"/>
    <w:tmpl w:val="03088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718B8"/>
    <w:multiLevelType w:val="hybridMultilevel"/>
    <w:tmpl w:val="F7E493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6731BA5"/>
    <w:multiLevelType w:val="hybridMultilevel"/>
    <w:tmpl w:val="804C7E0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946929"/>
    <w:multiLevelType w:val="hybridMultilevel"/>
    <w:tmpl w:val="E7F2B2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95D54C4"/>
    <w:multiLevelType w:val="hybridMultilevel"/>
    <w:tmpl w:val="51D60A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DF102F5"/>
    <w:multiLevelType w:val="hybridMultilevel"/>
    <w:tmpl w:val="4F108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737188"/>
    <w:multiLevelType w:val="hybridMultilevel"/>
    <w:tmpl w:val="96FA98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440C96"/>
    <w:multiLevelType w:val="hybridMultilevel"/>
    <w:tmpl w:val="EE583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CF2E46"/>
    <w:multiLevelType w:val="hybridMultilevel"/>
    <w:tmpl w:val="EB0A6DF8"/>
    <w:lvl w:ilvl="0" w:tplc="04090001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E30806"/>
    <w:multiLevelType w:val="hybridMultilevel"/>
    <w:tmpl w:val="1DC0B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513904"/>
    <w:multiLevelType w:val="hybridMultilevel"/>
    <w:tmpl w:val="EA928912"/>
    <w:lvl w:ilvl="0" w:tplc="EC620FEE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940813"/>
    <w:multiLevelType w:val="hybridMultilevel"/>
    <w:tmpl w:val="08B42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2722FF"/>
    <w:multiLevelType w:val="hybridMultilevel"/>
    <w:tmpl w:val="8A8C7C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334918"/>
    <w:multiLevelType w:val="hybridMultilevel"/>
    <w:tmpl w:val="285CC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E4F35FB"/>
    <w:multiLevelType w:val="hybridMultilevel"/>
    <w:tmpl w:val="5E1CE5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C4205"/>
    <w:multiLevelType w:val="hybridMultilevel"/>
    <w:tmpl w:val="4EE048D0"/>
    <w:lvl w:ilvl="0" w:tplc="A60CB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0654CBD"/>
    <w:multiLevelType w:val="hybridMultilevel"/>
    <w:tmpl w:val="7936801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9B05CD"/>
    <w:multiLevelType w:val="hybridMultilevel"/>
    <w:tmpl w:val="1D3C02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C524F9C">
      <w:start w:val="1"/>
      <w:numFmt w:val="bullet"/>
      <w:lvlText w:val="⇒"/>
      <w:lvlJc w:val="left"/>
      <w:pPr>
        <w:ind w:left="738" w:hanging="360"/>
      </w:pPr>
      <w:rPr>
        <w:rFonts w:ascii="Arial Unicode MS" w:eastAsia="Arial Unicode MS" w:hAnsi="Arial Unicode MS" w:hint="eastAsia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BD718C"/>
    <w:multiLevelType w:val="hybridMultilevel"/>
    <w:tmpl w:val="8F0892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D0650C3"/>
    <w:multiLevelType w:val="hybridMultilevel"/>
    <w:tmpl w:val="F926D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8F5076"/>
    <w:multiLevelType w:val="hybridMultilevel"/>
    <w:tmpl w:val="79DA024C"/>
    <w:lvl w:ilvl="0" w:tplc="B52E1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3962586"/>
    <w:multiLevelType w:val="hybridMultilevel"/>
    <w:tmpl w:val="9F40ED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7C1463"/>
    <w:multiLevelType w:val="hybridMultilevel"/>
    <w:tmpl w:val="8B920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8130BE"/>
    <w:multiLevelType w:val="hybridMultilevel"/>
    <w:tmpl w:val="59C8BA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B763B0"/>
    <w:multiLevelType w:val="hybridMultilevel"/>
    <w:tmpl w:val="5184C58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C709B0"/>
    <w:multiLevelType w:val="hybridMultilevel"/>
    <w:tmpl w:val="BC56C0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65659C2"/>
    <w:multiLevelType w:val="hybridMultilevel"/>
    <w:tmpl w:val="633C8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A7B71CE"/>
    <w:multiLevelType w:val="hybridMultilevel"/>
    <w:tmpl w:val="41D866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E83EA6"/>
    <w:multiLevelType w:val="hybridMultilevel"/>
    <w:tmpl w:val="1A9AC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0D93E3D"/>
    <w:multiLevelType w:val="hybridMultilevel"/>
    <w:tmpl w:val="B5A060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0052EE"/>
    <w:multiLevelType w:val="hybridMultilevel"/>
    <w:tmpl w:val="958C8E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4107A1"/>
    <w:multiLevelType w:val="hybridMultilevel"/>
    <w:tmpl w:val="9C0C1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D8C5A45"/>
    <w:multiLevelType w:val="hybridMultilevel"/>
    <w:tmpl w:val="846EE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BAA0DB5"/>
    <w:multiLevelType w:val="hybridMultilevel"/>
    <w:tmpl w:val="B78AA5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22"/>
  </w:num>
  <w:num w:numId="3">
    <w:abstractNumId w:val="25"/>
  </w:num>
  <w:num w:numId="4">
    <w:abstractNumId w:val="17"/>
  </w:num>
  <w:num w:numId="5">
    <w:abstractNumId w:val="5"/>
  </w:num>
  <w:num w:numId="6">
    <w:abstractNumId w:val="35"/>
  </w:num>
  <w:num w:numId="7">
    <w:abstractNumId w:val="3"/>
  </w:num>
  <w:num w:numId="8">
    <w:abstractNumId w:val="23"/>
  </w:num>
  <w:num w:numId="9">
    <w:abstractNumId w:val="10"/>
  </w:num>
  <w:num w:numId="10">
    <w:abstractNumId w:val="11"/>
  </w:num>
  <w:num w:numId="11">
    <w:abstractNumId w:val="14"/>
  </w:num>
  <w:num w:numId="12">
    <w:abstractNumId w:val="0"/>
  </w:num>
  <w:num w:numId="13">
    <w:abstractNumId w:val="19"/>
  </w:num>
  <w:num w:numId="14">
    <w:abstractNumId w:val="2"/>
  </w:num>
  <w:num w:numId="15">
    <w:abstractNumId w:val="9"/>
  </w:num>
  <w:num w:numId="16">
    <w:abstractNumId w:val="13"/>
  </w:num>
  <w:num w:numId="17">
    <w:abstractNumId w:val="24"/>
  </w:num>
  <w:num w:numId="18">
    <w:abstractNumId w:val="33"/>
  </w:num>
  <w:num w:numId="19">
    <w:abstractNumId w:val="7"/>
  </w:num>
  <w:num w:numId="20">
    <w:abstractNumId w:val="32"/>
  </w:num>
  <w:num w:numId="21">
    <w:abstractNumId w:val="18"/>
  </w:num>
  <w:num w:numId="22">
    <w:abstractNumId w:val="30"/>
  </w:num>
  <w:num w:numId="23">
    <w:abstractNumId w:val="6"/>
  </w:num>
  <w:num w:numId="24">
    <w:abstractNumId w:val="20"/>
  </w:num>
  <w:num w:numId="25">
    <w:abstractNumId w:val="1"/>
  </w:num>
  <w:num w:numId="26">
    <w:abstractNumId w:val="28"/>
  </w:num>
  <w:num w:numId="27">
    <w:abstractNumId w:val="29"/>
  </w:num>
  <w:num w:numId="28">
    <w:abstractNumId w:val="34"/>
  </w:num>
  <w:num w:numId="29">
    <w:abstractNumId w:val="21"/>
  </w:num>
  <w:num w:numId="30">
    <w:abstractNumId w:val="8"/>
  </w:num>
  <w:num w:numId="31">
    <w:abstractNumId w:val="15"/>
  </w:num>
  <w:num w:numId="32">
    <w:abstractNumId w:val="27"/>
  </w:num>
  <w:num w:numId="33">
    <w:abstractNumId w:val="31"/>
  </w:num>
  <w:num w:numId="34">
    <w:abstractNumId w:val="26"/>
  </w:num>
  <w:num w:numId="35">
    <w:abstractNumId w:val="16"/>
  </w:num>
  <w:num w:numId="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FEE"/>
    <w:rsid w:val="00000B47"/>
    <w:rsid w:val="00024A31"/>
    <w:rsid w:val="000620FF"/>
    <w:rsid w:val="0008083C"/>
    <w:rsid w:val="00081DB1"/>
    <w:rsid w:val="0008568E"/>
    <w:rsid w:val="000B019D"/>
    <w:rsid w:val="000D0B3F"/>
    <w:rsid w:val="000D3E2A"/>
    <w:rsid w:val="000D5043"/>
    <w:rsid w:val="000F5581"/>
    <w:rsid w:val="00110710"/>
    <w:rsid w:val="00114D68"/>
    <w:rsid w:val="0013332E"/>
    <w:rsid w:val="001421C8"/>
    <w:rsid w:val="00162EC9"/>
    <w:rsid w:val="00172A53"/>
    <w:rsid w:val="001902D9"/>
    <w:rsid w:val="001B3A8F"/>
    <w:rsid w:val="001C7857"/>
    <w:rsid w:val="001E235C"/>
    <w:rsid w:val="001F427B"/>
    <w:rsid w:val="001F6222"/>
    <w:rsid w:val="002353FC"/>
    <w:rsid w:val="002374D7"/>
    <w:rsid w:val="00240E80"/>
    <w:rsid w:val="0029236A"/>
    <w:rsid w:val="002A4836"/>
    <w:rsid w:val="002B6460"/>
    <w:rsid w:val="002D21EA"/>
    <w:rsid w:val="002D7CAF"/>
    <w:rsid w:val="003139AD"/>
    <w:rsid w:val="00316BF8"/>
    <w:rsid w:val="0033176F"/>
    <w:rsid w:val="003337AA"/>
    <w:rsid w:val="0035147E"/>
    <w:rsid w:val="00366C1C"/>
    <w:rsid w:val="00375B18"/>
    <w:rsid w:val="00375FFB"/>
    <w:rsid w:val="00383A93"/>
    <w:rsid w:val="00386801"/>
    <w:rsid w:val="00386C99"/>
    <w:rsid w:val="003A13C7"/>
    <w:rsid w:val="003B1836"/>
    <w:rsid w:val="003C729F"/>
    <w:rsid w:val="003E5086"/>
    <w:rsid w:val="003F5407"/>
    <w:rsid w:val="003F784A"/>
    <w:rsid w:val="004041AD"/>
    <w:rsid w:val="004324A0"/>
    <w:rsid w:val="004429D2"/>
    <w:rsid w:val="0046135C"/>
    <w:rsid w:val="00461F56"/>
    <w:rsid w:val="004767DE"/>
    <w:rsid w:val="0048636A"/>
    <w:rsid w:val="00492821"/>
    <w:rsid w:val="004A71EC"/>
    <w:rsid w:val="004C0EA6"/>
    <w:rsid w:val="004D731C"/>
    <w:rsid w:val="004E155C"/>
    <w:rsid w:val="004F0815"/>
    <w:rsid w:val="004F5769"/>
    <w:rsid w:val="00513747"/>
    <w:rsid w:val="005148E7"/>
    <w:rsid w:val="005212B9"/>
    <w:rsid w:val="00523229"/>
    <w:rsid w:val="00541EF5"/>
    <w:rsid w:val="00545FE1"/>
    <w:rsid w:val="00550B6C"/>
    <w:rsid w:val="00553DCA"/>
    <w:rsid w:val="005602E8"/>
    <w:rsid w:val="005629D4"/>
    <w:rsid w:val="00566364"/>
    <w:rsid w:val="005A54AD"/>
    <w:rsid w:val="0060268D"/>
    <w:rsid w:val="00616D34"/>
    <w:rsid w:val="006173C7"/>
    <w:rsid w:val="00631EB4"/>
    <w:rsid w:val="00646CA8"/>
    <w:rsid w:val="006711F5"/>
    <w:rsid w:val="006F594B"/>
    <w:rsid w:val="007120DF"/>
    <w:rsid w:val="00713FCF"/>
    <w:rsid w:val="007221B1"/>
    <w:rsid w:val="00723055"/>
    <w:rsid w:val="007267BE"/>
    <w:rsid w:val="00757A79"/>
    <w:rsid w:val="00782A67"/>
    <w:rsid w:val="007911E5"/>
    <w:rsid w:val="00797BD0"/>
    <w:rsid w:val="007A1528"/>
    <w:rsid w:val="007B162B"/>
    <w:rsid w:val="007C17F1"/>
    <w:rsid w:val="007D2B0A"/>
    <w:rsid w:val="007E0047"/>
    <w:rsid w:val="007E2467"/>
    <w:rsid w:val="007F28E4"/>
    <w:rsid w:val="007F5932"/>
    <w:rsid w:val="007F5BE8"/>
    <w:rsid w:val="007F7CF0"/>
    <w:rsid w:val="00801CD3"/>
    <w:rsid w:val="00816129"/>
    <w:rsid w:val="00834F44"/>
    <w:rsid w:val="00836A87"/>
    <w:rsid w:val="00843D43"/>
    <w:rsid w:val="008528EA"/>
    <w:rsid w:val="008538CA"/>
    <w:rsid w:val="00855758"/>
    <w:rsid w:val="00864704"/>
    <w:rsid w:val="00884CEE"/>
    <w:rsid w:val="008A7A96"/>
    <w:rsid w:val="008D58F3"/>
    <w:rsid w:val="008D6D2A"/>
    <w:rsid w:val="00936E0F"/>
    <w:rsid w:val="0095051A"/>
    <w:rsid w:val="009655BC"/>
    <w:rsid w:val="00970F62"/>
    <w:rsid w:val="00971E84"/>
    <w:rsid w:val="009A18B6"/>
    <w:rsid w:val="009B4E02"/>
    <w:rsid w:val="009E52D0"/>
    <w:rsid w:val="009F30C8"/>
    <w:rsid w:val="009F4FF2"/>
    <w:rsid w:val="00A00013"/>
    <w:rsid w:val="00A03012"/>
    <w:rsid w:val="00A0687C"/>
    <w:rsid w:val="00A22BE6"/>
    <w:rsid w:val="00A36748"/>
    <w:rsid w:val="00A522E4"/>
    <w:rsid w:val="00A530C9"/>
    <w:rsid w:val="00A61B90"/>
    <w:rsid w:val="00A74B00"/>
    <w:rsid w:val="00A7549B"/>
    <w:rsid w:val="00A77752"/>
    <w:rsid w:val="00A86AB6"/>
    <w:rsid w:val="00AA7EDB"/>
    <w:rsid w:val="00AD0EA1"/>
    <w:rsid w:val="00AD0FD6"/>
    <w:rsid w:val="00AE2E75"/>
    <w:rsid w:val="00AE71F3"/>
    <w:rsid w:val="00AF0770"/>
    <w:rsid w:val="00B03533"/>
    <w:rsid w:val="00B32122"/>
    <w:rsid w:val="00B35B49"/>
    <w:rsid w:val="00B50580"/>
    <w:rsid w:val="00B511E4"/>
    <w:rsid w:val="00B70E6F"/>
    <w:rsid w:val="00BA6875"/>
    <w:rsid w:val="00BB1302"/>
    <w:rsid w:val="00BB6432"/>
    <w:rsid w:val="00BC165C"/>
    <w:rsid w:val="00BD5A8A"/>
    <w:rsid w:val="00BE5048"/>
    <w:rsid w:val="00C01376"/>
    <w:rsid w:val="00C05B34"/>
    <w:rsid w:val="00C3493F"/>
    <w:rsid w:val="00C425FB"/>
    <w:rsid w:val="00C476D9"/>
    <w:rsid w:val="00C670F0"/>
    <w:rsid w:val="00C7457A"/>
    <w:rsid w:val="00C74C48"/>
    <w:rsid w:val="00C94F15"/>
    <w:rsid w:val="00CC27DB"/>
    <w:rsid w:val="00CC5540"/>
    <w:rsid w:val="00CD24C0"/>
    <w:rsid w:val="00CF17F0"/>
    <w:rsid w:val="00CF3E50"/>
    <w:rsid w:val="00D21810"/>
    <w:rsid w:val="00D53746"/>
    <w:rsid w:val="00D667F1"/>
    <w:rsid w:val="00D862E8"/>
    <w:rsid w:val="00D97496"/>
    <w:rsid w:val="00DA102B"/>
    <w:rsid w:val="00DC3FAF"/>
    <w:rsid w:val="00DD1DE6"/>
    <w:rsid w:val="00DE1D45"/>
    <w:rsid w:val="00DE4620"/>
    <w:rsid w:val="00E10CED"/>
    <w:rsid w:val="00E24CDA"/>
    <w:rsid w:val="00E24E91"/>
    <w:rsid w:val="00E31573"/>
    <w:rsid w:val="00E3448C"/>
    <w:rsid w:val="00E43346"/>
    <w:rsid w:val="00E46DC1"/>
    <w:rsid w:val="00E51C09"/>
    <w:rsid w:val="00E80C6E"/>
    <w:rsid w:val="00E86EAB"/>
    <w:rsid w:val="00EA5600"/>
    <w:rsid w:val="00EC3479"/>
    <w:rsid w:val="00EF3600"/>
    <w:rsid w:val="00EF58B1"/>
    <w:rsid w:val="00EF7FEE"/>
    <w:rsid w:val="00F07FCF"/>
    <w:rsid w:val="00F11033"/>
    <w:rsid w:val="00F41A06"/>
    <w:rsid w:val="00F60EBC"/>
    <w:rsid w:val="00F8558F"/>
    <w:rsid w:val="00F87E62"/>
    <w:rsid w:val="00FC2C46"/>
    <w:rsid w:val="00FC4A28"/>
    <w:rsid w:val="00FC6BD2"/>
    <w:rsid w:val="00FE0551"/>
    <w:rsid w:val="00FE0F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0C22A5-B153-4884-9486-F8A942307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FEE"/>
    <w:pPr>
      <w:spacing w:after="0" w:line="240" w:lineRule="auto"/>
      <w:ind w:left="720" w:firstLine="72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FEE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4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620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620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6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20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41</Words>
  <Characters>1790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qsood</dc:creator>
  <cp:lastModifiedBy>Master User</cp:lastModifiedBy>
  <cp:revision>2</cp:revision>
  <cp:lastPrinted>2014-06-19T12:05:00Z</cp:lastPrinted>
  <dcterms:created xsi:type="dcterms:W3CDTF">2016-08-03T06:04:00Z</dcterms:created>
  <dcterms:modified xsi:type="dcterms:W3CDTF">2016-08-03T06:04:00Z</dcterms:modified>
</cp:coreProperties>
</file>